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8F1A3" w14:textId="64D37C85" w:rsidR="00025D9E" w:rsidRPr="00FF0604" w:rsidRDefault="00025D9E" w:rsidP="00025D9E">
      <w:pPr>
        <w:jc w:val="center"/>
        <w:rPr>
          <w:b/>
        </w:rPr>
      </w:pPr>
      <w:bookmarkStart w:id="0" w:name="OLE_LINK98"/>
      <w:bookmarkStart w:id="1" w:name="OLE_LINK99"/>
      <w:bookmarkStart w:id="2" w:name="OLE_LINK116"/>
      <w:bookmarkStart w:id="3" w:name="OLE_LINK117"/>
      <w:r>
        <w:rPr>
          <w:b/>
        </w:rPr>
        <w:t>S8</w:t>
      </w:r>
      <w:r w:rsidR="00C12375" w:rsidRPr="00C12375">
        <w:rPr>
          <w:b/>
        </w:rPr>
        <w:t xml:space="preserve"> </w:t>
      </w:r>
      <w:r w:rsidR="00C12375" w:rsidRPr="00BA5BDA">
        <w:rPr>
          <w:b/>
        </w:rPr>
        <w:t>Table</w:t>
      </w:r>
      <w:r w:rsidR="000F5F3D">
        <w:rPr>
          <w:b/>
        </w:rPr>
        <w:t>.</w:t>
      </w:r>
      <w:r w:rsidRPr="00BA5BDA">
        <w:rPr>
          <w:b/>
        </w:rPr>
        <w:t xml:space="preserve"> List of primers used in this study</w:t>
      </w:r>
    </w:p>
    <w:tbl>
      <w:tblPr>
        <w:tblStyle w:val="affffb"/>
        <w:tblW w:w="939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1"/>
        <w:gridCol w:w="8333"/>
      </w:tblGrid>
      <w:tr w:rsidR="00025D9E" w:rsidRPr="00E91A82" w14:paraId="4C9AFB99" w14:textId="77777777" w:rsidTr="0026724D">
        <w:trPr>
          <w:trHeight w:val="374"/>
        </w:trPr>
        <w:tc>
          <w:tcPr>
            <w:tcW w:w="10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bookmarkEnd w:id="1"/>
          <w:bookmarkEnd w:id="2"/>
          <w:bookmarkEnd w:id="3"/>
          <w:p w14:paraId="008AAC7F" w14:textId="186BDB9C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b/>
                <w:bCs/>
                <w:sz w:val="22"/>
              </w:rPr>
              <w:t>Primer</w:t>
            </w:r>
          </w:p>
        </w:tc>
        <w:tc>
          <w:tcPr>
            <w:tcW w:w="83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08330A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b/>
                <w:bCs/>
                <w:sz w:val="22"/>
              </w:rPr>
              <w:t>Sequence (5’-3’)</w:t>
            </w:r>
          </w:p>
        </w:tc>
      </w:tr>
      <w:tr w:rsidR="00025D9E" w:rsidRPr="00E91A82" w14:paraId="164BD8A4" w14:textId="77777777" w:rsidTr="0026724D">
        <w:trPr>
          <w:trHeight w:val="374"/>
        </w:trPr>
        <w:tc>
          <w:tcPr>
            <w:tcW w:w="1061" w:type="dxa"/>
            <w:tcBorders>
              <w:top w:val="single" w:sz="12" w:space="0" w:color="auto"/>
              <w:bottom w:val="nil"/>
            </w:tcBorders>
            <w:vAlign w:val="center"/>
          </w:tcPr>
          <w:p w14:paraId="70B2F046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098</w:t>
            </w:r>
          </w:p>
        </w:tc>
        <w:tc>
          <w:tcPr>
            <w:tcW w:w="8333" w:type="dxa"/>
            <w:tcBorders>
              <w:top w:val="single" w:sz="12" w:space="0" w:color="auto"/>
              <w:bottom w:val="nil"/>
            </w:tcBorders>
            <w:vAlign w:val="center"/>
          </w:tcPr>
          <w:p w14:paraId="1BB8A983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GACTCGAGCCTTTCCTTATGCTTTTGGAC</w:t>
            </w:r>
          </w:p>
        </w:tc>
      </w:tr>
      <w:tr w:rsidR="00025D9E" w:rsidRPr="00E91A82" w14:paraId="58A7F8BC" w14:textId="77777777" w:rsidTr="0026724D">
        <w:trPr>
          <w:trHeight w:val="37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2BB14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8227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278FF49D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ATCGCTGGTCGTGCTGAAATCTG</w:t>
            </w:r>
          </w:p>
        </w:tc>
      </w:tr>
      <w:tr w:rsidR="00025D9E" w:rsidRPr="00E91A82" w14:paraId="43999321" w14:textId="77777777" w:rsidTr="0026724D">
        <w:trPr>
          <w:trHeight w:val="37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2BFF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8229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BE76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AGACTCGAGTCTAGAGCAAGCCAAGCAGCAGTAGCAG</w:t>
            </w:r>
          </w:p>
        </w:tc>
      </w:tr>
      <w:tr w:rsidR="00025D9E" w:rsidRPr="00E91A82" w14:paraId="7D6FE918" w14:textId="77777777" w:rsidTr="0026724D">
        <w:trPr>
          <w:trHeight w:val="37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1FCB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8228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A18A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AGATCTAGAACAAGTCCCAATCATTACTGAGCAAGC</w:t>
            </w:r>
          </w:p>
        </w:tc>
      </w:tr>
      <w:tr w:rsidR="00025D9E" w:rsidRPr="00E91A82" w14:paraId="479C10C7" w14:textId="77777777" w:rsidTr="0026724D">
        <w:trPr>
          <w:trHeight w:val="37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463D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8230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6A33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TCAGTTCCTTCTTACCACAAGACCATCTC</w:t>
            </w:r>
          </w:p>
        </w:tc>
      </w:tr>
      <w:tr w:rsidR="00025D9E" w:rsidRPr="00E91A82" w14:paraId="244549D8" w14:textId="77777777" w:rsidTr="0026724D">
        <w:trPr>
          <w:trHeight w:val="37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6B7F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9840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D2BC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AGATCTAGAGGATAATGCTGAAAACTCCTTGAAG</w:t>
            </w:r>
          </w:p>
        </w:tc>
      </w:tr>
      <w:tr w:rsidR="00025D9E" w:rsidRPr="00E91A82" w14:paraId="4DF1D340" w14:textId="77777777" w:rsidTr="0026724D">
        <w:trPr>
          <w:trHeight w:val="37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AB41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0454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908A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GAAGAGGAAATCATCGAGAAAGAACG</w:t>
            </w:r>
          </w:p>
        </w:tc>
      </w:tr>
      <w:tr w:rsidR="00025D9E" w:rsidRPr="00E91A82" w14:paraId="2B143EB1" w14:textId="77777777" w:rsidTr="0026724D">
        <w:trPr>
          <w:trHeight w:val="37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2547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0457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E543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TAGTCTCGCAGAGTCCAGCCAATG</w:t>
            </w:r>
          </w:p>
        </w:tc>
      </w:tr>
      <w:tr w:rsidR="00025D9E" w:rsidRPr="00E91A82" w14:paraId="0C738FBA" w14:textId="77777777" w:rsidTr="0026724D">
        <w:trPr>
          <w:trHeight w:val="37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CFD0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2368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2B4A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AGAGGGCCCGCTCTAGACGGTGATCAACACG</w:t>
            </w:r>
          </w:p>
        </w:tc>
      </w:tr>
      <w:tr w:rsidR="00025D9E" w:rsidRPr="00E91A82" w14:paraId="7E329236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485D7DE1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5751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45B2FA21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TCATTATGGACAAGGCGGTTGA</w:t>
            </w:r>
          </w:p>
        </w:tc>
      </w:tr>
      <w:tr w:rsidR="00025D9E" w:rsidRPr="00E91A82" w14:paraId="5F024142" w14:textId="77777777" w:rsidTr="0026724D">
        <w:trPr>
          <w:trHeight w:val="346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752013BB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5752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6AA1DF59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CTCTAGAAAAACATCTTTCCTTTCACTTCCTA</w:t>
            </w:r>
          </w:p>
        </w:tc>
      </w:tr>
      <w:tr w:rsidR="00025D9E" w:rsidRPr="00E91A82" w14:paraId="128181A8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748E5857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5753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13DFF9DE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AGACTCGAGCCAATTGTGTCAATCGTTCGCAAAA</w:t>
            </w:r>
          </w:p>
        </w:tc>
      </w:tr>
      <w:tr w:rsidR="00025D9E" w:rsidRPr="00E91A82" w14:paraId="490334C8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0D57D2DD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5754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7D41310A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TTACTTTCCAAGAGAAATCTTT</w:t>
            </w:r>
          </w:p>
        </w:tc>
      </w:tr>
      <w:tr w:rsidR="00025D9E" w:rsidRPr="00E91A82" w14:paraId="6D832E78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1B0CC914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5837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548AD7BC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CTCTAGAAAGGAAAGATGTTTTTAATTTACAT</w:t>
            </w:r>
          </w:p>
        </w:tc>
      </w:tr>
      <w:tr w:rsidR="00025D9E" w:rsidRPr="00E91A82" w14:paraId="2A88FD61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5C9AB65E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5841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365308E5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CGCTCGAGTCATTTGAATCTGAGGCCTTTTGGA</w:t>
            </w:r>
          </w:p>
        </w:tc>
      </w:tr>
      <w:tr w:rsidR="00025D9E" w:rsidRPr="00E91A82" w14:paraId="182A5029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646D30F4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5853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4BFBDBC1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CGCTCGAGTTAACTAATACCAGCTCTCATTCTT</w:t>
            </w:r>
          </w:p>
        </w:tc>
      </w:tr>
      <w:tr w:rsidR="00025D9E" w:rsidRPr="00E91A82" w14:paraId="03677765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2A51EE97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5854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243AEB74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TATAGATAAGAAGAGAAAAGCATGAACAAACAGTATAGTTA</w:t>
            </w:r>
          </w:p>
        </w:tc>
      </w:tr>
      <w:tr w:rsidR="00025D9E" w:rsidRPr="00E91A82" w14:paraId="3A8F8A30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335BFE49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5855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6B3710E1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TAACTATACTGTTTGTTCATGCTTTTCTCTTCTTATCTATAC</w:t>
            </w:r>
          </w:p>
        </w:tc>
      </w:tr>
      <w:tr w:rsidR="00025D9E" w:rsidRPr="00E91A82" w14:paraId="4609FB48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2FB5366B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5856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55F57EB0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CGCTCGAGTTACTTTCCAAGAGAAATCTTTCC</w:t>
            </w:r>
          </w:p>
        </w:tc>
      </w:tr>
      <w:tr w:rsidR="00025D9E" w:rsidRPr="00E91A82" w14:paraId="6354E652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07F9CEBA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5857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157C79AF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TATAGATAAGAAGAGAAAAGCTTGGAAAGTAAATTTGAATTTG</w:t>
            </w:r>
          </w:p>
        </w:tc>
      </w:tr>
      <w:tr w:rsidR="00025D9E" w:rsidRPr="00E91A82" w14:paraId="4024A969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4B14B706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5858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74BE35D9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CAAATTCAAATTTACTTTCCAAGCTTTTCTCTTCTTATCTATAC</w:t>
            </w:r>
          </w:p>
        </w:tc>
      </w:tr>
      <w:tr w:rsidR="00025D9E" w:rsidRPr="00E91A82" w14:paraId="796DDE35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59840A6B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5859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39908C94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CGCTCGAGTTAAGTTCTTTTCCTTTCGTAAATA</w:t>
            </w:r>
          </w:p>
        </w:tc>
      </w:tr>
      <w:tr w:rsidR="00025D9E" w:rsidRPr="00E91A82" w14:paraId="7E73F6C4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06F28C4C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5860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21FCE899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CAAATCCTTCTGGAAATTTCATGCTTTTCTCTTCTTATCTATAC</w:t>
            </w:r>
          </w:p>
        </w:tc>
      </w:tr>
      <w:tr w:rsidR="00025D9E" w:rsidRPr="00E91A82" w14:paraId="0371B5E0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41CEBE74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5861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336D4EB8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TATAGATAAGAAGAGAAAAGC ATGAAATTTCCAGAAGGATTTG</w:t>
            </w:r>
          </w:p>
        </w:tc>
      </w:tr>
      <w:tr w:rsidR="00025D9E" w:rsidRPr="00E91A82" w14:paraId="3DC22E58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3C5AFB5D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6117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0969DFFA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TGGTCTGCACCATTTCGCAG</w:t>
            </w:r>
          </w:p>
        </w:tc>
      </w:tr>
      <w:tr w:rsidR="00025D9E" w:rsidRPr="00E91A82" w14:paraId="522BE0EC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5D78CC78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6118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7E490403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CTCTAGAGCTTTTCTCTTCTTATCTAT</w:t>
            </w:r>
          </w:p>
        </w:tc>
      </w:tr>
      <w:tr w:rsidR="00025D9E" w:rsidRPr="00E91A82" w14:paraId="28C28AC3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7860A50F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6119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2EA91CCC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CCGCTCGAGTCTAGAATGAACAAACAGTATAGTTA</w:t>
            </w:r>
          </w:p>
        </w:tc>
      </w:tr>
      <w:tr w:rsidR="00025D9E" w:rsidRPr="00E91A82" w14:paraId="0581E7AA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4A522DB6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6120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4DB074E9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TTTGAGTAATGGCATCAGAAAAGG</w:t>
            </w:r>
          </w:p>
        </w:tc>
      </w:tr>
      <w:tr w:rsidR="00025D9E" w:rsidRPr="00E91A82" w14:paraId="394433CB" w14:textId="77777777" w:rsidTr="0026724D">
        <w:trPr>
          <w:trHeight w:val="374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63A11024" w14:textId="77777777" w:rsidR="00025D9E" w:rsidRPr="00E91A82" w:rsidRDefault="00025D9E" w:rsidP="003D5FB0">
            <w:pPr>
              <w:widowControl w:val="0"/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6196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34F51570" w14:textId="77777777" w:rsidR="00025D9E" w:rsidRPr="0026724D" w:rsidRDefault="00025D9E" w:rsidP="003D5FB0">
            <w:pPr>
              <w:widowControl w:val="0"/>
              <w:snapToGrid w:val="0"/>
              <w:spacing w:before="60" w:after="60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ACAGCTCGGTGATAGAAATAGTGTAATCATAGATCCTTTCTCCTCTTTAGATCTTTTG</w:t>
            </w:r>
          </w:p>
        </w:tc>
      </w:tr>
      <w:tr w:rsidR="00DF5EB4" w:rsidRPr="00E91A82" w14:paraId="27C91D4C" w14:textId="77777777" w:rsidTr="00DF5EB4">
        <w:trPr>
          <w:trHeight w:val="207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298A2105" w14:textId="386D5C80" w:rsidR="00DF5EB4" w:rsidRPr="00E91A82" w:rsidRDefault="00DF5EB4" w:rsidP="00DF5EB4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6197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332183C6" w14:textId="56827F47" w:rsidR="00DF5EB4" w:rsidRPr="0026724D" w:rsidRDefault="00DF5EB4" w:rsidP="00DF5EB4">
            <w:pPr>
              <w:widowControl w:val="0"/>
              <w:snapToGrid w:val="0"/>
              <w:spacing w:before="60" w:after="60"/>
              <w:jc w:val="both"/>
              <w:rPr>
                <w:rFonts w:eastAsia="DengXi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CAAAAGATCTAAAGAGGAGAAAGGATCTATGATTACACTATTTCTATCACCGAGCTGT</w:t>
            </w:r>
          </w:p>
        </w:tc>
      </w:tr>
      <w:tr w:rsidR="00DF5EB4" w:rsidRPr="00E91A82" w14:paraId="7FE743C6" w14:textId="77777777" w:rsidTr="00DF5EB4">
        <w:trPr>
          <w:trHeight w:val="207"/>
        </w:trPr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4D79D3C7" w14:textId="12A5B68A" w:rsidR="00DF5EB4" w:rsidRPr="00E91A82" w:rsidRDefault="00DF5EB4" w:rsidP="00DF5EB4">
            <w:pPr>
              <w:widowControl w:val="0"/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6198</w:t>
            </w:r>
          </w:p>
        </w:tc>
        <w:tc>
          <w:tcPr>
            <w:tcW w:w="8333" w:type="dxa"/>
            <w:tcBorders>
              <w:top w:val="nil"/>
              <w:bottom w:val="nil"/>
            </w:tcBorders>
            <w:vAlign w:val="center"/>
          </w:tcPr>
          <w:p w14:paraId="55BE4844" w14:textId="7A58811B" w:rsidR="00DF5EB4" w:rsidRPr="0026724D" w:rsidRDefault="00DF5EB4" w:rsidP="00DF5EB4">
            <w:pPr>
              <w:widowControl w:val="0"/>
              <w:snapToGrid w:val="0"/>
              <w:spacing w:before="60" w:after="60"/>
              <w:jc w:val="both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AGACTCGAGCTAGTGATGGTGATGGTGATGACTAATACCAGCTCTCATTCTTGCTTCTTT</w:t>
            </w:r>
          </w:p>
        </w:tc>
      </w:tr>
      <w:tr w:rsidR="00DF5EB4" w:rsidRPr="00E91A82" w14:paraId="6C78AFFE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AA156C" w14:textId="59B131F9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6199</w:t>
            </w:r>
          </w:p>
        </w:tc>
        <w:tc>
          <w:tcPr>
            <w:tcW w:w="833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C04BAA2" w14:textId="7DD70947" w:rsidR="00DF5EB4" w:rsidRPr="0026724D" w:rsidRDefault="00DF5EB4" w:rsidP="00DF5EB4">
            <w:pPr>
              <w:snapToGri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ATCTAGTGGGTAACTATACTGTTTGTTCATAGATCCTTTCTCCTCTTTAGATCTTTTG</w:t>
            </w:r>
          </w:p>
        </w:tc>
      </w:tr>
    </w:tbl>
    <w:p w14:paraId="3FB4578E" w14:textId="77777777" w:rsidR="00DF5EB4" w:rsidRDefault="00DF5EB4" w:rsidP="00DF5EB4">
      <w:pPr>
        <w:jc w:val="center"/>
        <w:rPr>
          <w:rFonts w:eastAsia="宋体"/>
          <w:color w:val="000000" w:themeColor="text1"/>
          <w:kern w:val="2"/>
          <w:sz w:val="22"/>
          <w:szCs w:val="22"/>
        </w:rPr>
      </w:pPr>
    </w:p>
    <w:p w14:paraId="5C680F00" w14:textId="7D609590" w:rsidR="00DF5EB4" w:rsidRDefault="00DF5EB4" w:rsidP="00DF5EB4">
      <w:pPr>
        <w:jc w:val="center"/>
      </w:pPr>
      <w:r>
        <w:rPr>
          <w:rFonts w:eastAsia="宋体"/>
          <w:color w:val="000000" w:themeColor="text1"/>
          <w:kern w:val="2"/>
          <w:sz w:val="22"/>
          <w:szCs w:val="22"/>
        </w:rPr>
        <w:lastRenderedPageBreak/>
        <w:t>S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>8</w:t>
      </w:r>
      <w:r w:rsidR="00C12375" w:rsidRPr="00C12375">
        <w:rPr>
          <w:rFonts w:eastAsia="宋体"/>
          <w:color w:val="000000" w:themeColor="text1"/>
          <w:kern w:val="2"/>
          <w:sz w:val="22"/>
          <w:szCs w:val="22"/>
        </w:rPr>
        <w:t xml:space="preserve"> </w:t>
      </w:r>
      <w:r w:rsidR="00C12375" w:rsidRPr="00061075">
        <w:rPr>
          <w:rFonts w:eastAsia="宋体"/>
          <w:color w:val="000000" w:themeColor="text1"/>
          <w:kern w:val="2"/>
          <w:sz w:val="22"/>
          <w:szCs w:val="22"/>
        </w:rPr>
        <w:t>Table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>: List of primers used in this study (Continued)</w:t>
      </w:r>
    </w:p>
    <w:tbl>
      <w:tblPr>
        <w:tblStyle w:val="affffb"/>
        <w:tblW w:w="939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1"/>
        <w:gridCol w:w="8333"/>
      </w:tblGrid>
      <w:tr w:rsidR="00DF5EB4" w:rsidRPr="00E91A82" w14:paraId="2A2142F8" w14:textId="77777777" w:rsidTr="00DF5EB4">
        <w:trPr>
          <w:trHeight w:val="135"/>
        </w:trPr>
        <w:tc>
          <w:tcPr>
            <w:tcW w:w="1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661F83" w14:textId="07F788AE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b/>
                <w:bCs/>
                <w:sz w:val="22"/>
              </w:rPr>
              <w:t xml:space="preserve">Primer </w:t>
            </w:r>
          </w:p>
        </w:tc>
        <w:tc>
          <w:tcPr>
            <w:tcW w:w="8333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8D3A302" w14:textId="3E433EF2" w:rsidR="00DF5EB4" w:rsidRPr="0026724D" w:rsidRDefault="00DF5EB4" w:rsidP="005A7D17">
            <w:pPr>
              <w:snapToGrid w:val="0"/>
              <w:spacing w:before="60" w:after="60"/>
              <w:jc w:val="center"/>
              <w:rPr>
                <w:rFonts w:eastAsia="DengXian"/>
                <w:sz w:val="20"/>
              </w:rPr>
            </w:pPr>
            <w:r w:rsidRPr="00E91A82">
              <w:rPr>
                <w:rFonts w:ascii="Times New Roman" w:eastAsia="DengXian" w:hAnsi="Times New Roman" w:cs="Times New Roman"/>
                <w:b/>
                <w:bCs/>
                <w:sz w:val="22"/>
              </w:rPr>
              <w:t>Sequence (5’-3’)</w:t>
            </w:r>
          </w:p>
        </w:tc>
      </w:tr>
      <w:tr w:rsidR="00DF5EB4" w:rsidRPr="00E91A82" w14:paraId="2AF6F277" w14:textId="77777777" w:rsidTr="00DF5EB4">
        <w:trPr>
          <w:trHeight w:val="135"/>
        </w:trPr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A36A12" w14:textId="610A28A4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6200</w:t>
            </w:r>
          </w:p>
        </w:tc>
        <w:tc>
          <w:tcPr>
            <w:tcW w:w="833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D290D7A" w14:textId="5DC5FF62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CAAAAGATCTAAAGAGGAGAAAGGATCTATGAACAAACAGTATAGTTACCCACTAGAT</w:t>
            </w:r>
          </w:p>
        </w:tc>
      </w:tr>
      <w:tr w:rsidR="00DF5EB4" w:rsidRPr="00E91A82" w14:paraId="4D31EC9A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CE3D" w14:textId="33662B09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6201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6BA8FE55" w14:textId="718DD6FA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AGACTCGAGCTAGTGATGGTGATGGTGATGCTTTCCAAGAGAAATCTTTCCTTCCCCTTT</w:t>
            </w:r>
          </w:p>
        </w:tc>
      </w:tr>
      <w:tr w:rsidR="00DF5EB4" w:rsidRPr="00E91A82" w14:paraId="40D1C340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CAE3" w14:textId="697D256F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7720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220F5237" w14:textId="011213D5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CTCTAGATGAAAAGCCAATTTCTGTTT</w:t>
            </w:r>
          </w:p>
        </w:tc>
      </w:tr>
      <w:tr w:rsidR="00DF5EB4" w:rsidRPr="00E91A82" w14:paraId="6D419A97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E1F9" w14:textId="2BC93DC0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7721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4071EA98" w14:textId="6252BD93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TAACTATACTGTTTGTTCATGTTAATGATTCCTCCAAATA</w:t>
            </w:r>
          </w:p>
        </w:tc>
      </w:tr>
      <w:tr w:rsidR="00DF5EB4" w:rsidRPr="00E91A82" w14:paraId="39C4EB37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5656" w14:textId="6DF618EB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sz w:val="22"/>
              </w:rPr>
              <w:t>Pr17722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1D49F83D" w14:textId="1526EA7B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TATTTGGAGGAATCATTAACATGAACAAACAGTATAGTTA</w:t>
            </w:r>
          </w:p>
        </w:tc>
      </w:tr>
      <w:tr w:rsidR="00DF5EB4" w:rsidRPr="00E91A82" w14:paraId="4BE8415C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8422" w14:textId="10FE34F2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7787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7525F300" w14:textId="0341ED9A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GCAGAGATTGCAGCGATTCG  </w:t>
            </w:r>
          </w:p>
        </w:tc>
      </w:tr>
      <w:tr w:rsidR="00DF5EB4" w:rsidRPr="00E91A82" w14:paraId="488364AF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39B1" w14:textId="1344DD94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7788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6C670DA5" w14:textId="53F525D2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TCTAGAGTACCTACCCCTTTCGCTACATGT</w:t>
            </w:r>
          </w:p>
        </w:tc>
      </w:tr>
      <w:tr w:rsidR="00DF5EB4" w:rsidRPr="00E91A82" w14:paraId="0478CBFD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C01E" w14:textId="7EB8DCD3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7793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2D7534D6" w14:textId="14FC8E4E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GCTCGAGTCTAGAACATCAAGGCTGGGAGCACTTC</w:t>
            </w:r>
          </w:p>
        </w:tc>
      </w:tr>
      <w:tr w:rsidR="00DF5EB4" w:rsidRPr="00E91A82" w14:paraId="12BF0271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A7C7" w14:textId="37EBFF5B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7794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597258A1" w14:textId="73B028A9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CCCTTATCGTTCAACGAAGCATAAACA                  </w:t>
            </w:r>
          </w:p>
        </w:tc>
      </w:tr>
      <w:tr w:rsidR="00DF5EB4" w:rsidRPr="00E91A82" w14:paraId="49122DA8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F2D6" w14:textId="4814DD18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7996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274CD19D" w14:textId="6372CBBE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CCTTTAGCAAATTCAAATTTACTTTCCAAGCTTTTCTCTTCTTATCTATACTTTGCTAC</w:t>
            </w:r>
          </w:p>
        </w:tc>
      </w:tr>
      <w:tr w:rsidR="00DF5EB4" w:rsidRPr="00E91A82" w14:paraId="0CE2176E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C5D2" w14:textId="45FF12B0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7997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0D54E501" w14:textId="657CBB88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sz w:val="20"/>
                <w:szCs w:val="20"/>
              </w:rPr>
              <w:t>GTAGCAAAGTATAGATAAGAAGAGAAAAGCTTGGAAAGTAAATTTGAATTTGCTAAAGG</w:t>
            </w:r>
          </w:p>
        </w:tc>
      </w:tr>
      <w:tr w:rsidR="00DF5EB4" w:rsidRPr="00E91A82" w14:paraId="0FFE3B0E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CBAE" w14:textId="3003AD19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8286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2EA87787" w14:textId="18147465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ACTACCTTGCCTTCCAAGT</w:t>
            </w:r>
          </w:p>
        </w:tc>
      </w:tr>
      <w:tr w:rsidR="00DF5EB4" w:rsidRPr="00E91A82" w14:paraId="5D250B87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871B" w14:textId="63C21823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8287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0DA71032" w14:textId="2824E190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GCTCGAGTCTAGACTCACTACCTCCAAAAAAAT</w:t>
            </w:r>
          </w:p>
        </w:tc>
      </w:tr>
      <w:tr w:rsidR="00DF5EB4" w:rsidRPr="00E91A82" w14:paraId="4A4BD360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BEA5" w14:textId="29EE2BE7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8288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60A58E2A" w14:textId="3117078C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CTCTAGAAACAGACTCTACTTTTAGAC               </w:t>
            </w:r>
          </w:p>
        </w:tc>
      </w:tr>
      <w:tr w:rsidR="00DF5EB4" w:rsidRPr="00E91A82" w14:paraId="684934D6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ECCA" w14:textId="5B895C66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8289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6B9FB0A9" w14:textId="3FAAAD64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TGACCAGAGCCAGCAGCAA</w:t>
            </w:r>
          </w:p>
        </w:tc>
      </w:tr>
      <w:tr w:rsidR="00DF5EB4" w:rsidRPr="00E91A82" w14:paraId="44A386BB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C3F8" w14:textId="11CAA43B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8650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3401D05E" w14:textId="260B292D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AATTCCATATGAACAAACAGTATAGTTACCCAC</w:t>
            </w:r>
          </w:p>
        </w:tc>
      </w:tr>
      <w:tr w:rsidR="00DF5EB4" w:rsidRPr="00E91A82" w14:paraId="29A0C3E2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95CA" w14:textId="1537709A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8651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7CFA4E74" w14:textId="0AE781D7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GCTCGAGTTACTTTCCAAGAGAAATCTTTCCTTCC</w:t>
            </w:r>
          </w:p>
        </w:tc>
      </w:tr>
      <w:tr w:rsidR="00DF5EB4" w:rsidRPr="00E91A82" w14:paraId="267C5570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3E70" w14:textId="6E6CC9ED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391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3DC41592" w14:textId="5E8B8B79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CCTGCGACCGTTCGCTAGAGTTTGTAGAAACGCAAAAAGGC</w:t>
            </w:r>
          </w:p>
        </w:tc>
      </w:tr>
      <w:tr w:rsidR="00DF5EB4" w:rsidRPr="00E91A82" w14:paraId="1389C65B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DD8E" w14:textId="2A727CE5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392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5F6A7EA7" w14:textId="052E322A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CTTTTTGCGTTTCTACAAACTCTAGCGAACGGTCGCAGGTT</w:t>
            </w:r>
          </w:p>
        </w:tc>
      </w:tr>
      <w:tr w:rsidR="00DF5EB4" w:rsidRPr="00E91A82" w14:paraId="6A33A697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3251" w14:textId="584727FC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393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37F918A8" w14:textId="3CD5C743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TTTTGGCGGATCTCATAATAAAATCTCCTAAAATGTTTTTTCTTGTAAGCTAAC</w:t>
            </w:r>
          </w:p>
        </w:tc>
      </w:tr>
      <w:tr w:rsidR="00DF5EB4" w:rsidRPr="00E91A82" w14:paraId="6894BFD7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AC42" w14:textId="704A3193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394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762E4833" w14:textId="695CC53E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CATTTTAGGAGATTTTATTATGAGATCCGCCAAAAACATAAAGAAAGG</w:t>
            </w:r>
          </w:p>
        </w:tc>
      </w:tr>
      <w:tr w:rsidR="00DF5EB4" w:rsidRPr="00E91A82" w14:paraId="797CB595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DA44" w14:textId="2707CAA5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417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6C4A4D19" w14:textId="70F5DDBA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AGAAGCATTATTGAAATACGAAACA</w:t>
            </w:r>
          </w:p>
        </w:tc>
      </w:tr>
      <w:tr w:rsidR="00DF5EB4" w:rsidRPr="00E91A82" w14:paraId="1351EB9B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EDF7C" w14:textId="234814D8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418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05E0921C" w14:textId="1F546814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AACTGTACGTATTATTGATGGTGCTTTTG</w:t>
            </w:r>
          </w:p>
        </w:tc>
      </w:tr>
      <w:tr w:rsidR="00DF5EB4" w:rsidRPr="00E91A82" w14:paraId="2F769CBD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AEE4" w14:textId="0429974B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419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4F77514B" w14:textId="4A9DCB6C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GCTCGAGAGCCGCTTTCGCTTGTCA</w:t>
            </w:r>
          </w:p>
        </w:tc>
      </w:tr>
      <w:tr w:rsidR="00DF5EB4" w:rsidRPr="00E91A82" w14:paraId="1C013586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12E3" w14:textId="2291CA66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420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31B586CD" w14:textId="4E0E6E91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CTAGACTCGAGGTGATATACTAATATAGTTGTCACTTGAGAGAAGC</w:t>
            </w:r>
          </w:p>
        </w:tc>
      </w:tr>
      <w:tr w:rsidR="00DF5EB4" w:rsidRPr="00E91A82" w14:paraId="70E0066D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E00A" w14:textId="1AB47D68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421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75C3BABE" w14:textId="193BB242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CCTAGCACTCATCGTTTACAGC</w:t>
            </w:r>
          </w:p>
        </w:tc>
      </w:tr>
      <w:tr w:rsidR="00DF5EB4" w:rsidRPr="00E91A82" w14:paraId="30CD5F43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0085" w14:textId="22325FA7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422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295EB187" w14:textId="018C3CB3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TCGTGAAGCAATCTTGAAAGTTCAC</w:t>
            </w:r>
          </w:p>
        </w:tc>
      </w:tr>
      <w:tr w:rsidR="00DF5EB4" w:rsidRPr="00E91A82" w14:paraId="63026581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BDEC" w14:textId="7C0146E3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423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0FA5B44B" w14:textId="58096495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GAATACACAGCTTTCTTTGTAGTAATTATTTACATTTTTGAC   </w:t>
            </w:r>
          </w:p>
        </w:tc>
      </w:tr>
      <w:tr w:rsidR="00DF5EB4" w:rsidRPr="00E91A82" w14:paraId="133B3536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98B4" w14:textId="1F4E1131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424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7DB13B41" w14:textId="55157CB5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GCTCGAGAATTTTCCCCTTTCTAGATACAGTCTAACAGATTAGA</w:t>
            </w:r>
          </w:p>
        </w:tc>
      </w:tr>
      <w:tr w:rsidR="00DF5EB4" w:rsidRPr="00E91A82" w14:paraId="5A7A0B62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E449" w14:textId="18DAE96F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425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26F685DC" w14:textId="487CBA77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TCTAGACTCGAGTAAGTCATGCAAAAAAAATGAAAAAAATTAGAAAAAGTAGTTG</w:t>
            </w:r>
          </w:p>
        </w:tc>
      </w:tr>
      <w:tr w:rsidR="00DF5EB4" w:rsidRPr="00E91A82" w14:paraId="7D05393D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42A6" w14:textId="46165C3D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426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6BAD939F" w14:textId="65C1F671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GTCCATTGCCGAAGATTCCC           </w:t>
            </w:r>
          </w:p>
        </w:tc>
      </w:tr>
      <w:tr w:rsidR="00DF5EB4" w:rsidRPr="00E91A82" w14:paraId="3F7F3D07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1505A2" w14:textId="679003B6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435</w:t>
            </w:r>
          </w:p>
        </w:tc>
        <w:tc>
          <w:tcPr>
            <w:tcW w:w="833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485E3C2" w14:textId="1AEB53CE" w:rsidR="00DF5EB4" w:rsidRPr="00DF5EB4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GAGGTACTTCATCTACCTTTTACTGGG</w:t>
            </w:r>
          </w:p>
        </w:tc>
      </w:tr>
    </w:tbl>
    <w:p w14:paraId="631B3B7D" w14:textId="77777777" w:rsidR="00DF5EB4" w:rsidRDefault="00DF5EB4" w:rsidP="00DF5EB4">
      <w:pPr>
        <w:jc w:val="center"/>
        <w:rPr>
          <w:rFonts w:eastAsia="宋体"/>
          <w:color w:val="000000" w:themeColor="text1"/>
          <w:kern w:val="2"/>
          <w:sz w:val="22"/>
          <w:szCs w:val="22"/>
        </w:rPr>
      </w:pPr>
    </w:p>
    <w:p w14:paraId="249FDBBD" w14:textId="543C6132" w:rsidR="00DF5EB4" w:rsidRDefault="00DF5EB4" w:rsidP="00DF5EB4">
      <w:pPr>
        <w:jc w:val="center"/>
      </w:pPr>
      <w:r>
        <w:rPr>
          <w:rFonts w:eastAsia="宋体"/>
          <w:color w:val="000000" w:themeColor="text1"/>
          <w:kern w:val="2"/>
          <w:sz w:val="22"/>
          <w:szCs w:val="22"/>
        </w:rPr>
        <w:lastRenderedPageBreak/>
        <w:t>S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>8</w:t>
      </w:r>
      <w:r w:rsidR="00C12375" w:rsidRPr="00C12375">
        <w:rPr>
          <w:rFonts w:eastAsia="宋体"/>
          <w:color w:val="000000" w:themeColor="text1"/>
          <w:kern w:val="2"/>
          <w:sz w:val="22"/>
          <w:szCs w:val="22"/>
        </w:rPr>
        <w:t xml:space="preserve"> </w:t>
      </w:r>
      <w:r w:rsidR="00C12375" w:rsidRPr="00061075">
        <w:rPr>
          <w:rFonts w:eastAsia="宋体"/>
          <w:color w:val="000000" w:themeColor="text1"/>
          <w:kern w:val="2"/>
          <w:sz w:val="22"/>
          <w:szCs w:val="22"/>
        </w:rPr>
        <w:t>Table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>: List of primers used in this study (Continued)</w:t>
      </w:r>
    </w:p>
    <w:tbl>
      <w:tblPr>
        <w:tblStyle w:val="affffb"/>
        <w:tblW w:w="939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1"/>
        <w:gridCol w:w="8333"/>
      </w:tblGrid>
      <w:tr w:rsidR="00DF5EB4" w:rsidRPr="00E91A82" w14:paraId="6AC11DE1" w14:textId="77777777" w:rsidTr="00DF5EB4">
        <w:trPr>
          <w:trHeight w:val="135"/>
        </w:trPr>
        <w:tc>
          <w:tcPr>
            <w:tcW w:w="1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3268C9" w14:textId="7637AF02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b/>
                <w:bCs/>
                <w:sz w:val="22"/>
              </w:rPr>
              <w:t>Primer</w:t>
            </w:r>
          </w:p>
        </w:tc>
        <w:tc>
          <w:tcPr>
            <w:tcW w:w="8333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6EADA2F" w14:textId="28CC2DF2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E91A82">
              <w:rPr>
                <w:rFonts w:ascii="Times New Roman" w:eastAsia="DengXian" w:hAnsi="Times New Roman" w:cs="Times New Roman"/>
                <w:b/>
                <w:bCs/>
                <w:sz w:val="22"/>
              </w:rPr>
              <w:t>Sequence (5’-3’)</w:t>
            </w:r>
          </w:p>
        </w:tc>
      </w:tr>
      <w:tr w:rsidR="00DF5EB4" w:rsidRPr="00E91A82" w14:paraId="2AFCAAE3" w14:textId="77777777" w:rsidTr="00DF5EB4">
        <w:trPr>
          <w:trHeight w:val="135"/>
        </w:trPr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B72013" w14:textId="4095B2DA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436</w:t>
            </w:r>
          </w:p>
        </w:tc>
        <w:tc>
          <w:tcPr>
            <w:tcW w:w="833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69563358" w14:textId="49FB1ACE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GCTCGAGCAGAAATAGACAGACTCGGCTGACTAAC</w:t>
            </w:r>
          </w:p>
        </w:tc>
      </w:tr>
      <w:tr w:rsidR="00DF5EB4" w:rsidRPr="00E91A82" w14:paraId="687709D2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6D9E" w14:textId="34CF91EF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437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5DED021D" w14:textId="1A1E4815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TCTAGACTCGAGCCGCATGGTCTATGTTAAACGTGAAG</w:t>
            </w:r>
          </w:p>
        </w:tc>
      </w:tr>
      <w:tr w:rsidR="00DF5EB4" w:rsidRPr="00E91A82" w14:paraId="1748001D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F92A" w14:textId="16C00155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438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2B708917" w14:textId="5EFFDA17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ACTCTAATACCTCTGGTTCTGGCACA</w:t>
            </w:r>
          </w:p>
        </w:tc>
      </w:tr>
      <w:tr w:rsidR="00DF5EB4" w:rsidRPr="00E91A82" w14:paraId="3E9D01A0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3359" w14:textId="185E97BF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48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2915A664" w14:textId="7FF049BB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GGAAAAATTGAAGTTATTAATCACCCACTGATTCAAC        </w:t>
            </w:r>
          </w:p>
        </w:tc>
      </w:tr>
      <w:tr w:rsidR="00DF5EB4" w:rsidRPr="00E91A82" w14:paraId="5B7988F1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1AF7" w14:textId="404998D9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49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2B684DB3" w14:textId="627997DE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CGCTCGAGTCATTTCTCCTTTTGAGTTTTAATTTTGTTGGTCAA</w:t>
            </w:r>
          </w:p>
        </w:tc>
      </w:tr>
      <w:tr w:rsidR="00DF5EB4" w:rsidRPr="00E91A82" w14:paraId="537CA9A4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FAAB" w14:textId="6DC41416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50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3C9C4E82" w14:textId="1643742D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GCTCTAGACTCGAGTGATGATAGAAGGCAAACTCGACTGG     </w:t>
            </w:r>
          </w:p>
        </w:tc>
      </w:tr>
      <w:tr w:rsidR="00DF5EB4" w:rsidRPr="00E91A82" w14:paraId="48EAAC4D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E73A" w14:textId="34CC9048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51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76A5924E" w14:textId="26C7DAE5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CGCAGCTGCAGTCGCACCA  </w:t>
            </w:r>
          </w:p>
        </w:tc>
      </w:tr>
      <w:tr w:rsidR="00DF5EB4" w:rsidRPr="00E91A82" w14:paraId="5E2F2DE8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93A9" w14:textId="5C255AA2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52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37309775" w14:textId="2012D1B8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GCTCTAGATACAGTCTAACAGATTAGAAAACACA                         </w:t>
            </w:r>
          </w:p>
        </w:tc>
      </w:tr>
      <w:tr w:rsidR="00DF5EB4" w:rsidRPr="00E91A82" w14:paraId="07AA88C0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A48D" w14:textId="0D0443A8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53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48267D87" w14:textId="77A44644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GCTCTAGAAAGGGGAAAATTATGATTAAAGAATTGTATGAAGAAGTCCAAG      </w:t>
            </w:r>
          </w:p>
        </w:tc>
      </w:tr>
      <w:tr w:rsidR="00DF5EB4" w:rsidRPr="00E91A82" w14:paraId="1E2C5CAB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AE6A" w14:textId="74288E6B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54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1984FEB6" w14:textId="52EC987B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CCGCTCGAGTGCGGCCGCCTA                                    </w:t>
            </w:r>
          </w:p>
        </w:tc>
      </w:tr>
      <w:tr w:rsidR="00DF5EB4" w:rsidRPr="00E91A82" w14:paraId="5753DC6C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C83F" w14:textId="59A27907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55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1AD0CCF7" w14:textId="4909F349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AGGGCAATTCGAAGCTTGAAGGTAAGCCTATCCCTA              </w:t>
            </w:r>
          </w:p>
        </w:tc>
      </w:tr>
      <w:tr w:rsidR="00DF5EB4" w:rsidRPr="00E91A82" w14:paraId="11398E91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4C94" w14:textId="1DC70705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56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4E258A5A" w14:textId="776519F0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ATTAATGTATATCTCCTTCTTAAAGTTAAACAAAATTATTTC        </w:t>
            </w:r>
          </w:p>
        </w:tc>
      </w:tr>
      <w:tr w:rsidR="00DF5EB4" w:rsidRPr="00E91A82" w14:paraId="5FA3FE54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B9E4" w14:textId="7CA10531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57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1A162C08" w14:textId="4851367D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AAGGAGATATACATTAATGATTAAAGAATTGTATGAAGAAGTCCA </w:t>
            </w:r>
          </w:p>
        </w:tc>
      </w:tr>
      <w:tr w:rsidR="00DF5EB4" w:rsidRPr="00E91A82" w14:paraId="7FEFFDD4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1326" w14:textId="6EA445D4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58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7ACF5B56" w14:textId="2F17CFDA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TCAAGCTTCGAATTGCCCTTGTGGGTACGGATAGTAAACTCCTTAAACAC</w:t>
            </w:r>
          </w:p>
        </w:tc>
      </w:tr>
      <w:tr w:rsidR="00DF5EB4" w:rsidRPr="00E91A82" w14:paraId="46AC01E5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F068" w14:textId="3F8D9F29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59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3617B5F3" w14:textId="371FADE1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TTGCTTATCAAAAGCAAAAGAAAGTGCT</w:t>
            </w:r>
          </w:p>
        </w:tc>
      </w:tr>
      <w:tr w:rsidR="00DF5EB4" w:rsidRPr="00E91A82" w14:paraId="0D957CCE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4C78" w14:textId="555E5D3D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60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6E8F6152" w14:textId="202BD876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AAGGAGTTTTCAGCATTATCCTCTAGATTCCCAACATTAAAGTAGTTCATCTTGTCTC</w:t>
            </w:r>
          </w:p>
        </w:tc>
      </w:tr>
      <w:tr w:rsidR="00DF5EB4" w:rsidRPr="00E91A82" w14:paraId="0EE0A21F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1CE0" w14:textId="4D1BDE8A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61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0D519C2A" w14:textId="41352C66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AGACAAGATGAACTACTTTAATGTTGGGAATCTAGAGGATAATGCTGAAAACTCCTTG</w:t>
            </w:r>
          </w:p>
        </w:tc>
      </w:tr>
      <w:tr w:rsidR="00DF5EB4" w:rsidRPr="00E91A82" w14:paraId="629406CF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69F4" w14:textId="2FF51DD9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62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05B096C0" w14:textId="6986CAAC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GGAATATCAACATTGAGAACCACTGGTGAGACTCGAGCACAGAGTTTGTAGA</w:t>
            </w:r>
          </w:p>
        </w:tc>
      </w:tr>
      <w:tr w:rsidR="00DF5EB4" w:rsidRPr="00E91A82" w14:paraId="6068CA3D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89EA" w14:textId="731A1534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63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7A8877CC" w14:textId="4AAC5B3C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CTACAAACTCTGTGCTCGAGTCTCACCAGTGGTTCTCAATGTTGATATTCCA</w:t>
            </w:r>
          </w:p>
        </w:tc>
      </w:tr>
      <w:tr w:rsidR="00DF5EB4" w:rsidRPr="00E91A82" w14:paraId="666C9F82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B9A1" w14:textId="5134E3A3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64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49553F5D" w14:textId="750DD20F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GTTTCTCCTTTATTCTTTGTTTTCTTTGATTTCTG</w:t>
            </w:r>
          </w:p>
        </w:tc>
      </w:tr>
      <w:tr w:rsidR="00DF5EB4" w:rsidRPr="00E91A82" w14:paraId="52225C48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C764" w14:textId="2E406E3B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65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5494237D" w14:textId="78D18CBF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TTGTTTGATATTGCCATCCATCAAGGT                             </w:t>
            </w:r>
          </w:p>
        </w:tc>
      </w:tr>
      <w:tr w:rsidR="00DF5EB4" w:rsidRPr="00E91A82" w14:paraId="301D39FA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C43E" w14:textId="1A1167E3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66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2D765810" w14:textId="28CB238B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sz w:val="20"/>
                <w:szCs w:val="20"/>
              </w:rPr>
              <w:t>TTCAGCATTATCCTCTAGATTCAGAAAATCCAAAAGAATAGCGAAAATCAGT</w:t>
            </w:r>
          </w:p>
        </w:tc>
      </w:tr>
      <w:tr w:rsidR="00DF5EB4" w:rsidRPr="00E91A82" w14:paraId="5C2B38B5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8026" w14:textId="141F4831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67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676D0379" w14:textId="0F21383A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CTTTTGGATTTTCTGAATCTAGAGGATAATGCTGAAAACTCCTTGAA     </w:t>
            </w:r>
          </w:p>
        </w:tc>
      </w:tr>
      <w:tr w:rsidR="00DF5EB4" w:rsidRPr="00E91A82" w14:paraId="018D169C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802F" w14:textId="0876B3EF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68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2D78777F" w14:textId="4CE18767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CATGCAGTATTTTGAGACTCGAGCACAGAGTTTGTAGAAAC              </w:t>
            </w:r>
          </w:p>
        </w:tc>
      </w:tr>
      <w:tr w:rsidR="00DF5EB4" w:rsidRPr="00E91A82" w14:paraId="2F77A79F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86C0" w14:textId="03146160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69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05C34696" w14:textId="3FE84304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TGCTCGAGTCTCAAAATACTGCATGAATGCTCCTATCTTACTTT           </w:t>
            </w:r>
          </w:p>
        </w:tc>
      </w:tr>
      <w:tr w:rsidR="00DF5EB4" w:rsidRPr="00E91A82" w14:paraId="1A4F1D8D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BEFA" w14:textId="1352A25F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70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426E3E0C" w14:textId="7F697B26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TAAGAAAGGCTTGGTCGATGTTGAG                              </w:t>
            </w:r>
          </w:p>
        </w:tc>
      </w:tr>
      <w:tr w:rsidR="00DF5EB4" w:rsidRPr="00E91A82" w14:paraId="0D5ED054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7C03" w14:textId="65B3DFCA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71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0C254899" w14:textId="683F2A7B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GCATTCATGCAGTATTTTCAGAAAATCCAAAAGAATAGCGAAAATCAGTAAAAA</w:t>
            </w:r>
          </w:p>
        </w:tc>
      </w:tr>
      <w:tr w:rsidR="00DF5EB4" w:rsidRPr="00E91A82" w14:paraId="3FB475D1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24490" w14:textId="6C63415E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72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41ED17BD" w14:textId="54748B3E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TTTGGATTTTCTGAAAATACTGCATGAATGCTCCTATCTTACTTTTCTAGTTTG</w:t>
            </w:r>
          </w:p>
        </w:tc>
      </w:tr>
      <w:tr w:rsidR="00DF5EB4" w:rsidRPr="00E91A82" w14:paraId="45B9B896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F13F" w14:textId="0D7DF6A9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73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58F4E31D" w14:textId="346C7BB9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CCATGGTGACAGCAGTACG                               </w:t>
            </w:r>
          </w:p>
        </w:tc>
      </w:tr>
      <w:tr w:rsidR="00DF5EB4" w:rsidRPr="00E91A82" w14:paraId="2CAF1D2D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23A3" w14:textId="40D3493D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74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5D980971" w14:textId="04AD8B9F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CATTATCCTCTAGAGAAAAAGCGGTTCAAAATGAATCGCT          </w:t>
            </w:r>
          </w:p>
        </w:tc>
      </w:tr>
      <w:tr w:rsidR="00DF5EB4" w:rsidRPr="00E91A82" w14:paraId="5C306E58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4A66" w14:textId="3D6C2429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75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748CE4BF" w14:textId="78B41EA5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TGAACCGCTTTTTCTCTAGAGGATAATGCTGAAAACTCCTTGAAGG    </w:t>
            </w:r>
          </w:p>
        </w:tc>
      </w:tr>
      <w:tr w:rsidR="00DF5EB4" w:rsidRPr="00E91A82" w14:paraId="39C48ABF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F472E2" w14:textId="4621D1AC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76</w:t>
            </w:r>
          </w:p>
        </w:tc>
        <w:tc>
          <w:tcPr>
            <w:tcW w:w="833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8E81042" w14:textId="1A759CA6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GAAAGAAGAATAACGAGACTCGAGCACAGAGTTTGTAGAAAC        </w:t>
            </w:r>
          </w:p>
        </w:tc>
      </w:tr>
    </w:tbl>
    <w:p w14:paraId="3E24D21E" w14:textId="77777777" w:rsidR="00DF5EB4" w:rsidRDefault="00DF5EB4" w:rsidP="00DF5EB4">
      <w:pPr>
        <w:jc w:val="center"/>
        <w:rPr>
          <w:rFonts w:eastAsia="宋体"/>
          <w:color w:val="000000" w:themeColor="text1"/>
          <w:kern w:val="2"/>
          <w:sz w:val="22"/>
          <w:szCs w:val="22"/>
        </w:rPr>
      </w:pPr>
    </w:p>
    <w:p w14:paraId="12282831" w14:textId="180519D2" w:rsidR="00DF5EB4" w:rsidRDefault="00DF5EB4" w:rsidP="00DF5EB4">
      <w:pPr>
        <w:jc w:val="center"/>
      </w:pPr>
      <w:r>
        <w:rPr>
          <w:rFonts w:eastAsia="宋体"/>
          <w:color w:val="000000" w:themeColor="text1"/>
          <w:kern w:val="2"/>
          <w:sz w:val="22"/>
          <w:szCs w:val="22"/>
        </w:rPr>
        <w:lastRenderedPageBreak/>
        <w:t>S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>8</w:t>
      </w:r>
      <w:r w:rsidR="00C12375" w:rsidRPr="00C12375">
        <w:rPr>
          <w:rFonts w:eastAsia="宋体"/>
          <w:color w:val="000000" w:themeColor="text1"/>
          <w:kern w:val="2"/>
          <w:sz w:val="22"/>
          <w:szCs w:val="22"/>
        </w:rPr>
        <w:t xml:space="preserve"> </w:t>
      </w:r>
      <w:r w:rsidR="00C12375" w:rsidRPr="00061075">
        <w:rPr>
          <w:rFonts w:eastAsia="宋体"/>
          <w:color w:val="000000" w:themeColor="text1"/>
          <w:kern w:val="2"/>
          <w:sz w:val="22"/>
          <w:szCs w:val="22"/>
        </w:rPr>
        <w:t>Table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>: List of primers used in this study (Continued)</w:t>
      </w:r>
    </w:p>
    <w:tbl>
      <w:tblPr>
        <w:tblStyle w:val="affffb"/>
        <w:tblW w:w="939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1"/>
        <w:gridCol w:w="8333"/>
      </w:tblGrid>
      <w:tr w:rsidR="00DF5EB4" w:rsidRPr="00E91A82" w14:paraId="74BD974E" w14:textId="77777777" w:rsidTr="00DF5EB4">
        <w:trPr>
          <w:trHeight w:val="135"/>
        </w:trPr>
        <w:tc>
          <w:tcPr>
            <w:tcW w:w="1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187F27" w14:textId="28008E0A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b/>
                <w:bCs/>
                <w:sz w:val="22"/>
              </w:rPr>
              <w:t>Primer</w:t>
            </w:r>
          </w:p>
        </w:tc>
        <w:tc>
          <w:tcPr>
            <w:tcW w:w="8333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6D2EC3C" w14:textId="22A28B7C" w:rsidR="00DF5EB4" w:rsidRPr="0026724D" w:rsidRDefault="00DF5EB4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0"/>
              </w:rPr>
            </w:pPr>
            <w:r w:rsidRPr="00E91A82">
              <w:rPr>
                <w:rFonts w:ascii="Times New Roman" w:eastAsia="DengXian" w:hAnsi="Times New Roman" w:cs="Times New Roman"/>
                <w:b/>
                <w:bCs/>
                <w:sz w:val="22"/>
              </w:rPr>
              <w:t>Sequence (5’-3’)</w:t>
            </w:r>
          </w:p>
        </w:tc>
      </w:tr>
      <w:tr w:rsidR="00DF5EB4" w:rsidRPr="00E91A82" w14:paraId="0875CFE7" w14:textId="77777777" w:rsidTr="00DF5EB4">
        <w:trPr>
          <w:trHeight w:val="135"/>
        </w:trPr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8FC265" w14:textId="33F0EC08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77</w:t>
            </w:r>
          </w:p>
        </w:tc>
        <w:tc>
          <w:tcPr>
            <w:tcW w:w="833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34219C4C" w14:textId="3C9BC47A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GTGCTCGAGTCTCGTTATTCTTCTTTCTAAAGGTGGTGCG          </w:t>
            </w:r>
          </w:p>
        </w:tc>
      </w:tr>
      <w:tr w:rsidR="00DF5EB4" w:rsidRPr="00E91A82" w14:paraId="38E86960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CDB5" w14:textId="3ECD406E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78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552649C2" w14:textId="632D9A12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GAATGGCTGCAAATCAGGCT                              </w:t>
            </w:r>
          </w:p>
        </w:tc>
      </w:tr>
      <w:tr w:rsidR="00DF5EB4" w:rsidRPr="00E91A82" w14:paraId="5B7AA4E9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84B0" w14:textId="677C83C5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79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47B73BB7" w14:textId="2ED8179A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TTAGAAAGAAGAATAACGAAAAAGCGGTTCAAAATGAATCGCTTTTTTA</w:t>
            </w:r>
          </w:p>
        </w:tc>
      </w:tr>
      <w:tr w:rsidR="00DF5EB4" w:rsidRPr="00E91A82" w14:paraId="4B5ECD68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39CB" w14:textId="330E2C2A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80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061E16D6" w14:textId="41C10A18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ATTTTGAACCGCTTTTTCGTTATTCTTCTTTCTAAAGGTGGTGCGA    </w:t>
            </w:r>
          </w:p>
        </w:tc>
      </w:tr>
      <w:tr w:rsidR="00DF5EB4" w:rsidRPr="00E91A82" w14:paraId="19D75B21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6746" w14:textId="25AD1575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81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11AFA19A" w14:textId="7C1D0211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CCACGTTTAAGGGCAGTCAC                         </w:t>
            </w:r>
          </w:p>
        </w:tc>
      </w:tr>
      <w:tr w:rsidR="00DF5EB4" w:rsidRPr="00E91A82" w14:paraId="7E56CDA3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DF25" w14:textId="3C302C15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82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117987AE" w14:textId="742E5240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CATTATCCTCTAGAAGTTTGGGACAGAGTTGATTTAGGG      </w:t>
            </w:r>
          </w:p>
        </w:tc>
      </w:tr>
      <w:tr w:rsidR="00DF5EB4" w:rsidRPr="00E91A82" w14:paraId="05C73800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E918" w14:textId="6155A28C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83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5BA5E175" w14:textId="0129DEE6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TCTGTCCCAAACTTCTAGAGGATAATGCTGAAAACTCCTTGAAG</w:t>
            </w:r>
          </w:p>
        </w:tc>
      </w:tr>
      <w:tr w:rsidR="00DF5EB4" w:rsidRPr="00E91A82" w14:paraId="22F495B2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AB08" w14:textId="6FB9D8B1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84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513615F1" w14:textId="672221E4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CTGGCTGAGGAGACTCGAGCACAGAGTTTGTAGAAAC        </w:t>
            </w:r>
          </w:p>
        </w:tc>
      </w:tr>
      <w:tr w:rsidR="00DF5EB4" w:rsidRPr="00E91A82" w14:paraId="234D1C91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0E40" w14:textId="237B1214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85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4336AB0E" w14:textId="43715278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TCGAGTCTCCTCAGCCAGCAATGCCAAC                 </w:t>
            </w:r>
          </w:p>
        </w:tc>
      </w:tr>
      <w:tr w:rsidR="00DF5EB4" w:rsidRPr="00E91A82" w14:paraId="43F27587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AF97" w14:textId="6D75B130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86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76700EBE" w14:textId="571B7858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TTTGAAGAATTGACCCACCGTGATG                    </w:t>
            </w:r>
          </w:p>
        </w:tc>
      </w:tr>
      <w:tr w:rsidR="00DF5EB4" w:rsidRPr="00E91A82" w14:paraId="4C6B3B61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2962" w14:textId="06B0FA4B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87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008D6BBF" w14:textId="4E7EB11D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GTTGGCATTGCTGGCTGAGAGTTTGGGACAGAGTTGATTTAGGG </w:t>
            </w:r>
          </w:p>
        </w:tc>
      </w:tr>
      <w:tr w:rsidR="00DF5EB4" w:rsidRPr="00E91A82" w14:paraId="13945B7B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FDCC" w14:textId="6D5D8345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88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7D0A6A13" w14:textId="3781D0D3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CCTAAATCAACTCTGTCCCAAACTCTCAGCCAGCAATGCCAACT </w:t>
            </w:r>
          </w:p>
        </w:tc>
      </w:tr>
      <w:tr w:rsidR="00DF5EB4" w:rsidRPr="00E91A82" w14:paraId="21F56F89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AC25" w14:textId="0A34F1B7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89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671EC195" w14:textId="2C29C2C3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ATATTTTTGAACAAGAGTTTGGACGTGAAGT                           </w:t>
            </w:r>
          </w:p>
        </w:tc>
      </w:tr>
      <w:tr w:rsidR="00DF5EB4" w:rsidRPr="00E91A82" w14:paraId="600006F1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5565" w14:textId="59217F0A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90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485AD73C" w14:textId="7513986B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CAAGGAGTTTTCAGCATTATCCTCTAGAGTTACAGTCTTGCAAGACCTTTCTATATGT</w:t>
            </w:r>
          </w:p>
        </w:tc>
      </w:tr>
      <w:tr w:rsidR="00DF5EB4" w:rsidRPr="00E91A82" w14:paraId="258A1D8E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37BC" w14:textId="0BCB2F65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91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6D0CF7C4" w14:textId="0CE5E62C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ATATAGAAAGGTCTTGCAAGACTGTAACTCTAGAGGATAATGCTGAAAACTCCTTGA </w:t>
            </w:r>
          </w:p>
        </w:tc>
      </w:tr>
      <w:tr w:rsidR="00DF5EB4" w:rsidRPr="00E91A82" w14:paraId="4BB298BA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920B" w14:textId="6ABBED77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92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31635B4E" w14:textId="4691D302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CCCTTTCTATTTTACCTCTTGCCGTGAGACTCGAGCACAGAGTTTGTAGA        </w:t>
            </w:r>
          </w:p>
        </w:tc>
      </w:tr>
      <w:tr w:rsidR="00DF5EB4" w:rsidRPr="00E91A82" w14:paraId="71613E39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8044" w14:textId="6358D954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93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151F6B3A" w14:textId="6296510B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CTACAAACTCTGTGCTCGAGTCTCACGGCAAGAGGTAAAATAGAAAGGGA        </w:t>
            </w:r>
          </w:p>
        </w:tc>
      </w:tr>
      <w:tr w:rsidR="00DF5EB4" w:rsidRPr="00E91A82" w14:paraId="261A0F76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8ECF" w14:textId="3BAFF18E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94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421476B0" w14:textId="67D2B744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GCCTTGATTTGCGTTGCT                                        </w:t>
            </w:r>
          </w:p>
        </w:tc>
      </w:tr>
      <w:tr w:rsidR="00DF5EB4" w:rsidRPr="00E91A82" w14:paraId="18E5199F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63FA" w14:textId="19CD8E03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95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5FD56734" w14:textId="7DCDC88D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TTTCTATTTTACCTCTTGCCGTGTTACAGTCTTGCAAGACCTTTCTATATGTCC</w:t>
            </w:r>
          </w:p>
        </w:tc>
      </w:tr>
      <w:tr w:rsidR="00DF5EB4" w:rsidRPr="00E91A82" w14:paraId="21CD58C7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FD05" w14:textId="5A93C3A7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96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64797012" w14:textId="71C5D660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CATATAGAAAGGTCTTGCAAGACTGTAACACGGCAAGAGGTAAAATAGAAAGG  </w:t>
            </w:r>
          </w:p>
        </w:tc>
      </w:tr>
      <w:tr w:rsidR="00DF5EB4" w:rsidRPr="00E91A82" w14:paraId="3B072459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EE59" w14:textId="4DBE129E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97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70EC79BC" w14:textId="0FDD070D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TCAGATTGCGGAGGAGAGCG</w:t>
            </w:r>
          </w:p>
        </w:tc>
      </w:tr>
      <w:tr w:rsidR="00DF5EB4" w:rsidRPr="00E91A82" w14:paraId="4A5EBE51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34B3" w14:textId="2D64346C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98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1ECD706D" w14:textId="783BDDA3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GTTTTCAGCATTATCCTCTAGAGATAAAATCCTTTCAATAAAAAATCCCTGCTCT      </w:t>
            </w:r>
          </w:p>
        </w:tc>
      </w:tr>
      <w:tr w:rsidR="00DF5EB4" w:rsidRPr="00E91A82" w14:paraId="30D78B0C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9F2B" w14:textId="32A33F06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699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37FAF00A" w14:textId="41950FFD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TTTTATTGAAAGGATTTTATCTCTAGAGGATAATGCTGAAAACTCCTTGAAGG </w:t>
            </w:r>
          </w:p>
        </w:tc>
      </w:tr>
      <w:tr w:rsidR="00DF5EB4" w:rsidRPr="00E91A82" w14:paraId="777C930E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0738" w14:textId="41EA26F0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00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076CE43C" w14:textId="33766410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GCTCAAGAAAAAGAGACTCGAGCACAGAGTTTGTAGAAAC                     </w:t>
            </w:r>
          </w:p>
        </w:tc>
      </w:tr>
      <w:tr w:rsidR="00DF5EB4" w:rsidRPr="00E91A82" w14:paraId="5AE8B242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EB04" w14:textId="1B17EA47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01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4283F206" w14:textId="70C4928A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GCTCGAGTCTCTTTTTCTTGAGCCTTGCATTTCCG                          </w:t>
            </w:r>
          </w:p>
        </w:tc>
      </w:tr>
      <w:tr w:rsidR="00DF5EB4" w:rsidRPr="00E91A82" w14:paraId="53F3C757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EC01" w14:textId="0EEB85C0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02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08EBAA60" w14:textId="751BFA86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TCCAGATAGCGATAAACGCG</w:t>
            </w:r>
          </w:p>
        </w:tc>
      </w:tr>
      <w:tr w:rsidR="00DF5EB4" w:rsidRPr="00E91A82" w14:paraId="5D7C0490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A755" w14:textId="7CDA1EB2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03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0E152D6A" w14:textId="4A652467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GCAAGGCTCAAGAAAAAGATAAAATCCTTTCAATAAAAAATCCCTGCTCTG          </w:t>
            </w:r>
          </w:p>
        </w:tc>
      </w:tr>
      <w:tr w:rsidR="00DF5EB4" w:rsidRPr="00E91A82" w14:paraId="3932F33F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00FE" w14:textId="25325BAF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04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421EF893" w14:textId="17F4215E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GAGCAGGGATTTTTTATTGAAAGGATTTTATCTTTTTCTTGAGCCTTGCATTTCCGAAAA</w:t>
            </w:r>
          </w:p>
        </w:tc>
      </w:tr>
      <w:tr w:rsidR="00DF5EB4" w:rsidRPr="00E91A82" w14:paraId="350BBCC8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79AB" w14:textId="1EBB5838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05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59B94EAA" w14:textId="2DA8AD71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GACCAATCGAAAAACTTCTTGG</w:t>
            </w:r>
          </w:p>
        </w:tc>
      </w:tr>
      <w:tr w:rsidR="00DF5EB4" w:rsidRPr="00E91A82" w14:paraId="3397464A" w14:textId="77777777" w:rsidTr="00DF5EB4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AB6C" w14:textId="0096FA5B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06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4FD82F31" w14:textId="3B0F301A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TTCAAAATCTTTCAAGTTAATGATTCCTCCAAATAATTTCTAATTAACAAATATAATC</w:t>
            </w:r>
          </w:p>
        </w:tc>
      </w:tr>
      <w:tr w:rsidR="00DF5EB4" w:rsidRPr="00E91A82" w14:paraId="3B10B0C6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9744" w14:textId="50B53461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07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73C3D6B4" w14:textId="52A757DC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AATTATTTGGAGGAATCATTAACTTGAAAGATTTTGAATTACATTTGAAGAAAGCTG</w:t>
            </w:r>
          </w:p>
        </w:tc>
      </w:tr>
      <w:tr w:rsidR="00DF5EB4" w:rsidRPr="00E91A82" w14:paraId="66F3BBD1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EE1455" w14:textId="1C9F8A27" w:rsidR="00DF5EB4" w:rsidRPr="00E91A82" w:rsidRDefault="00DF5EB4" w:rsidP="00DF5EB4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08</w:t>
            </w:r>
          </w:p>
        </w:tc>
        <w:tc>
          <w:tcPr>
            <w:tcW w:w="833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48ED7A6" w14:textId="2F83ABC6" w:rsidR="00DF5EB4" w:rsidRPr="0026724D" w:rsidRDefault="00DF5EB4" w:rsidP="00DF5EB4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TTGCTCTAGACTCGAGTTACCAATTAACAATTTTATCTACAATATTTTGTTGTTCAG</w:t>
            </w:r>
          </w:p>
        </w:tc>
      </w:tr>
    </w:tbl>
    <w:p w14:paraId="05F471C3" w14:textId="7E042CBA" w:rsidR="005A7D17" w:rsidRDefault="005A7D17" w:rsidP="005A7D17">
      <w:pPr>
        <w:jc w:val="center"/>
      </w:pPr>
      <w:r>
        <w:rPr>
          <w:rFonts w:eastAsia="宋体"/>
          <w:color w:val="000000" w:themeColor="text1"/>
          <w:kern w:val="2"/>
          <w:sz w:val="22"/>
          <w:szCs w:val="22"/>
        </w:rPr>
        <w:lastRenderedPageBreak/>
        <w:t>S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>8</w:t>
      </w:r>
      <w:r w:rsidR="00C12375" w:rsidRPr="00C12375">
        <w:rPr>
          <w:rFonts w:eastAsia="宋体"/>
          <w:color w:val="000000" w:themeColor="text1"/>
          <w:kern w:val="2"/>
          <w:sz w:val="22"/>
          <w:szCs w:val="22"/>
        </w:rPr>
        <w:t xml:space="preserve"> </w:t>
      </w:r>
      <w:r w:rsidR="00C12375" w:rsidRPr="00061075">
        <w:rPr>
          <w:rFonts w:eastAsia="宋体"/>
          <w:color w:val="000000" w:themeColor="text1"/>
          <w:kern w:val="2"/>
          <w:sz w:val="22"/>
          <w:szCs w:val="22"/>
        </w:rPr>
        <w:t>Table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>: List of primers used in this study (Continued)</w:t>
      </w:r>
    </w:p>
    <w:tbl>
      <w:tblPr>
        <w:tblStyle w:val="affffb"/>
        <w:tblW w:w="939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1"/>
        <w:gridCol w:w="8333"/>
      </w:tblGrid>
      <w:tr w:rsidR="005A7D17" w:rsidRPr="00E91A82" w14:paraId="687A128B" w14:textId="77777777" w:rsidTr="005A7D17">
        <w:trPr>
          <w:trHeight w:val="135"/>
        </w:trPr>
        <w:tc>
          <w:tcPr>
            <w:tcW w:w="1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E04ADD" w14:textId="34FDACE4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b/>
                <w:bCs/>
                <w:sz w:val="22"/>
              </w:rPr>
              <w:t>Primer</w:t>
            </w:r>
          </w:p>
        </w:tc>
        <w:tc>
          <w:tcPr>
            <w:tcW w:w="8333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BA4B32A" w14:textId="2D2199CD" w:rsidR="005A7D17" w:rsidRPr="0026724D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0"/>
              </w:rPr>
            </w:pPr>
            <w:r w:rsidRPr="00E91A82">
              <w:rPr>
                <w:rFonts w:ascii="Times New Roman" w:eastAsia="DengXian" w:hAnsi="Times New Roman" w:cs="Times New Roman"/>
                <w:b/>
                <w:bCs/>
                <w:sz w:val="22"/>
              </w:rPr>
              <w:t>Sequence (5’-3’)</w:t>
            </w:r>
          </w:p>
        </w:tc>
      </w:tr>
      <w:tr w:rsidR="005A7D17" w:rsidRPr="00E91A82" w14:paraId="603897C9" w14:textId="77777777" w:rsidTr="005A7D17">
        <w:trPr>
          <w:trHeight w:val="135"/>
        </w:trPr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D6DE40" w14:textId="4BBFB13C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09</w:t>
            </w:r>
          </w:p>
        </w:tc>
        <w:tc>
          <w:tcPr>
            <w:tcW w:w="833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6A191B48" w14:textId="3F1EC806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AACAAAATATTGTAGATAAAATTGTTAATTGGTAACTCGAGTCTAGAGCAAGCCAAG</w:t>
            </w:r>
          </w:p>
        </w:tc>
      </w:tr>
      <w:tr w:rsidR="005A7D17" w:rsidRPr="00E91A82" w14:paraId="617BAEB7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5649" w14:textId="7A2B9BD0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10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350A26B5" w14:textId="4AD0881F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CAGATACAAGTCTATTTTCAAGAAGAAATCAC</w:t>
            </w:r>
          </w:p>
        </w:tc>
      </w:tr>
      <w:tr w:rsidR="005A7D17" w:rsidRPr="00E91A82" w14:paraId="2A860225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8623" w14:textId="3D02F916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11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628BDC0E" w14:textId="361A8314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TTTGTACTACCCGACGCTTTACAAGTCCCAATCATTACTGAGCA</w:t>
            </w:r>
          </w:p>
        </w:tc>
      </w:tr>
      <w:tr w:rsidR="005A7D17" w:rsidRPr="00E91A82" w14:paraId="171F8235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FD9B" w14:textId="3223780C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12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6BBEF08F" w14:textId="15C13FC6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CTCAGTAATGATTGGGACTTGTAAAGCGTCGGGTAGTACAAAAC</w:t>
            </w:r>
          </w:p>
        </w:tc>
      </w:tr>
      <w:tr w:rsidR="005A7D17" w:rsidRPr="00E91A82" w14:paraId="738D159D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C283" w14:textId="2837C115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13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1864F163" w14:textId="081DE689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ATTCAAAAGGGTGCCCATTTTAT</w:t>
            </w:r>
          </w:p>
        </w:tc>
      </w:tr>
      <w:tr w:rsidR="005A7D17" w:rsidRPr="00E91A82" w14:paraId="4C2FE7AA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6172" w14:textId="2D04C6C2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14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7E8840EE" w14:textId="2B49CB4B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AGGAGTTTTCAGCATTATCCTCTAGAGTAAATTAAAAACATCTTTCCTTTCACTTCC</w:t>
            </w:r>
          </w:p>
        </w:tc>
      </w:tr>
      <w:tr w:rsidR="005A7D17" w:rsidRPr="00E91A82" w14:paraId="763F6F7F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82B4" w14:textId="4908D107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15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2F47F2EE" w14:textId="7247D464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AAGTGAAAGGAAAGATGTTTTTAATTTACTCTAGAGGATAATGCTGAAAACTCCTTG</w:t>
            </w:r>
          </w:p>
        </w:tc>
      </w:tr>
      <w:tr w:rsidR="005A7D17" w:rsidRPr="00E91A82" w14:paraId="409F4D8E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61AB" w14:textId="48ABF691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16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49CFB6A9" w14:textId="081EE46F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TAATTCACTCTTAACGATGGTTTTAAATGGAGACTCGAGCACAGAGTTTGTAGA</w:t>
            </w:r>
          </w:p>
        </w:tc>
      </w:tr>
      <w:tr w:rsidR="005A7D17" w:rsidRPr="00E91A82" w14:paraId="4F3EC5A7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4A0F" w14:textId="242E1BF1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21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6C9FF31E" w14:textId="17F2A713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CTCTTAACGATGGTTTTAAATGATATATATATATATATATATATATATATATTTATATATGTAAATTAAAAACATCTTTCCTTTCAC</w:t>
            </w:r>
          </w:p>
        </w:tc>
      </w:tr>
      <w:tr w:rsidR="005A7D17" w:rsidRPr="00E91A82" w14:paraId="67DBB901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F2C8" w14:textId="5300320F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17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300FC3EA" w14:textId="498D3F18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CTACAAACTCTGTGCTCGAGTCTCCATTTAAAACCATCGTTAAGAGTGAATTAAC</w:t>
            </w:r>
          </w:p>
        </w:tc>
      </w:tr>
      <w:tr w:rsidR="005A7D17" w:rsidRPr="00E91A82" w14:paraId="4FCB59FB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94FC" w14:textId="4ABA46CC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18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473B7A30" w14:textId="673ADA19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TTATTGGTACCATCAATGGGATCAATG</w:t>
            </w:r>
          </w:p>
        </w:tc>
      </w:tr>
      <w:tr w:rsidR="005A7D17" w:rsidRPr="00E91A82" w14:paraId="10CFF3DB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BD10" w14:textId="57CDD0B0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19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689E026D" w14:textId="0DCBE774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AAATTAAAAACATCTTTCCTTTCACTTCC</w:t>
            </w:r>
          </w:p>
        </w:tc>
      </w:tr>
      <w:tr w:rsidR="005A7D17" w:rsidRPr="00E91A82" w14:paraId="06EBA5B1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D6FA" w14:textId="627AF5C0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20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0052E36E" w14:textId="2232B1D3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CTTAACGATGGTTTTAAATGATATATATATGTAAATTAAAAACATCTTTCCTTTCAC</w:t>
            </w:r>
          </w:p>
        </w:tc>
      </w:tr>
      <w:tr w:rsidR="005A7D17" w:rsidRPr="00E91A82" w14:paraId="467D87B5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64F4" w14:textId="0DDCB4C9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22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016CD03E" w14:textId="67104148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TTTAAAACCATCGTTAAGAGTGAATTAAC</w:t>
            </w:r>
          </w:p>
        </w:tc>
      </w:tr>
      <w:tr w:rsidR="005A7D17" w:rsidRPr="00E91A82" w14:paraId="0EEE65E4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7CC8" w14:textId="75A5652F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23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2C45DAFA" w14:textId="6527A9D8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TCTAGAGATGAACAAACAGTATAGTTACCCACT</w:t>
            </w:r>
          </w:p>
        </w:tc>
      </w:tr>
      <w:tr w:rsidR="005A7D17" w:rsidRPr="00E91A82" w14:paraId="64DF1547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831E" w14:textId="3DABA15B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24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57FECBD8" w14:textId="7C59EA62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GGAATTCTTACTTTCCAAGAGAAATCTTTCCTTCCC</w:t>
            </w:r>
          </w:p>
        </w:tc>
      </w:tr>
      <w:tr w:rsidR="005A7D17" w:rsidRPr="00E91A82" w14:paraId="6BAED73D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4E2A" w14:textId="7C84956A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25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1E3B801F" w14:textId="0564EB4A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TCTAGAGATGAACTACTTTAATGTTGGGAAAATCGTTAATACG</w:t>
            </w:r>
          </w:p>
        </w:tc>
      </w:tr>
      <w:tr w:rsidR="005A7D17" w:rsidRPr="00E91A82" w14:paraId="2176CE42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9AFA" w14:textId="0BA31907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26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69634C66" w14:textId="0B03DC4A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GGAATTCTCAATCTTCATCGTCTAACCCTTCTAAGATTT</w:t>
            </w:r>
          </w:p>
        </w:tc>
      </w:tr>
      <w:tr w:rsidR="005A7D17" w:rsidRPr="00E91A82" w14:paraId="3C628692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A774" w14:textId="2E26C5F2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27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29ABBC46" w14:textId="20849E32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TCTAGAGATGATTAAAGAATTGTATGAAGAAGTCCAAGG</w:t>
            </w:r>
          </w:p>
        </w:tc>
      </w:tr>
      <w:tr w:rsidR="005A7D17" w:rsidRPr="00E91A82" w14:paraId="5BCF98DB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63E7" w14:textId="674890A2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28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35716F82" w14:textId="65E184C5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GGAATTCCTAGTGGGTACGGATAGTAAACT</w:t>
            </w:r>
          </w:p>
        </w:tc>
      </w:tr>
      <w:tr w:rsidR="005A7D17" w:rsidRPr="00E91A82" w14:paraId="7F7E11BC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32C6" w14:textId="7497F781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29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029093AD" w14:textId="04FF0EDF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TCTAGAGATGAAAAAAGAATTTAATTTAATTGCAACTGTGGCAG</w:t>
            </w:r>
          </w:p>
        </w:tc>
      </w:tr>
      <w:tr w:rsidR="005A7D17" w:rsidRPr="00E91A82" w14:paraId="43E3F2D5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3CB5" w14:textId="47EA2FFE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30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1ED09B56" w14:textId="7E3FF8D7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GGAATTCCTATTTTACCTCTTGCCGTTTGACACG</w:t>
            </w:r>
          </w:p>
        </w:tc>
      </w:tr>
      <w:tr w:rsidR="005A7D17" w:rsidRPr="00E91A82" w14:paraId="6D027D1F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4BAD" w14:textId="773A3A93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31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19C31B7E" w14:textId="0FE61DF4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TCTAGAGATGCAGTATTCAGAAATTATGATTCGCTACG</w:t>
            </w:r>
          </w:p>
        </w:tc>
      </w:tr>
      <w:tr w:rsidR="005A7D17" w:rsidRPr="00E91A82" w14:paraId="58E92999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F3E9" w14:textId="0A17D98F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32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32C2093D" w14:textId="5001F41A" w:rsidR="005A7D17" w:rsidRPr="0026724D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0"/>
              </w:rPr>
            </w:pPr>
            <w:r w:rsidRPr="0026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GGTACCTTAGAGTAGATTATCAATCAAGTCATCAACTTCATCTTTT</w:t>
            </w:r>
          </w:p>
        </w:tc>
      </w:tr>
      <w:tr w:rsidR="005A7D17" w:rsidRPr="00E91A82" w14:paraId="251862B9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55DD" w14:textId="75FE6947" w:rsidR="005A7D17" w:rsidRPr="003C0F03" w:rsidRDefault="005A7D17" w:rsidP="005A7D17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bookmarkStart w:id="4" w:name="OLE_LINK830"/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9733</w:t>
            </w:r>
            <w:bookmarkEnd w:id="4"/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29BBCF9C" w14:textId="3C19AED9" w:rsidR="005A7D17" w:rsidRPr="003C0F03" w:rsidRDefault="005A7D17" w:rsidP="005A7D17">
            <w:pPr>
              <w:snapToGrid w:val="0"/>
              <w:spacing w:before="60" w:after="6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C0F03">
              <w:rPr>
                <w:rFonts w:ascii="Times New Roman" w:eastAsia="DengXian" w:hAnsi="Times New Roman" w:cs="Times New Roman"/>
                <w:color w:val="000000"/>
                <w:sz w:val="22"/>
              </w:rPr>
              <w:t>GCTCTAGAGATGTTACAAAAAATTTATGAGCAGATGG</w:t>
            </w:r>
          </w:p>
        </w:tc>
      </w:tr>
      <w:tr w:rsidR="005A7D17" w:rsidRPr="00E91A82" w14:paraId="30A00534" w14:textId="77777777" w:rsidTr="003C0F03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CAF1" w14:textId="40557D98" w:rsidR="005A7D17" w:rsidRPr="003C0F03" w:rsidRDefault="005A7D17" w:rsidP="005A7D17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C0F03">
              <w:rPr>
                <w:rFonts w:ascii="Times New Roman" w:eastAsia="DengXian" w:hAnsi="Times New Roman" w:cs="Times New Roman"/>
                <w:color w:val="000000"/>
                <w:sz w:val="22"/>
              </w:rPr>
              <w:t>Pr19734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27317D48" w14:textId="2AC003FD" w:rsidR="005A7D17" w:rsidRPr="003C0F03" w:rsidRDefault="005A7D17" w:rsidP="005A7D17">
            <w:pPr>
              <w:snapToGrid w:val="0"/>
              <w:spacing w:before="60" w:after="6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C0F03">
              <w:rPr>
                <w:rFonts w:ascii="Times New Roman" w:eastAsia="DengXian" w:hAnsi="Times New Roman" w:cs="Times New Roman"/>
                <w:color w:val="000000"/>
                <w:sz w:val="22"/>
              </w:rPr>
              <w:t>CGGAATTCTCAACAAGAAATAAAACCCCGATTCA</w:t>
            </w:r>
          </w:p>
        </w:tc>
      </w:tr>
      <w:tr w:rsidR="003C0F03" w:rsidRPr="00E91A82" w14:paraId="65B590F5" w14:textId="77777777" w:rsidTr="003C0F03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38A5" w14:textId="6204C90D" w:rsidR="003C0F03" w:rsidRPr="003C0F03" w:rsidRDefault="003C0F03" w:rsidP="003C0F03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C0F03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Pr</w:t>
            </w:r>
            <w:r w:rsidR="00E42E35">
              <w:rPr>
                <w:rFonts w:ascii="Times New Roman" w:eastAsia="DengXian" w:hAnsi="Times New Roman" w:cs="Times New Roman"/>
                <w:color w:val="000000"/>
                <w:sz w:val="22"/>
              </w:rPr>
              <w:t>19957</w:t>
            </w:r>
          </w:p>
        </w:tc>
        <w:tc>
          <w:tcPr>
            <w:tcW w:w="8333" w:type="dxa"/>
            <w:tcBorders>
              <w:top w:val="nil"/>
              <w:left w:val="nil"/>
              <w:bottom w:val="nil"/>
            </w:tcBorders>
            <w:vAlign w:val="center"/>
          </w:tcPr>
          <w:p w14:paraId="2E21E75C" w14:textId="56AFD3AF" w:rsidR="003C0F03" w:rsidRPr="003C0F03" w:rsidRDefault="003C0F03" w:rsidP="003C0F03">
            <w:pPr>
              <w:snapToGrid w:val="0"/>
              <w:spacing w:before="60" w:after="6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C0F03">
              <w:rPr>
                <w:rFonts w:ascii="Times New Roman" w:eastAsia="DengXian" w:hAnsi="Times New Roman" w:cs="Times New Roman"/>
                <w:color w:val="000000"/>
                <w:sz w:val="22"/>
              </w:rPr>
              <w:t>TAGTGTAATCATGTTAATGATTCCTCCAAATAATTTCTAATTAACAAATATAATCATAT</w:t>
            </w:r>
          </w:p>
        </w:tc>
      </w:tr>
      <w:tr w:rsidR="003C0F03" w:rsidRPr="00E91A82" w14:paraId="05D1A237" w14:textId="77777777" w:rsidTr="003C0F03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86ED5C" w14:textId="1D4E1AA5" w:rsidR="003C0F03" w:rsidRPr="003C0F03" w:rsidRDefault="00E42E35" w:rsidP="003C0F03">
            <w:pPr>
              <w:snapToGrid w:val="0"/>
              <w:spacing w:before="60" w:after="6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P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9958</w:t>
            </w:r>
          </w:p>
        </w:tc>
        <w:tc>
          <w:tcPr>
            <w:tcW w:w="8333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04C9A8B" w14:textId="151056D9" w:rsidR="003C0F03" w:rsidRPr="003C0F03" w:rsidRDefault="003C0F03" w:rsidP="003C0F03">
            <w:pPr>
              <w:snapToGrid w:val="0"/>
              <w:spacing w:before="60" w:after="6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C0F03">
              <w:rPr>
                <w:rFonts w:ascii="Times New Roman" w:eastAsia="DengXian" w:hAnsi="Times New Roman" w:cs="Times New Roman"/>
                <w:color w:val="000000"/>
                <w:sz w:val="22"/>
              </w:rPr>
              <w:t>TAGAAATTATTTGGAGGAATCATTAACATGATTACACTATTTCTATCACCGAGCTGTAC</w:t>
            </w:r>
          </w:p>
        </w:tc>
      </w:tr>
    </w:tbl>
    <w:p w14:paraId="6FA91891" w14:textId="77777777" w:rsidR="003C0F03" w:rsidRDefault="003C0F03" w:rsidP="005A7D17">
      <w:pPr>
        <w:jc w:val="center"/>
        <w:rPr>
          <w:rFonts w:eastAsia="宋体"/>
          <w:color w:val="000000" w:themeColor="text1"/>
          <w:kern w:val="2"/>
          <w:sz w:val="22"/>
          <w:szCs w:val="22"/>
        </w:rPr>
      </w:pPr>
    </w:p>
    <w:p w14:paraId="0537FDB4" w14:textId="77777777" w:rsidR="003C0F03" w:rsidRDefault="003C0F03" w:rsidP="005A7D17">
      <w:pPr>
        <w:jc w:val="center"/>
        <w:rPr>
          <w:rFonts w:eastAsia="宋体"/>
          <w:color w:val="000000" w:themeColor="text1"/>
          <w:kern w:val="2"/>
          <w:sz w:val="22"/>
          <w:szCs w:val="22"/>
        </w:rPr>
      </w:pPr>
    </w:p>
    <w:p w14:paraId="0E87CFB2" w14:textId="77777777" w:rsidR="003C0F03" w:rsidRDefault="003C0F03" w:rsidP="005A7D17">
      <w:pPr>
        <w:jc w:val="center"/>
        <w:rPr>
          <w:rFonts w:eastAsia="宋体"/>
          <w:color w:val="000000" w:themeColor="text1"/>
          <w:kern w:val="2"/>
          <w:sz w:val="22"/>
          <w:szCs w:val="22"/>
        </w:rPr>
      </w:pPr>
    </w:p>
    <w:p w14:paraId="6C1214E6" w14:textId="77777777" w:rsidR="003C0F03" w:rsidRDefault="003C0F03" w:rsidP="005A7D17">
      <w:pPr>
        <w:jc w:val="center"/>
        <w:rPr>
          <w:rFonts w:eastAsia="宋体"/>
          <w:color w:val="000000" w:themeColor="text1"/>
          <w:kern w:val="2"/>
          <w:sz w:val="22"/>
          <w:szCs w:val="22"/>
        </w:rPr>
      </w:pPr>
    </w:p>
    <w:p w14:paraId="0F8C9AA3" w14:textId="0B3785BB" w:rsidR="005A7D17" w:rsidRDefault="005A7D17" w:rsidP="005A7D17">
      <w:pPr>
        <w:jc w:val="center"/>
      </w:pPr>
      <w:r>
        <w:rPr>
          <w:rFonts w:eastAsia="宋体"/>
          <w:color w:val="000000" w:themeColor="text1"/>
          <w:kern w:val="2"/>
          <w:sz w:val="22"/>
          <w:szCs w:val="22"/>
        </w:rPr>
        <w:lastRenderedPageBreak/>
        <w:t>S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>8</w:t>
      </w:r>
      <w:r w:rsidR="00C12375" w:rsidRPr="00C12375">
        <w:rPr>
          <w:rFonts w:eastAsia="宋体"/>
          <w:color w:val="000000" w:themeColor="text1"/>
          <w:kern w:val="2"/>
          <w:sz w:val="22"/>
          <w:szCs w:val="22"/>
        </w:rPr>
        <w:t xml:space="preserve"> </w:t>
      </w:r>
      <w:r w:rsidR="00C12375">
        <w:rPr>
          <w:rFonts w:eastAsia="宋体"/>
          <w:color w:val="000000" w:themeColor="text1"/>
          <w:kern w:val="2"/>
          <w:sz w:val="22"/>
          <w:szCs w:val="22"/>
        </w:rPr>
        <w:t>Table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>: List of primers used in this study (Continued)</w:t>
      </w:r>
    </w:p>
    <w:tbl>
      <w:tblPr>
        <w:tblStyle w:val="affffb"/>
        <w:tblW w:w="939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1"/>
        <w:gridCol w:w="5176"/>
        <w:gridCol w:w="3157"/>
      </w:tblGrid>
      <w:tr w:rsidR="005A7D17" w:rsidRPr="00E91A82" w14:paraId="2534E27B" w14:textId="77777777" w:rsidTr="005A7D17">
        <w:trPr>
          <w:trHeight w:val="135"/>
        </w:trPr>
        <w:tc>
          <w:tcPr>
            <w:tcW w:w="1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9E0149" w14:textId="6D3E676A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5A7D17">
              <w:rPr>
                <w:rFonts w:ascii="Times New Roman" w:hAnsi="Times New Roman" w:cs="Times New Roman"/>
                <w:b/>
                <w:bCs/>
                <w:sz w:val="22"/>
              </w:rPr>
              <w:t>Primer</w:t>
            </w:r>
          </w:p>
        </w:tc>
        <w:tc>
          <w:tcPr>
            <w:tcW w:w="5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A41AC5" w14:textId="0E123A62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5A7D17">
              <w:rPr>
                <w:rFonts w:ascii="Times New Roman" w:hAnsi="Times New Roman" w:cs="Times New Roman"/>
                <w:b/>
                <w:bCs/>
                <w:sz w:val="22"/>
              </w:rPr>
              <w:t>Sequence (5’-3’)</w:t>
            </w:r>
          </w:p>
        </w:tc>
        <w:tc>
          <w:tcPr>
            <w:tcW w:w="3157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CA3DBD2" w14:textId="6C56723A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  <w:r w:rsidRPr="005A7D17"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 w:rsidRPr="005A7D17">
              <w:rPr>
                <w:rFonts w:ascii="Times New Roman" w:hAnsi="Times New Roman" w:cs="Times New Roman"/>
                <w:b/>
                <w:bCs/>
                <w:sz w:val="22"/>
              </w:rPr>
              <w:t>pplication</w:t>
            </w:r>
          </w:p>
        </w:tc>
      </w:tr>
      <w:tr w:rsidR="003C0F03" w:rsidRPr="00E91A82" w14:paraId="0A94EA88" w14:textId="77777777" w:rsidTr="00163198">
        <w:trPr>
          <w:trHeight w:val="135"/>
        </w:trPr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8784CA" w14:textId="408E0B20" w:rsidR="003C0F03" w:rsidRPr="00E91A82" w:rsidRDefault="003C0F03" w:rsidP="003C0F03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>Pr7932</w:t>
            </w:r>
          </w:p>
        </w:tc>
        <w:tc>
          <w:tcPr>
            <w:tcW w:w="51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FE0A61" w14:textId="244DA9A3" w:rsidR="003C0F03" w:rsidRPr="0026724D" w:rsidRDefault="003C0F03" w:rsidP="003C0F03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TGCCATCATGAGTGACAAGG</w:t>
            </w:r>
          </w:p>
        </w:tc>
        <w:tc>
          <w:tcPr>
            <w:tcW w:w="3157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39E112A4" w14:textId="112A0F21" w:rsidR="003C0F03" w:rsidRPr="005A7D17" w:rsidRDefault="003C0F03" w:rsidP="003C0F03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 w:rsidRPr="005A7D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a</w:t>
            </w:r>
            <w:r w:rsidRPr="005A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undance</w:t>
            </w:r>
          </w:p>
        </w:tc>
      </w:tr>
      <w:tr w:rsidR="003C0F03" w:rsidRPr="00E91A82" w14:paraId="6A4DA695" w14:textId="77777777" w:rsidTr="00163198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2BCA" w14:textId="527191FA" w:rsidR="003C0F03" w:rsidRPr="00E91A82" w:rsidRDefault="003C0F03" w:rsidP="003C0F03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>Pr7933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A9B1" w14:textId="69FA13C3" w:rsidR="003C0F03" w:rsidRPr="0026724D" w:rsidRDefault="003C0F03" w:rsidP="003C0F03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GTCCACTTCGCGAAGGGT</w:t>
            </w:r>
          </w:p>
        </w:tc>
        <w:tc>
          <w:tcPr>
            <w:tcW w:w="3157" w:type="dxa"/>
            <w:vMerge/>
            <w:tcBorders>
              <w:left w:val="nil"/>
              <w:bottom w:val="nil"/>
            </w:tcBorders>
            <w:vAlign w:val="center"/>
          </w:tcPr>
          <w:p w14:paraId="264CC5D1" w14:textId="77777777" w:rsidR="003C0F03" w:rsidRPr="005A7D17" w:rsidRDefault="003C0F03" w:rsidP="003C0F03">
            <w:pPr>
              <w:snapToGrid w:val="0"/>
              <w:spacing w:before="60" w:after="60"/>
              <w:rPr>
                <w:color w:val="000000"/>
                <w:sz w:val="20"/>
              </w:rPr>
            </w:pPr>
          </w:p>
        </w:tc>
      </w:tr>
      <w:tr w:rsidR="003C0F03" w:rsidRPr="00E91A82" w14:paraId="6A1A2F92" w14:textId="77777777" w:rsidTr="003C0F03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6659" w14:textId="3BD4A968" w:rsidR="003C0F03" w:rsidRPr="00E91A82" w:rsidRDefault="003C0F03" w:rsidP="003C0F03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 xml:space="preserve">P1 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31BC" w14:textId="6873C39C" w:rsidR="003C0F03" w:rsidRPr="0026724D" w:rsidRDefault="003C0F03" w:rsidP="003C0F03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GTGGCAGGAATATCCAATATGGC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</w:tcBorders>
            <w:vAlign w:val="center"/>
          </w:tcPr>
          <w:p w14:paraId="795FC51F" w14:textId="77777777" w:rsidR="003C0F03" w:rsidRPr="005A7D17" w:rsidRDefault="003C0F03" w:rsidP="003C0F03">
            <w:pPr>
              <w:snapToGrid w:val="0"/>
              <w:spacing w:before="60" w:after="60"/>
              <w:rPr>
                <w:color w:val="000000"/>
                <w:sz w:val="20"/>
              </w:rPr>
            </w:pPr>
          </w:p>
        </w:tc>
      </w:tr>
      <w:tr w:rsidR="003C0F03" w:rsidRPr="00E91A82" w14:paraId="139D912F" w14:textId="77777777" w:rsidTr="003C0F03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EE53" w14:textId="3C2426CB" w:rsidR="003C0F03" w:rsidRPr="00E91A82" w:rsidRDefault="003C0F03" w:rsidP="003C0F03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>P2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E515" w14:textId="51F0FB88" w:rsidR="003C0F03" w:rsidRPr="0026724D" w:rsidRDefault="003C0F03" w:rsidP="003C0F03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ACCAGCCACAACACCATCATAG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</w:tcBorders>
            <w:vAlign w:val="center"/>
          </w:tcPr>
          <w:p w14:paraId="7EA824ED" w14:textId="71C81835" w:rsidR="003C0F03" w:rsidRPr="005A7D17" w:rsidRDefault="003C0F03" w:rsidP="003C0F03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-mediated inversion</w:t>
            </w:r>
          </w:p>
        </w:tc>
      </w:tr>
      <w:tr w:rsidR="003C0F03" w:rsidRPr="00E91A82" w14:paraId="1F83911C" w14:textId="77777777" w:rsidTr="003C0F03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D0E1" w14:textId="24EE7CAE" w:rsidR="003C0F03" w:rsidRPr="00E91A82" w:rsidRDefault="003C0F03" w:rsidP="003C0F03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>P3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FD3C" w14:textId="6C31E4BE" w:rsidR="003C0F03" w:rsidRPr="0026724D" w:rsidRDefault="003C0F03" w:rsidP="003C0F03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TTTATCTAAGGAAAACAGCTACTGAACAAC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</w:tcBorders>
            <w:vAlign w:val="center"/>
          </w:tcPr>
          <w:p w14:paraId="1A2BDB2A" w14:textId="77777777" w:rsidR="003C0F03" w:rsidRPr="005A7D17" w:rsidRDefault="003C0F03" w:rsidP="003C0F03">
            <w:pPr>
              <w:snapToGrid w:val="0"/>
              <w:spacing w:before="60" w:after="60"/>
              <w:rPr>
                <w:color w:val="000000"/>
                <w:sz w:val="20"/>
              </w:rPr>
            </w:pPr>
          </w:p>
        </w:tc>
      </w:tr>
      <w:tr w:rsidR="005A7D17" w:rsidRPr="00E91A82" w14:paraId="0B06663B" w14:textId="77777777" w:rsidTr="003C0F03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3E54" w14:textId="739708F9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>P4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1ED0" w14:textId="727D7A3C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CTGGAACAAGTTATCCTGCAATCAATG</w:t>
            </w:r>
          </w:p>
        </w:tc>
        <w:tc>
          <w:tcPr>
            <w:tcW w:w="3157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5A80CF8" w14:textId="78D2A40F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2-mediated inversion</w:t>
            </w:r>
          </w:p>
        </w:tc>
      </w:tr>
      <w:tr w:rsidR="005A7D17" w:rsidRPr="00E91A82" w14:paraId="337FA307" w14:textId="77777777" w:rsidTr="003C0F03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B372" w14:textId="141BE9A8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 xml:space="preserve">P5 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E9E3" w14:textId="4DD868F6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GTTGCTTCTATTCTTATCCCTCTCCCTC</w:t>
            </w:r>
          </w:p>
        </w:tc>
        <w:tc>
          <w:tcPr>
            <w:tcW w:w="3157" w:type="dxa"/>
            <w:vMerge/>
            <w:tcBorders>
              <w:top w:val="nil"/>
              <w:left w:val="nil"/>
            </w:tcBorders>
            <w:vAlign w:val="center"/>
          </w:tcPr>
          <w:p w14:paraId="5724A29F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</w:p>
        </w:tc>
      </w:tr>
      <w:tr w:rsidR="005A7D17" w:rsidRPr="00E91A82" w14:paraId="2A861007" w14:textId="77777777" w:rsidTr="003C0F03">
        <w:trPr>
          <w:trHeight w:val="141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92BA" w14:textId="06CDAFA0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>P6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E3C6" w14:textId="5C474029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ACTTTCTGGTATTTCACAAGGTACTTCC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6C022D05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</w:p>
        </w:tc>
      </w:tr>
      <w:tr w:rsidR="005A7D17" w:rsidRPr="00E91A82" w14:paraId="6E56B6EB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EA86" w14:textId="55E8E982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>P7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E522" w14:textId="1486B1D9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CATCGTGTATTGCACCATCAAC</w:t>
            </w:r>
          </w:p>
        </w:tc>
        <w:tc>
          <w:tcPr>
            <w:tcW w:w="3157" w:type="dxa"/>
            <w:vMerge w:val="restart"/>
            <w:tcBorders>
              <w:left w:val="nil"/>
            </w:tcBorders>
            <w:vAlign w:val="center"/>
          </w:tcPr>
          <w:p w14:paraId="35D603A6" w14:textId="43ECDC0B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3-mediated inversion</w:t>
            </w:r>
          </w:p>
        </w:tc>
      </w:tr>
      <w:tr w:rsidR="005A7D17" w:rsidRPr="00E91A82" w14:paraId="7FF1BF3E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7DC2" w14:textId="52C0DFC3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>P8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94714" w14:textId="2619DFC6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TTAAGTAAAGTATCCAAAACAATAAATGCTG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5A18AEAB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</w:p>
        </w:tc>
      </w:tr>
      <w:tr w:rsidR="005A7D17" w:rsidRPr="00E91A82" w14:paraId="36FBBB95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4377" w14:textId="772CACB7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>P9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DEF6" w14:textId="2C53D600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CTTATCAGTGAAGGAAAAATCAAACGAG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214A35B9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</w:p>
        </w:tc>
      </w:tr>
      <w:tr w:rsidR="005A7D17" w:rsidRPr="00E91A82" w14:paraId="13DAED09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9937" w14:textId="274593CB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>Pr16178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A0FB" w14:textId="3343ABC3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bookmarkStart w:id="5" w:name="OLE_LINK812"/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ACCAGAACAACTTAAAGCAAGT</w:t>
            </w:r>
            <w:bookmarkEnd w:id="5"/>
          </w:p>
        </w:tc>
        <w:tc>
          <w:tcPr>
            <w:tcW w:w="3157" w:type="dxa"/>
            <w:vMerge w:val="restart"/>
            <w:tcBorders>
              <w:left w:val="nil"/>
            </w:tcBorders>
            <w:vAlign w:val="center"/>
          </w:tcPr>
          <w:p w14:paraId="17A79A66" w14:textId="70C270ED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 w:rsidRPr="002672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sdS</w:t>
            </w: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undance</w:t>
            </w:r>
          </w:p>
        </w:tc>
      </w:tr>
      <w:tr w:rsidR="005A7D17" w:rsidRPr="00E91A82" w14:paraId="278E9DFE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F05A" w14:textId="01453FDB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>Pr16179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6EDC" w14:textId="58AF584C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TCCCAAGTATCAGGAATATCAT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2D0EB04F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</w:p>
        </w:tc>
      </w:tr>
      <w:tr w:rsidR="005A7D17" w:rsidRPr="00E91A82" w14:paraId="0318F758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4AD1" w14:textId="59DB4E1A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>Pr16174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09F2" w14:textId="4D500F5D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CTTCTATTCTTATCCCTCTCC</w:t>
            </w:r>
          </w:p>
        </w:tc>
        <w:tc>
          <w:tcPr>
            <w:tcW w:w="3157" w:type="dxa"/>
            <w:vMerge w:val="restart"/>
            <w:tcBorders>
              <w:left w:val="nil"/>
            </w:tcBorders>
            <w:vAlign w:val="center"/>
          </w:tcPr>
          <w:p w14:paraId="72215078" w14:textId="6E73399E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  <w:bookmarkStart w:id="6" w:name="OLE_LINK836"/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 w:rsidRPr="002672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sdS</w:t>
            </w: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A1</w:t>
            </w: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undance</w:t>
            </w:r>
            <w:bookmarkEnd w:id="6"/>
          </w:p>
        </w:tc>
      </w:tr>
      <w:tr w:rsidR="005A7D17" w:rsidRPr="00E91A82" w14:paraId="4EE39F5F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5128" w14:textId="70287AD3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>Pr16175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4C56" w14:textId="5BFCEE02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ATAACAACCCAATTCATAGGT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39997328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</w:p>
        </w:tc>
      </w:tr>
      <w:tr w:rsidR="005A7D17" w:rsidRPr="00E91A82" w14:paraId="774A9132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A442" w14:textId="11439839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Pr15797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43F5" w14:textId="69337FD9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sz w:val="20"/>
                <w:szCs w:val="20"/>
              </w:rPr>
              <w:t>ATTCGGCTGTCAATCGTGTTTC</w:t>
            </w:r>
          </w:p>
        </w:tc>
        <w:tc>
          <w:tcPr>
            <w:tcW w:w="3157" w:type="dxa"/>
            <w:vMerge w:val="restart"/>
            <w:tcBorders>
              <w:left w:val="nil"/>
            </w:tcBorders>
            <w:vAlign w:val="center"/>
          </w:tcPr>
          <w:p w14:paraId="51E5C886" w14:textId="5576569C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  <w:bookmarkStart w:id="7" w:name="OLE_LINK837"/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 w:rsidRPr="0026724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y881</w:t>
            </w:r>
            <w:r w:rsidRPr="002672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bundance</w:t>
            </w:r>
            <w:bookmarkEnd w:id="7"/>
          </w:p>
        </w:tc>
      </w:tr>
      <w:tr w:rsidR="005A7D17" w:rsidRPr="00E91A82" w14:paraId="6993A1A8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FF1C" w14:textId="170966AD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Pr15798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9B88" w14:textId="5EB4ACD3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sz w:val="20"/>
                <w:szCs w:val="20"/>
              </w:rPr>
              <w:t>TGACCAGGCAGAGCATAAATCA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7C4E7962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</w:p>
        </w:tc>
      </w:tr>
      <w:tr w:rsidR="005A7D17" w:rsidRPr="00E91A82" w14:paraId="226D85A3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B794" w14:textId="5456FA69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Pr15799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AD03" w14:textId="27D16D3B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sz w:val="20"/>
                <w:szCs w:val="20"/>
              </w:rPr>
              <w:t>TTTATAATGAAGCGGGGCAGGA</w:t>
            </w:r>
          </w:p>
        </w:tc>
        <w:tc>
          <w:tcPr>
            <w:tcW w:w="3157" w:type="dxa"/>
            <w:vMerge w:val="restart"/>
            <w:tcBorders>
              <w:left w:val="nil"/>
            </w:tcBorders>
            <w:vAlign w:val="center"/>
          </w:tcPr>
          <w:p w14:paraId="4F2A3CDB" w14:textId="37E59463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 w:rsidRPr="0026724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y882</w:t>
            </w:r>
            <w:r w:rsidRPr="002672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bundance</w:t>
            </w:r>
          </w:p>
        </w:tc>
      </w:tr>
      <w:tr w:rsidR="005A7D17" w:rsidRPr="00E91A82" w14:paraId="3365CA2A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AB14" w14:textId="5B493214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Pr15800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0EA8" w14:textId="221311B8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sz w:val="20"/>
                <w:szCs w:val="20"/>
              </w:rPr>
              <w:t>CCAAGGATTCATACTTCGGTCCA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22EB2E8E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</w:p>
        </w:tc>
      </w:tr>
      <w:tr w:rsidR="005A7D17" w:rsidRPr="00E91A82" w14:paraId="47BB3D29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2173" w14:textId="509B7B43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Pr1580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0E58" w14:textId="77D494C0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sz w:val="20"/>
                <w:szCs w:val="20"/>
              </w:rPr>
              <w:t>ACCAATCCTGACCTCAACATCC</w:t>
            </w:r>
          </w:p>
        </w:tc>
        <w:tc>
          <w:tcPr>
            <w:tcW w:w="3157" w:type="dxa"/>
            <w:vMerge w:val="restart"/>
            <w:tcBorders>
              <w:left w:val="nil"/>
            </w:tcBorders>
            <w:vAlign w:val="center"/>
          </w:tcPr>
          <w:p w14:paraId="0C5C3072" w14:textId="6A0A7E3F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 w:rsidRPr="005A7D1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y883</w:t>
            </w: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bundance</w:t>
            </w:r>
          </w:p>
        </w:tc>
      </w:tr>
      <w:tr w:rsidR="005A7D17" w:rsidRPr="00E91A82" w14:paraId="3C9C4356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309C" w14:textId="3A44C009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Pr15802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C988" w14:textId="4E49968A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26724D">
              <w:rPr>
                <w:rFonts w:ascii="Times New Roman" w:hAnsi="Times New Roman" w:cs="Times New Roman"/>
                <w:sz w:val="20"/>
                <w:szCs w:val="20"/>
              </w:rPr>
              <w:t>ACGTTCCAAACCTAAGTGCTCA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78003FCB" w14:textId="714279F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</w:p>
        </w:tc>
      </w:tr>
      <w:tr w:rsidR="005A7D17" w:rsidRPr="00E91A82" w14:paraId="0121F143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21E5" w14:textId="38C868AC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Pr15803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FD79" w14:textId="5781589F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TCCTTTCCTTGACCGAAAATGG</w:t>
            </w:r>
          </w:p>
        </w:tc>
        <w:tc>
          <w:tcPr>
            <w:tcW w:w="3157" w:type="dxa"/>
            <w:vMerge w:val="restart"/>
            <w:tcBorders>
              <w:left w:val="nil"/>
            </w:tcBorders>
            <w:vAlign w:val="center"/>
          </w:tcPr>
          <w:p w14:paraId="39EAD609" w14:textId="5E85F862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 w:rsidRPr="005A7D1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xA1</w:t>
            </w: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bundance</w:t>
            </w:r>
          </w:p>
        </w:tc>
      </w:tr>
      <w:tr w:rsidR="005A7D17" w:rsidRPr="00E91A82" w14:paraId="2A1AB487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5572" w14:textId="47B5A80F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Pr15804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C013" w14:textId="71C4909A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ATAATTGGACGACGCAAAAGAC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20063B39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</w:p>
        </w:tc>
      </w:tr>
      <w:tr w:rsidR="005A7D17" w:rsidRPr="00E91A82" w14:paraId="6AAAB621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0D61" w14:textId="316972F8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Pr15805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2A17" w14:textId="1B6EDF40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TGATGTTGAAGCTGCCTATGAAG</w:t>
            </w:r>
          </w:p>
        </w:tc>
        <w:tc>
          <w:tcPr>
            <w:tcW w:w="3157" w:type="dxa"/>
            <w:vMerge w:val="restart"/>
            <w:tcBorders>
              <w:left w:val="nil"/>
            </w:tcBorders>
            <w:vAlign w:val="center"/>
          </w:tcPr>
          <w:p w14:paraId="5D0D84C1" w14:textId="33D2E5AB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  <w:bookmarkStart w:id="8" w:name="OLE_LINK838"/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 w:rsidRPr="005A7D1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nA</w:t>
            </w: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bundance</w:t>
            </w:r>
            <w:bookmarkEnd w:id="8"/>
          </w:p>
        </w:tc>
      </w:tr>
      <w:tr w:rsidR="005A7D17" w:rsidRPr="00E91A82" w14:paraId="63344757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6315" w14:textId="07860364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Pr15806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F7AA" w14:textId="2755AAFB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TGCTCGGTAAAGTGAATAGCCA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54372932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</w:p>
        </w:tc>
      </w:tr>
      <w:tr w:rsidR="005A7D17" w:rsidRPr="00E91A82" w14:paraId="3BFFB4E0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9C6F" w14:textId="6F7B5C3D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Pr15807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3C05" w14:textId="78F4C0BC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GTGTTCGTGTCTATGGAAGTGC</w:t>
            </w:r>
          </w:p>
        </w:tc>
        <w:tc>
          <w:tcPr>
            <w:tcW w:w="3157" w:type="dxa"/>
            <w:vMerge w:val="restart"/>
            <w:tcBorders>
              <w:left w:val="nil"/>
            </w:tcBorders>
            <w:vAlign w:val="center"/>
          </w:tcPr>
          <w:p w14:paraId="243262A9" w14:textId="3CC1AB43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 w:rsidRPr="005A7D1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y887</w:t>
            </w: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bundance</w:t>
            </w:r>
          </w:p>
        </w:tc>
      </w:tr>
      <w:tr w:rsidR="005A7D17" w:rsidRPr="00E91A82" w14:paraId="18668B2C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FD47" w14:textId="7F11E19F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Pr15808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6F7A" w14:textId="44A3D5B8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CGGCTGTCTGGTTTGAAAATCA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60FE5743" w14:textId="22424E0A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</w:p>
        </w:tc>
      </w:tr>
      <w:tr w:rsidR="005A7D17" w:rsidRPr="00E91A82" w14:paraId="48AA4BC4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404B" w14:textId="3B7F92BB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Pr15809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4BB3" w14:textId="5E2DE14F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CTGAAGGTGGTCGTCTGGTTTA</w:t>
            </w:r>
          </w:p>
        </w:tc>
        <w:tc>
          <w:tcPr>
            <w:tcW w:w="3157" w:type="dxa"/>
            <w:vMerge w:val="restart"/>
            <w:tcBorders>
              <w:left w:val="nil"/>
            </w:tcBorders>
            <w:vAlign w:val="center"/>
          </w:tcPr>
          <w:p w14:paraId="7D0BCC51" w14:textId="6CD3F085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 w:rsidRPr="005A7D1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y888</w:t>
            </w: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bundance</w:t>
            </w:r>
          </w:p>
        </w:tc>
      </w:tr>
      <w:tr w:rsidR="005A7D17" w:rsidRPr="00E91A82" w14:paraId="71569283" w14:textId="77777777" w:rsidTr="003C0F03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A233" w14:textId="21296A3E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Pr15810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2724" w14:textId="4CDD9E7F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CAACAAACTGACCCTCTCCCTT</w:t>
            </w:r>
          </w:p>
        </w:tc>
        <w:tc>
          <w:tcPr>
            <w:tcW w:w="3157" w:type="dxa"/>
            <w:vMerge/>
            <w:tcBorders>
              <w:left w:val="nil"/>
              <w:bottom w:val="nil"/>
            </w:tcBorders>
            <w:vAlign w:val="center"/>
          </w:tcPr>
          <w:p w14:paraId="0C9954CA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</w:p>
        </w:tc>
      </w:tr>
      <w:tr w:rsidR="005A7D17" w:rsidRPr="00E91A82" w14:paraId="05A8C924" w14:textId="77777777" w:rsidTr="003C0F03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4DD7" w14:textId="6D163D09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Pr1581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F4D7" w14:textId="09306661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ACCTGTGATGATTGGACTTGGG</w:t>
            </w:r>
          </w:p>
        </w:tc>
        <w:tc>
          <w:tcPr>
            <w:tcW w:w="3157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A11BDBD" w14:textId="19BF0D96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  <w:bookmarkStart w:id="9" w:name="OLE_LINK842"/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 w:rsidRPr="005A7D1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y884</w:t>
            </w: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bundance</w:t>
            </w:r>
            <w:bookmarkEnd w:id="9"/>
          </w:p>
        </w:tc>
      </w:tr>
      <w:tr w:rsidR="005A7D17" w:rsidRPr="00E91A82" w14:paraId="4991BC98" w14:textId="77777777" w:rsidTr="003C0F03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64C50" w14:textId="20D43E21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Pr15812</w:t>
            </w:r>
          </w:p>
        </w:tc>
        <w:tc>
          <w:tcPr>
            <w:tcW w:w="5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A7CF2" w14:textId="096035E2" w:rsidR="005A7D17" w:rsidRPr="0026724D" w:rsidRDefault="005A7D17" w:rsidP="005A7D17">
            <w:pPr>
              <w:snapToGrid w:val="0"/>
              <w:spacing w:before="60" w:after="60"/>
              <w:rPr>
                <w:color w:val="000000"/>
                <w:sz w:val="20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AAGGCGTGAAGAAAGAAGGTCT</w:t>
            </w:r>
          </w:p>
        </w:tc>
        <w:tc>
          <w:tcPr>
            <w:tcW w:w="315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DE80842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</w:p>
        </w:tc>
      </w:tr>
    </w:tbl>
    <w:p w14:paraId="4B6A3086" w14:textId="77777777" w:rsidR="005A7D17" w:rsidRDefault="005A7D17"/>
    <w:p w14:paraId="26D37B61" w14:textId="77777777" w:rsidR="003C0F03" w:rsidRDefault="003C0F03" w:rsidP="005A7D17">
      <w:pPr>
        <w:jc w:val="center"/>
        <w:rPr>
          <w:rFonts w:eastAsia="宋体"/>
          <w:color w:val="000000" w:themeColor="text1"/>
          <w:kern w:val="2"/>
          <w:sz w:val="22"/>
          <w:szCs w:val="22"/>
        </w:rPr>
      </w:pPr>
    </w:p>
    <w:p w14:paraId="447D2E86" w14:textId="7F5624EC" w:rsidR="005A7D17" w:rsidRDefault="005A7D17" w:rsidP="005A7D17">
      <w:pPr>
        <w:jc w:val="center"/>
      </w:pPr>
      <w:r>
        <w:rPr>
          <w:rFonts w:eastAsia="宋体"/>
          <w:color w:val="000000" w:themeColor="text1"/>
          <w:kern w:val="2"/>
          <w:sz w:val="22"/>
          <w:szCs w:val="22"/>
        </w:rPr>
        <w:lastRenderedPageBreak/>
        <w:t>S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>8</w:t>
      </w:r>
      <w:r w:rsidR="00C12375" w:rsidRPr="00C12375">
        <w:rPr>
          <w:rFonts w:eastAsia="宋体"/>
          <w:color w:val="000000" w:themeColor="text1"/>
          <w:kern w:val="2"/>
          <w:sz w:val="22"/>
          <w:szCs w:val="22"/>
        </w:rPr>
        <w:t xml:space="preserve"> </w:t>
      </w:r>
      <w:r w:rsidR="00C12375">
        <w:rPr>
          <w:rFonts w:eastAsia="宋体"/>
          <w:color w:val="000000" w:themeColor="text1"/>
          <w:kern w:val="2"/>
          <w:sz w:val="22"/>
          <w:szCs w:val="22"/>
        </w:rPr>
        <w:t>Table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>: List of primers used in this study (Continued)</w:t>
      </w:r>
    </w:p>
    <w:tbl>
      <w:tblPr>
        <w:tblStyle w:val="affffb"/>
        <w:tblW w:w="939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1"/>
        <w:gridCol w:w="5176"/>
        <w:gridCol w:w="3157"/>
      </w:tblGrid>
      <w:tr w:rsidR="005A7D17" w:rsidRPr="00E91A82" w14:paraId="6DE61AA7" w14:textId="77777777" w:rsidTr="005A7D17">
        <w:trPr>
          <w:trHeight w:val="135"/>
        </w:trPr>
        <w:tc>
          <w:tcPr>
            <w:tcW w:w="1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3B1E02" w14:textId="0FD988F0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5A7D17">
              <w:rPr>
                <w:rFonts w:ascii="Times New Roman" w:hAnsi="Times New Roman" w:cs="Times New Roman"/>
                <w:b/>
                <w:bCs/>
                <w:sz w:val="22"/>
              </w:rPr>
              <w:t>Primer</w:t>
            </w:r>
          </w:p>
        </w:tc>
        <w:tc>
          <w:tcPr>
            <w:tcW w:w="5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FB0513" w14:textId="276706E7" w:rsidR="005A7D17" w:rsidRPr="00E91A82" w:rsidRDefault="005A7D17" w:rsidP="005A7D17">
            <w:pPr>
              <w:snapToGrid w:val="0"/>
              <w:spacing w:before="60" w:after="60"/>
              <w:rPr>
                <w:sz w:val="22"/>
              </w:rPr>
            </w:pPr>
            <w:r w:rsidRPr="005A7D17">
              <w:rPr>
                <w:rFonts w:ascii="Times New Roman" w:hAnsi="Times New Roman" w:cs="Times New Roman"/>
                <w:b/>
                <w:bCs/>
                <w:sz w:val="22"/>
              </w:rPr>
              <w:t>Sequence (5’-3’)</w:t>
            </w:r>
          </w:p>
        </w:tc>
        <w:tc>
          <w:tcPr>
            <w:tcW w:w="3157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5FE7547" w14:textId="368089BC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  <w:r w:rsidRPr="005A7D17"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 w:rsidRPr="005A7D17">
              <w:rPr>
                <w:rFonts w:ascii="Times New Roman" w:hAnsi="Times New Roman" w:cs="Times New Roman"/>
                <w:b/>
                <w:bCs/>
                <w:sz w:val="22"/>
              </w:rPr>
              <w:t>pplication</w:t>
            </w:r>
          </w:p>
        </w:tc>
      </w:tr>
      <w:tr w:rsidR="003C0F03" w:rsidRPr="00E91A82" w14:paraId="268C5989" w14:textId="77777777" w:rsidTr="003C0F03">
        <w:trPr>
          <w:trHeight w:val="135"/>
        </w:trPr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44FDAD" w14:textId="449F0E62" w:rsidR="003C0F03" w:rsidRPr="00E91A82" w:rsidRDefault="003C0F03" w:rsidP="003C0F03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F1</w:t>
            </w:r>
          </w:p>
        </w:tc>
        <w:tc>
          <w:tcPr>
            <w:tcW w:w="51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C4BAEC" w14:textId="24F7A536" w:rsidR="003C0F03" w:rsidRPr="00E91A82" w:rsidRDefault="003C0F03" w:rsidP="003C0F03">
            <w:pPr>
              <w:snapToGrid w:val="0"/>
              <w:spacing w:before="60" w:after="60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ATGATTACACTATTTCTATCACCGAGCTGTAC</w:t>
            </w:r>
          </w:p>
        </w:tc>
        <w:tc>
          <w:tcPr>
            <w:tcW w:w="3157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0143F14A" w14:textId="745C06B9" w:rsidR="003C0F03" w:rsidRPr="003C0F03" w:rsidRDefault="003C0F03" w:rsidP="003C0F03">
            <w:pPr>
              <w:snapToGrid w:val="0"/>
              <w:spacing w:before="60" w:after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C0F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co-transcription of </w:t>
            </w:r>
            <w:r w:rsidRPr="003C0F03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x</w:t>
            </w:r>
            <w:r w:rsidRPr="003C0F03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1-tenA</w:t>
            </w:r>
          </w:p>
        </w:tc>
      </w:tr>
      <w:tr w:rsidR="003C0F03" w:rsidRPr="00E91A82" w14:paraId="1586437A" w14:textId="77777777" w:rsidTr="003C0F03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1C52" w14:textId="4B89D9C4" w:rsidR="003C0F03" w:rsidRPr="00E91A82" w:rsidRDefault="003C0F03" w:rsidP="003C0F03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F2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5D1E" w14:textId="0274032E" w:rsidR="003C0F03" w:rsidRPr="00E91A82" w:rsidRDefault="003C0F03" w:rsidP="003C0F03">
            <w:pPr>
              <w:snapToGrid w:val="0"/>
              <w:spacing w:before="60" w:after="60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TTAACTAATACCAGCTCTCATTCTTGCTTCT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4FCA0DF5" w14:textId="77777777" w:rsidR="003C0F03" w:rsidRPr="005A7D17" w:rsidRDefault="003C0F03" w:rsidP="003C0F03">
            <w:pPr>
              <w:snapToGrid w:val="0"/>
              <w:spacing w:before="60" w:after="60"/>
              <w:rPr>
                <w:color w:val="000000"/>
                <w:sz w:val="20"/>
              </w:rPr>
            </w:pPr>
          </w:p>
        </w:tc>
      </w:tr>
      <w:tr w:rsidR="003C0F03" w:rsidRPr="00E91A82" w14:paraId="1EA10628" w14:textId="77777777" w:rsidTr="003C0F03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C8E4" w14:textId="37AAC06C" w:rsidR="003C0F03" w:rsidRPr="00E91A82" w:rsidRDefault="003C0F03" w:rsidP="003C0F03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F3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C28B" w14:textId="2CA4B85E" w:rsidR="003C0F03" w:rsidRPr="00E91A82" w:rsidRDefault="003C0F03" w:rsidP="003C0F03">
            <w:pPr>
              <w:snapToGrid w:val="0"/>
              <w:spacing w:before="60" w:after="60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ATGAACAAACAGTATAGTTACCCACTAGATTTGT</w:t>
            </w:r>
          </w:p>
        </w:tc>
        <w:tc>
          <w:tcPr>
            <w:tcW w:w="3157" w:type="dxa"/>
            <w:vMerge/>
            <w:tcBorders>
              <w:left w:val="nil"/>
              <w:bottom w:val="nil"/>
            </w:tcBorders>
            <w:vAlign w:val="center"/>
          </w:tcPr>
          <w:p w14:paraId="037E481C" w14:textId="77777777" w:rsidR="003C0F03" w:rsidRPr="005A7D17" w:rsidRDefault="003C0F03" w:rsidP="003C0F03">
            <w:pPr>
              <w:snapToGrid w:val="0"/>
              <w:spacing w:before="60" w:after="60"/>
              <w:rPr>
                <w:color w:val="000000"/>
                <w:sz w:val="20"/>
              </w:rPr>
            </w:pPr>
          </w:p>
        </w:tc>
      </w:tr>
      <w:tr w:rsidR="003C0F03" w:rsidRPr="00E91A82" w14:paraId="2827F9DD" w14:textId="77777777" w:rsidTr="003C0F03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83E1" w14:textId="4641C36B" w:rsidR="003C0F03" w:rsidRPr="00E91A82" w:rsidRDefault="003C0F03" w:rsidP="003C0F03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F4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2D86" w14:textId="63F2AE78" w:rsidR="003C0F03" w:rsidRPr="00E91A82" w:rsidRDefault="003C0F03" w:rsidP="003C0F03">
            <w:pPr>
              <w:snapToGrid w:val="0"/>
              <w:spacing w:before="60" w:after="60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sz w:val="22"/>
              </w:rPr>
              <w:t>TTACTTTCCAAGAGAAATCTTTCCTTCCCC</w:t>
            </w:r>
          </w:p>
        </w:tc>
        <w:tc>
          <w:tcPr>
            <w:tcW w:w="315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B863EE7" w14:textId="77777777" w:rsidR="003C0F03" w:rsidRPr="005A7D17" w:rsidRDefault="003C0F03" w:rsidP="003C0F03">
            <w:pPr>
              <w:snapToGrid w:val="0"/>
              <w:spacing w:before="60" w:after="60"/>
              <w:rPr>
                <w:color w:val="000000"/>
                <w:sz w:val="20"/>
              </w:rPr>
            </w:pPr>
          </w:p>
        </w:tc>
      </w:tr>
      <w:tr w:rsidR="005A7D17" w:rsidRPr="00E91A82" w14:paraId="66C702F5" w14:textId="77777777" w:rsidTr="003C0F03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6E28" w14:textId="58641E58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7753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C72E" w14:textId="13ECF9ED" w:rsidR="005A7D17" w:rsidRPr="00E91A82" w:rsidRDefault="005A7D17" w:rsidP="005A7D17">
            <w:pPr>
              <w:snapToGrid w:val="0"/>
              <w:spacing w:before="60" w:after="60"/>
              <w:rPr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CTGTCGTTAGCACACCAAACA</w:t>
            </w:r>
          </w:p>
        </w:tc>
        <w:tc>
          <w:tcPr>
            <w:tcW w:w="3157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739CF099" w14:textId="7C5080EC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  <w:bookmarkStart w:id="10" w:name="OLE_LINK843"/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 w:rsidRPr="005A7D1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ib </w:t>
            </w: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bundance</w:t>
            </w:r>
            <w:bookmarkEnd w:id="10"/>
          </w:p>
        </w:tc>
      </w:tr>
      <w:tr w:rsidR="005A7D17" w:rsidRPr="00E91A82" w14:paraId="4E390F34" w14:textId="77777777" w:rsidTr="003C0F03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C4D7" w14:textId="149A393D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7754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583A" w14:textId="7B92952D" w:rsidR="005A7D17" w:rsidRPr="00E91A82" w:rsidRDefault="005A7D17" w:rsidP="005A7D17">
            <w:pPr>
              <w:snapToGrid w:val="0"/>
              <w:spacing w:before="60" w:after="60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TGGGAGCTGTCATTAGAGGGA</w:t>
            </w:r>
          </w:p>
        </w:tc>
        <w:tc>
          <w:tcPr>
            <w:tcW w:w="3157" w:type="dxa"/>
            <w:vMerge/>
            <w:tcBorders>
              <w:top w:val="nil"/>
              <w:left w:val="nil"/>
            </w:tcBorders>
            <w:vAlign w:val="center"/>
          </w:tcPr>
          <w:p w14:paraId="4BB08708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</w:p>
        </w:tc>
      </w:tr>
      <w:tr w:rsidR="005A7D17" w:rsidRPr="00E91A82" w14:paraId="59DEA0F9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6810" w14:textId="61A33F1B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7757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1FB3" w14:textId="4EB8EB1D" w:rsidR="005A7D17" w:rsidRPr="00E91A82" w:rsidRDefault="005A7D17" w:rsidP="005A7D17">
            <w:pPr>
              <w:snapToGrid w:val="0"/>
              <w:spacing w:before="60" w:after="60"/>
              <w:rPr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TCCTGTACCATCAATGTGTCCT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318F19D4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</w:p>
        </w:tc>
      </w:tr>
      <w:tr w:rsidR="005A7D17" w:rsidRPr="00E91A82" w14:paraId="2064D48E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BA19" w14:textId="27209E7D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7758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3B1C" w14:textId="296CEAEB" w:rsidR="005A7D17" w:rsidRPr="00E91A82" w:rsidRDefault="005A7D17" w:rsidP="005A7D17">
            <w:pPr>
              <w:snapToGrid w:val="0"/>
              <w:spacing w:before="60" w:after="60"/>
              <w:rPr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TGAAACATGGAGTCGAACAGC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201D5579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</w:p>
        </w:tc>
      </w:tr>
      <w:tr w:rsidR="005A7D17" w:rsidRPr="00E91A82" w14:paraId="7EF716CA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7419" w14:textId="527CF41D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7759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E6CE" w14:textId="1EADE5F6" w:rsidR="005A7D17" w:rsidRPr="00E91A82" w:rsidRDefault="005A7D17" w:rsidP="005A7D17">
            <w:pPr>
              <w:snapToGrid w:val="0"/>
              <w:spacing w:before="60" w:after="60"/>
              <w:rPr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TGGTGTCGTAACTGATGCACA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5E305343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</w:p>
        </w:tc>
      </w:tr>
      <w:tr w:rsidR="005A7D17" w:rsidRPr="00E91A82" w14:paraId="6BECC156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4156" w14:textId="105BD7A6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7760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671E" w14:textId="2E6CC782" w:rsidR="005A7D17" w:rsidRPr="00E91A82" w:rsidRDefault="005A7D17" w:rsidP="005A7D17">
            <w:pPr>
              <w:snapToGrid w:val="0"/>
              <w:spacing w:before="60" w:after="60"/>
              <w:rPr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ACCCAGCATGTACCCTATGT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2FDDD2CD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</w:p>
        </w:tc>
      </w:tr>
      <w:tr w:rsidR="005A7D17" w:rsidRPr="00E91A82" w14:paraId="0FC74AC0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4082" w14:textId="42FD3A26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7781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6E54" w14:textId="07AC9495" w:rsidR="005A7D17" w:rsidRPr="00E91A82" w:rsidRDefault="005A7D17" w:rsidP="005A7D17">
            <w:pPr>
              <w:snapToGrid w:val="0"/>
              <w:spacing w:before="60" w:after="60"/>
              <w:rPr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TTTGATTCGTTGCGGTGGTG</w:t>
            </w:r>
          </w:p>
        </w:tc>
        <w:tc>
          <w:tcPr>
            <w:tcW w:w="3157" w:type="dxa"/>
            <w:vMerge w:val="restart"/>
            <w:tcBorders>
              <w:left w:val="nil"/>
            </w:tcBorders>
            <w:vAlign w:val="center"/>
          </w:tcPr>
          <w:p w14:paraId="310E61B6" w14:textId="02CCC444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 w:rsidRPr="005A7D1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rcA </w:t>
            </w: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cus abundance</w:t>
            </w:r>
          </w:p>
        </w:tc>
      </w:tr>
      <w:tr w:rsidR="005A7D17" w:rsidRPr="00E91A82" w14:paraId="1596CF38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BB2C" w14:textId="049217A9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7782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4B2A" w14:textId="73A24F4A" w:rsidR="005A7D17" w:rsidRPr="00E91A82" w:rsidRDefault="005A7D17" w:rsidP="005A7D17">
            <w:pPr>
              <w:snapToGrid w:val="0"/>
              <w:spacing w:before="60" w:after="60"/>
              <w:rPr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ATTGGTCACGGTATTGCGGT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1CD795B4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</w:p>
        </w:tc>
      </w:tr>
      <w:tr w:rsidR="005A7D17" w:rsidRPr="00E91A82" w14:paraId="5F55D795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4CFE" w14:textId="34C8B0C0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7783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8836" w14:textId="12318F71" w:rsidR="005A7D17" w:rsidRPr="00E91A82" w:rsidRDefault="005A7D17" w:rsidP="005A7D17">
            <w:pPr>
              <w:snapToGrid w:val="0"/>
              <w:spacing w:before="60" w:after="60"/>
              <w:rPr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GCGGATTCAGCCAACGTATG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644C5495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</w:p>
        </w:tc>
      </w:tr>
      <w:tr w:rsidR="005A7D17" w:rsidRPr="00E91A82" w14:paraId="22142AFB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2B5E" w14:textId="1258A5CA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7784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894A" w14:textId="6DDCF1A6" w:rsidR="005A7D17" w:rsidRPr="00E91A82" w:rsidRDefault="005A7D17" w:rsidP="005A7D17">
            <w:pPr>
              <w:snapToGrid w:val="0"/>
              <w:spacing w:before="60" w:after="60"/>
              <w:rPr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GCGAGCATTTGAGTTGGGTG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105EDB6A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</w:p>
        </w:tc>
      </w:tr>
      <w:tr w:rsidR="005A7D17" w:rsidRPr="00E91A82" w14:paraId="35D42B80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11E5" w14:textId="502F6125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5892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7494" w14:textId="44AE9B63" w:rsidR="005A7D17" w:rsidRPr="00E91A82" w:rsidRDefault="005A7D17" w:rsidP="005A7D17">
            <w:pPr>
              <w:snapToGrid w:val="0"/>
              <w:spacing w:before="60" w:after="60"/>
              <w:rPr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CATCAATGCCCTTTGGTTCT</w:t>
            </w:r>
          </w:p>
        </w:tc>
        <w:tc>
          <w:tcPr>
            <w:tcW w:w="3157" w:type="dxa"/>
            <w:vMerge w:val="restart"/>
            <w:tcBorders>
              <w:left w:val="nil"/>
            </w:tcBorders>
            <w:vAlign w:val="center"/>
          </w:tcPr>
          <w:p w14:paraId="4CD22B4E" w14:textId="798C01B9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 w:rsidRPr="005A7D1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mG</w:t>
            </w: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bundance</w:t>
            </w:r>
          </w:p>
        </w:tc>
      </w:tr>
      <w:tr w:rsidR="005A7D17" w:rsidRPr="00E91A82" w14:paraId="1F7261B7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1BE0" w14:textId="0B2B1178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Pr15893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39C4" w14:textId="0E49D46E" w:rsidR="005A7D17" w:rsidRPr="00E91A82" w:rsidRDefault="005A7D17" w:rsidP="005A7D17">
            <w:pPr>
              <w:snapToGrid w:val="0"/>
              <w:spacing w:before="60" w:after="60"/>
              <w:rPr>
                <w:sz w:val="22"/>
              </w:rPr>
            </w:pPr>
            <w:r w:rsidRPr="00E91A82">
              <w:rPr>
                <w:rFonts w:ascii="Times New Roman" w:eastAsia="DengXian" w:hAnsi="Times New Roman" w:cs="Times New Roman"/>
                <w:color w:val="000000"/>
                <w:sz w:val="22"/>
              </w:rPr>
              <w:t>TGATAATGCCGACCACGTAA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76E3E26D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</w:p>
        </w:tc>
      </w:tr>
      <w:tr w:rsidR="005A7D17" w:rsidRPr="00E91A82" w14:paraId="4A698D28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4DE6" w14:textId="41673D67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bookmarkStart w:id="11" w:name="OLE_LINK827"/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>Pr19735</w:t>
            </w:r>
            <w:bookmarkEnd w:id="11"/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2F0B" w14:textId="30AB7029" w:rsidR="005A7D17" w:rsidRPr="00E91A82" w:rsidRDefault="005A7D17" w:rsidP="005A7D17">
            <w:pPr>
              <w:snapToGrid w:val="0"/>
              <w:spacing w:before="60" w:after="60"/>
              <w:rPr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>AAAGCAAAAACCTGGCTCAAT</w:t>
            </w:r>
          </w:p>
        </w:tc>
        <w:tc>
          <w:tcPr>
            <w:tcW w:w="3157" w:type="dxa"/>
            <w:vMerge w:val="restart"/>
            <w:tcBorders>
              <w:left w:val="nil"/>
            </w:tcBorders>
            <w:vAlign w:val="center"/>
          </w:tcPr>
          <w:p w14:paraId="4DF1A591" w14:textId="3BFAA345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  <w:bookmarkStart w:id="12" w:name="OLE_LINK844"/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 w:rsidRPr="005A7D1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xA2</w:t>
            </w: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bundance</w:t>
            </w:r>
            <w:bookmarkEnd w:id="12"/>
          </w:p>
        </w:tc>
      </w:tr>
      <w:tr w:rsidR="005A7D17" w:rsidRPr="00E91A82" w14:paraId="530AC364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3B1A" w14:textId="195667C2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r19736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28AA" w14:textId="22D74137" w:rsidR="005A7D17" w:rsidRPr="00E91A82" w:rsidRDefault="005A7D17" w:rsidP="005A7D17">
            <w:pPr>
              <w:snapToGrid w:val="0"/>
              <w:spacing w:before="60" w:after="60"/>
              <w:rPr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>TGGCATAGCGATTTTTAGACG</w:t>
            </w:r>
          </w:p>
        </w:tc>
        <w:tc>
          <w:tcPr>
            <w:tcW w:w="3157" w:type="dxa"/>
            <w:vMerge/>
            <w:tcBorders>
              <w:left w:val="nil"/>
            </w:tcBorders>
            <w:vAlign w:val="center"/>
          </w:tcPr>
          <w:p w14:paraId="4474E1E4" w14:textId="77777777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</w:p>
        </w:tc>
      </w:tr>
      <w:tr w:rsidR="005A7D17" w:rsidRPr="00E91A82" w14:paraId="6A4E9545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47D7" w14:textId="36ED9640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r19737</w:t>
            </w: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05B4" w14:textId="53A9E2BA" w:rsidR="005A7D17" w:rsidRPr="00E91A82" w:rsidRDefault="005A7D17" w:rsidP="005A7D17">
            <w:pPr>
              <w:snapToGrid w:val="0"/>
              <w:spacing w:before="60" w:after="60"/>
              <w:rPr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>CGTGTCCCATCAAATCTGCAAG</w:t>
            </w:r>
          </w:p>
        </w:tc>
        <w:tc>
          <w:tcPr>
            <w:tcW w:w="3157" w:type="dxa"/>
            <w:vMerge w:val="restart"/>
            <w:tcBorders>
              <w:left w:val="nil"/>
            </w:tcBorders>
            <w:vAlign w:val="center"/>
          </w:tcPr>
          <w:p w14:paraId="6CF0BB4E" w14:textId="376BCC5E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0"/>
                <w:szCs w:val="20"/>
              </w:rPr>
            </w:pP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tection of </w:t>
            </w:r>
            <w:r w:rsidRPr="005A7D17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rA</w:t>
            </w:r>
            <w:r w:rsidRPr="005A7D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bundance</w:t>
            </w:r>
          </w:p>
        </w:tc>
      </w:tr>
      <w:tr w:rsidR="005A7D17" w:rsidRPr="00E91A82" w14:paraId="376E9F51" w14:textId="77777777" w:rsidTr="005A7D17">
        <w:trPr>
          <w:trHeight w:val="135"/>
        </w:trPr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A16EBB" w14:textId="069F0530" w:rsidR="005A7D17" w:rsidRPr="00E91A82" w:rsidRDefault="005A7D17" w:rsidP="005A7D17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r19738</w:t>
            </w:r>
          </w:p>
        </w:tc>
        <w:tc>
          <w:tcPr>
            <w:tcW w:w="51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21F698" w14:textId="39D6434B" w:rsidR="005A7D17" w:rsidRPr="00E91A82" w:rsidRDefault="005A7D17" w:rsidP="005A7D17">
            <w:pPr>
              <w:snapToGrid w:val="0"/>
              <w:spacing w:before="60" w:after="60"/>
              <w:rPr>
                <w:sz w:val="22"/>
              </w:rPr>
            </w:pPr>
            <w:r w:rsidRPr="00E91A82">
              <w:rPr>
                <w:rFonts w:ascii="Times New Roman" w:hAnsi="Times New Roman" w:cs="Times New Roman"/>
                <w:color w:val="000000"/>
                <w:sz w:val="22"/>
              </w:rPr>
              <w:t>ACGAACCAATTACAGCAAGAGGA</w:t>
            </w:r>
          </w:p>
        </w:tc>
        <w:tc>
          <w:tcPr>
            <w:tcW w:w="3157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50FDE608" w14:textId="6BE06145" w:rsidR="005A7D17" w:rsidRPr="005A7D17" w:rsidRDefault="005A7D17" w:rsidP="005A7D17">
            <w:pPr>
              <w:snapToGrid w:val="0"/>
              <w:spacing w:before="60" w:after="60"/>
              <w:rPr>
                <w:b/>
                <w:bCs/>
                <w:sz w:val="22"/>
              </w:rPr>
            </w:pPr>
          </w:p>
        </w:tc>
      </w:tr>
    </w:tbl>
    <w:p w14:paraId="265E2CDE" w14:textId="77777777" w:rsidR="007E0089" w:rsidRPr="00554C92" w:rsidRDefault="007E0089" w:rsidP="00BB0D65">
      <w:pPr>
        <w:spacing w:afterLines="50" w:after="120"/>
        <w:rPr>
          <w:rFonts w:eastAsia="Batang"/>
          <w:color w:val="000000"/>
          <w:sz w:val="22"/>
          <w:lang w:eastAsia="zh-CN" w:bidi="en-US"/>
        </w:rPr>
      </w:pPr>
    </w:p>
    <w:sectPr w:rsidR="007E0089" w:rsidRPr="00554C92" w:rsidSect="00BB0D6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CC7D2" w14:textId="77777777" w:rsidR="006C44A6" w:rsidRDefault="006C44A6">
      <w:r>
        <w:separator/>
      </w:r>
    </w:p>
  </w:endnote>
  <w:endnote w:type="continuationSeparator" w:id="0">
    <w:p w14:paraId="18D0D71F" w14:textId="77777777" w:rsidR="006C44A6" w:rsidRDefault="006C4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E5F6C" w14:textId="77777777" w:rsidR="006C44A6" w:rsidRDefault="006C44A6">
      <w:r>
        <w:separator/>
      </w:r>
    </w:p>
  </w:footnote>
  <w:footnote w:type="continuationSeparator" w:id="0">
    <w:p w14:paraId="48A4602E" w14:textId="77777777" w:rsidR="006C44A6" w:rsidRDefault="006C44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953E65"/>
    <w:multiLevelType w:val="multilevel"/>
    <w:tmpl w:val="7C7AD7F0"/>
    <w:styleLink w:val="31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08556865"/>
    <w:multiLevelType w:val="multilevel"/>
    <w:tmpl w:val="10447902"/>
    <w:styleLink w:val="8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17152375"/>
    <w:multiLevelType w:val="hybridMultilevel"/>
    <w:tmpl w:val="FE687BEC"/>
    <w:lvl w:ilvl="0" w:tplc="87AA0292">
      <w:start w:val="1"/>
      <w:numFmt w:val="upperLetter"/>
      <w:lvlText w:val="APPENDIX %1"/>
      <w:lvlJc w:val="center"/>
      <w:pPr>
        <w:ind w:left="440" w:hanging="440"/>
      </w:pPr>
      <w:rPr>
        <w:rFonts w:ascii="Arial" w:hAnsi="Arial" w:hint="default"/>
        <w:b/>
        <w:i w:val="0"/>
        <w:sz w:val="3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1E717F18"/>
    <w:multiLevelType w:val="multilevel"/>
    <w:tmpl w:val="10447902"/>
    <w:styleLink w:val="51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0B610C8"/>
    <w:multiLevelType w:val="multilevel"/>
    <w:tmpl w:val="3D5EA5BE"/>
    <w:styleLink w:val="14"/>
    <w:lvl w:ilvl="0">
      <w:start w:val="1"/>
      <w:numFmt w:val="upperLetter"/>
      <w:lvlText w:val="APPENDIX %1"/>
      <w:lvlJc w:val="left"/>
      <w:pPr>
        <w:tabs>
          <w:tab w:val="num" w:pos="0"/>
        </w:tabs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224E4355"/>
    <w:multiLevelType w:val="hybridMultilevel"/>
    <w:tmpl w:val="B7FA8D90"/>
    <w:lvl w:ilvl="0" w:tplc="4A40E17A">
      <w:start w:val="1"/>
      <w:numFmt w:val="upperLetter"/>
      <w:lvlText w:val="(%1)"/>
      <w:lvlJc w:val="left"/>
      <w:pPr>
        <w:ind w:left="400" w:hanging="40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2CF14DF8"/>
    <w:multiLevelType w:val="multilevel"/>
    <w:tmpl w:val="96D63A20"/>
    <w:styleLink w:val="12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2EA34E74"/>
    <w:multiLevelType w:val="multilevel"/>
    <w:tmpl w:val="D05CD412"/>
    <w:lvl w:ilvl="0">
      <w:start w:val="1"/>
      <w:numFmt w:val="upperLetter"/>
      <w:suff w:val="space"/>
      <w:lvlText w:val="APPENDIX %1"/>
      <w:lvlJc w:val="left"/>
      <w:pPr>
        <w:ind w:left="1" w:firstLine="0"/>
      </w:pPr>
      <w:rPr>
        <w:rFonts w:hint="eastAsia"/>
        <w:b/>
        <w:i w:val="0"/>
        <w:sz w:val="32"/>
      </w:rPr>
    </w:lvl>
    <w:lvl w:ilvl="1">
      <w:start w:val="1"/>
      <w:numFmt w:val="decimal"/>
      <w:isLgl/>
      <w:suff w:val="space"/>
      <w:lvlText w:val="%1.%2"/>
      <w:lvlJc w:val="left"/>
      <w:pPr>
        <w:ind w:left="1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9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5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2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1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8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5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3" w:hanging="1700"/>
      </w:pPr>
      <w:rPr>
        <w:rFonts w:hint="eastAsia"/>
      </w:rPr>
    </w:lvl>
  </w:abstractNum>
  <w:abstractNum w:abstractNumId="18" w15:restartNumberingAfterBreak="0">
    <w:nsid w:val="30CD6798"/>
    <w:multiLevelType w:val="multilevel"/>
    <w:tmpl w:val="6616DCEA"/>
    <w:lvl w:ilvl="0">
      <w:start w:val="1"/>
      <w:numFmt w:val="upperLetter"/>
      <w:suff w:val="space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9" w15:restartNumberingAfterBreak="0">
    <w:nsid w:val="32C73F76"/>
    <w:multiLevelType w:val="multilevel"/>
    <w:tmpl w:val="7C7AD7F0"/>
    <w:styleLink w:val="7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0" w15:restartNumberingAfterBreak="0">
    <w:nsid w:val="47781012"/>
    <w:multiLevelType w:val="multilevel"/>
    <w:tmpl w:val="96D63A20"/>
    <w:styleLink w:val="9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4AEC08AF"/>
    <w:multiLevelType w:val="hybridMultilevel"/>
    <w:tmpl w:val="3AD42548"/>
    <w:lvl w:ilvl="0" w:tplc="3A2ABA94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4EC232FB"/>
    <w:multiLevelType w:val="multilevel"/>
    <w:tmpl w:val="E49CBDD4"/>
    <w:lvl w:ilvl="0">
      <w:start w:val="1"/>
      <w:numFmt w:val="decimal"/>
      <w:lvlText w:val="%1."/>
      <w:lvlJc w:val="left"/>
      <w:pPr>
        <w:ind w:left="480" w:hanging="480"/>
      </w:pPr>
      <w:rPr>
        <w:rFonts w:ascii="Times New Roman" w:eastAsia="宋体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EF014D5"/>
    <w:multiLevelType w:val="multilevel"/>
    <w:tmpl w:val="2AFC749E"/>
    <w:styleLink w:val="13"/>
    <w:lvl w:ilvl="0">
      <w:start w:val="1"/>
      <w:numFmt w:val="upperLetter"/>
      <w:lvlText w:val="APPENDIX %1"/>
      <w:lvlJc w:val="left"/>
      <w:pPr>
        <w:tabs>
          <w:tab w:val="num" w:pos="0"/>
        </w:tabs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54517C6D"/>
    <w:multiLevelType w:val="hybridMultilevel"/>
    <w:tmpl w:val="44A0139C"/>
    <w:lvl w:ilvl="0" w:tplc="148C9DD8">
      <w:start w:val="1"/>
      <w:numFmt w:val="decimal"/>
      <w:lvlText w:val="[%1]"/>
      <w:lvlJc w:val="right"/>
      <w:pPr>
        <w:ind w:left="70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5" w15:restartNumberingAfterBreak="0">
    <w:nsid w:val="5AD61915"/>
    <w:multiLevelType w:val="multilevel"/>
    <w:tmpl w:val="96D63A20"/>
    <w:styleLink w:val="11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5CB856D7"/>
    <w:multiLevelType w:val="multilevel"/>
    <w:tmpl w:val="96D63A20"/>
    <w:styleLink w:val="10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5DC63720"/>
    <w:multiLevelType w:val="multilevel"/>
    <w:tmpl w:val="B7B674E8"/>
    <w:lvl w:ilvl="0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5E273611"/>
    <w:multiLevelType w:val="multilevel"/>
    <w:tmpl w:val="02E20ABE"/>
    <w:styleLink w:val="1"/>
    <w:lvl w:ilvl="0">
      <w:start w:val="1"/>
      <w:numFmt w:val="upperLetter"/>
      <w:lvlText w:val="(%1)"/>
      <w:lvlJc w:val="left"/>
      <w:pPr>
        <w:ind w:left="78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1300" w:hanging="440"/>
      </w:pPr>
    </w:lvl>
    <w:lvl w:ilvl="2">
      <w:start w:val="1"/>
      <w:numFmt w:val="lowerRoman"/>
      <w:lvlText w:val="%3."/>
      <w:lvlJc w:val="right"/>
      <w:pPr>
        <w:ind w:left="1740" w:hanging="440"/>
      </w:pPr>
    </w:lvl>
    <w:lvl w:ilvl="3">
      <w:start w:val="1"/>
      <w:numFmt w:val="decimal"/>
      <w:lvlText w:val="%4."/>
      <w:lvlJc w:val="left"/>
      <w:pPr>
        <w:ind w:left="2180" w:hanging="440"/>
      </w:pPr>
    </w:lvl>
    <w:lvl w:ilvl="4">
      <w:start w:val="1"/>
      <w:numFmt w:val="lowerLetter"/>
      <w:lvlText w:val="%5)"/>
      <w:lvlJc w:val="left"/>
      <w:pPr>
        <w:ind w:left="2620" w:hanging="440"/>
      </w:pPr>
    </w:lvl>
    <w:lvl w:ilvl="5">
      <w:start w:val="1"/>
      <w:numFmt w:val="lowerRoman"/>
      <w:lvlText w:val="%6."/>
      <w:lvlJc w:val="right"/>
      <w:pPr>
        <w:ind w:left="3060" w:hanging="440"/>
      </w:pPr>
    </w:lvl>
    <w:lvl w:ilvl="6">
      <w:start w:val="1"/>
      <w:numFmt w:val="decimal"/>
      <w:lvlText w:val="%7."/>
      <w:lvlJc w:val="left"/>
      <w:pPr>
        <w:ind w:left="3500" w:hanging="440"/>
      </w:pPr>
    </w:lvl>
    <w:lvl w:ilvl="7">
      <w:start w:val="1"/>
      <w:numFmt w:val="lowerLetter"/>
      <w:lvlText w:val="%8)"/>
      <w:lvlJc w:val="left"/>
      <w:pPr>
        <w:ind w:left="3940" w:hanging="440"/>
      </w:pPr>
    </w:lvl>
    <w:lvl w:ilvl="8">
      <w:start w:val="1"/>
      <w:numFmt w:val="lowerRoman"/>
      <w:lvlText w:val="%9."/>
      <w:lvlJc w:val="right"/>
      <w:pPr>
        <w:ind w:left="4380" w:hanging="440"/>
      </w:pPr>
    </w:lvl>
  </w:abstractNum>
  <w:abstractNum w:abstractNumId="29" w15:restartNumberingAfterBreak="0">
    <w:nsid w:val="61900E05"/>
    <w:multiLevelType w:val="multilevel"/>
    <w:tmpl w:val="7A34A3BE"/>
    <w:styleLink w:val="21"/>
    <w:lvl w:ilvl="0">
      <w:start w:val="1"/>
      <w:numFmt w:val="upperLetter"/>
      <w:lvlText w:val="APPENDIX %1"/>
      <w:lvlJc w:val="center"/>
      <w:pPr>
        <w:ind w:left="57" w:firstLine="907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638D6A50"/>
    <w:multiLevelType w:val="multilevel"/>
    <w:tmpl w:val="10447902"/>
    <w:styleLink w:val="6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754C339D"/>
    <w:multiLevelType w:val="multilevel"/>
    <w:tmpl w:val="7C7AD7F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10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2" w15:restartNumberingAfterBreak="0">
    <w:nsid w:val="7A486AFB"/>
    <w:multiLevelType w:val="hybridMultilevel"/>
    <w:tmpl w:val="DE225F68"/>
    <w:lvl w:ilvl="0" w:tplc="87AA0292">
      <w:start w:val="1"/>
      <w:numFmt w:val="upperLetter"/>
      <w:lvlText w:val="APPENDIX %1"/>
      <w:lvlJc w:val="center"/>
      <w:pPr>
        <w:ind w:left="440" w:hanging="440"/>
      </w:pPr>
      <w:rPr>
        <w:rFonts w:ascii="Arial" w:hAnsi="Arial" w:hint="default"/>
        <w:b/>
        <w:i w:val="0"/>
        <w:sz w:val="3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7F5A7A5E"/>
    <w:multiLevelType w:val="multilevel"/>
    <w:tmpl w:val="447E052E"/>
    <w:styleLink w:val="41"/>
    <w:lvl w:ilvl="0">
      <w:start w:val="1"/>
      <w:numFmt w:val="upperLetter"/>
      <w:lvlText w:val="APPENDIX %1"/>
      <w:lvlJc w:val="center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  <w:num w:numId="11" w16cid:durableId="344092526">
    <w:abstractNumId w:val="15"/>
  </w:num>
  <w:num w:numId="12" w16cid:durableId="1367758043">
    <w:abstractNumId w:val="21"/>
  </w:num>
  <w:num w:numId="13" w16cid:durableId="1530875290">
    <w:abstractNumId w:val="31"/>
  </w:num>
  <w:num w:numId="14" w16cid:durableId="964891120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096392078">
    <w:abstractNumId w:val="18"/>
  </w:num>
  <w:num w:numId="16" w16cid:durableId="210575880">
    <w:abstractNumId w:val="22"/>
  </w:num>
  <w:num w:numId="17" w16cid:durableId="210964565">
    <w:abstractNumId w:val="28"/>
  </w:num>
  <w:num w:numId="18" w16cid:durableId="1546285329">
    <w:abstractNumId w:val="27"/>
  </w:num>
  <w:num w:numId="19" w16cid:durableId="1551648061">
    <w:abstractNumId w:val="17"/>
  </w:num>
  <w:num w:numId="20" w16cid:durableId="190731697">
    <w:abstractNumId w:val="29"/>
  </w:num>
  <w:num w:numId="21" w16cid:durableId="256907093">
    <w:abstractNumId w:val="12"/>
  </w:num>
  <w:num w:numId="22" w16cid:durableId="1582107626">
    <w:abstractNumId w:val="32"/>
  </w:num>
  <w:num w:numId="23" w16cid:durableId="1274559141">
    <w:abstractNumId w:val="10"/>
  </w:num>
  <w:num w:numId="24" w16cid:durableId="1393432388">
    <w:abstractNumId w:val="33"/>
  </w:num>
  <w:num w:numId="25" w16cid:durableId="136147242">
    <w:abstractNumId w:val="13"/>
  </w:num>
  <w:num w:numId="26" w16cid:durableId="1433475496">
    <w:abstractNumId w:val="30"/>
  </w:num>
  <w:num w:numId="27" w16cid:durableId="71902621">
    <w:abstractNumId w:val="19"/>
  </w:num>
  <w:num w:numId="28" w16cid:durableId="799959645">
    <w:abstractNumId w:val="11"/>
  </w:num>
  <w:num w:numId="29" w16cid:durableId="708532793">
    <w:abstractNumId w:val="20"/>
  </w:num>
  <w:num w:numId="30" w16cid:durableId="1046375515">
    <w:abstractNumId w:val="26"/>
  </w:num>
  <w:num w:numId="31" w16cid:durableId="1133979479">
    <w:abstractNumId w:val="25"/>
  </w:num>
  <w:num w:numId="32" w16cid:durableId="236939210">
    <w:abstractNumId w:val="16"/>
  </w:num>
  <w:num w:numId="33" w16cid:durableId="1335572851">
    <w:abstractNumId w:val="23"/>
  </w:num>
  <w:num w:numId="34" w16cid:durableId="46759038">
    <w:abstractNumId w:val="14"/>
  </w:num>
  <w:num w:numId="35" w16cid:durableId="107667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0xvdtefw2e7ea2r9xd92329f2t9vfwvff&quot;&gt;My EndNote Library-Regulation of colony phases by TAs&lt;record-ids&gt;&lt;item&gt;37&lt;/item&gt;&lt;item&gt;131&lt;/item&gt;&lt;item&gt;132&lt;/item&gt;&lt;/record-ids&gt;&lt;/item&gt;&lt;/Libraries&gt;"/>
  </w:docVars>
  <w:rsids>
    <w:rsidRoot w:val="002C030F"/>
    <w:rsid w:val="00015F74"/>
    <w:rsid w:val="00025D9E"/>
    <w:rsid w:val="00037A06"/>
    <w:rsid w:val="00065EBD"/>
    <w:rsid w:val="00066D0C"/>
    <w:rsid w:val="00083B44"/>
    <w:rsid w:val="000850DC"/>
    <w:rsid w:val="000870FA"/>
    <w:rsid w:val="000A0747"/>
    <w:rsid w:val="000C07BF"/>
    <w:rsid w:val="000C2771"/>
    <w:rsid w:val="000D46F4"/>
    <w:rsid w:val="000F0DCE"/>
    <w:rsid w:val="000F5F3D"/>
    <w:rsid w:val="000F6BE3"/>
    <w:rsid w:val="00112C5B"/>
    <w:rsid w:val="00114193"/>
    <w:rsid w:val="00115A38"/>
    <w:rsid w:val="0011687B"/>
    <w:rsid w:val="00124F82"/>
    <w:rsid w:val="00132413"/>
    <w:rsid w:val="001525D5"/>
    <w:rsid w:val="0016337A"/>
    <w:rsid w:val="00164269"/>
    <w:rsid w:val="001650A3"/>
    <w:rsid w:val="00196763"/>
    <w:rsid w:val="001977D2"/>
    <w:rsid w:val="001A1BDE"/>
    <w:rsid w:val="001B13CE"/>
    <w:rsid w:val="001E496D"/>
    <w:rsid w:val="001F0876"/>
    <w:rsid w:val="001F167C"/>
    <w:rsid w:val="001F5E91"/>
    <w:rsid w:val="002077B9"/>
    <w:rsid w:val="00262D72"/>
    <w:rsid w:val="0026724D"/>
    <w:rsid w:val="00294FBB"/>
    <w:rsid w:val="002A45EC"/>
    <w:rsid w:val="002C030F"/>
    <w:rsid w:val="002C7808"/>
    <w:rsid w:val="002E2BA3"/>
    <w:rsid w:val="002F0FB6"/>
    <w:rsid w:val="0031671A"/>
    <w:rsid w:val="00331D75"/>
    <w:rsid w:val="00355362"/>
    <w:rsid w:val="003578EC"/>
    <w:rsid w:val="00363E44"/>
    <w:rsid w:val="003659A8"/>
    <w:rsid w:val="003669F9"/>
    <w:rsid w:val="00392402"/>
    <w:rsid w:val="00393BAB"/>
    <w:rsid w:val="00395E86"/>
    <w:rsid w:val="00396C3E"/>
    <w:rsid w:val="003A2FD8"/>
    <w:rsid w:val="003B3F7B"/>
    <w:rsid w:val="003B40E6"/>
    <w:rsid w:val="003C0F03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20A5"/>
    <w:rsid w:val="004A6F57"/>
    <w:rsid w:val="004A76F8"/>
    <w:rsid w:val="004D0135"/>
    <w:rsid w:val="004E42D8"/>
    <w:rsid w:val="004E7BA2"/>
    <w:rsid w:val="004F7EDF"/>
    <w:rsid w:val="005001AC"/>
    <w:rsid w:val="00527D71"/>
    <w:rsid w:val="00533910"/>
    <w:rsid w:val="005520A8"/>
    <w:rsid w:val="00554C92"/>
    <w:rsid w:val="005607DD"/>
    <w:rsid w:val="005A558C"/>
    <w:rsid w:val="005A7D17"/>
    <w:rsid w:val="005D712F"/>
    <w:rsid w:val="005E28F8"/>
    <w:rsid w:val="005E6513"/>
    <w:rsid w:val="00607E8E"/>
    <w:rsid w:val="00621610"/>
    <w:rsid w:val="00632CA3"/>
    <w:rsid w:val="00651114"/>
    <w:rsid w:val="00664560"/>
    <w:rsid w:val="00670299"/>
    <w:rsid w:val="00691985"/>
    <w:rsid w:val="00697611"/>
    <w:rsid w:val="006A1B64"/>
    <w:rsid w:val="006C417F"/>
    <w:rsid w:val="006C44A6"/>
    <w:rsid w:val="006C51D3"/>
    <w:rsid w:val="006F34AE"/>
    <w:rsid w:val="007108F5"/>
    <w:rsid w:val="00713E5B"/>
    <w:rsid w:val="00716179"/>
    <w:rsid w:val="00727DF4"/>
    <w:rsid w:val="007402FC"/>
    <w:rsid w:val="007411A1"/>
    <w:rsid w:val="00793072"/>
    <w:rsid w:val="007B1DC6"/>
    <w:rsid w:val="007C45B3"/>
    <w:rsid w:val="007E0089"/>
    <w:rsid w:val="007E2786"/>
    <w:rsid w:val="00807D35"/>
    <w:rsid w:val="008218C4"/>
    <w:rsid w:val="0082325B"/>
    <w:rsid w:val="00841587"/>
    <w:rsid w:val="00853A0F"/>
    <w:rsid w:val="00867A98"/>
    <w:rsid w:val="00870867"/>
    <w:rsid w:val="00885C9B"/>
    <w:rsid w:val="008B3502"/>
    <w:rsid w:val="008D5D2A"/>
    <w:rsid w:val="00900A53"/>
    <w:rsid w:val="00914B63"/>
    <w:rsid w:val="009354F3"/>
    <w:rsid w:val="009447DC"/>
    <w:rsid w:val="00945471"/>
    <w:rsid w:val="00950234"/>
    <w:rsid w:val="00961BA5"/>
    <w:rsid w:val="009743A9"/>
    <w:rsid w:val="009852CE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546BE"/>
    <w:rsid w:val="00A627D4"/>
    <w:rsid w:val="00A74DA2"/>
    <w:rsid w:val="00A77632"/>
    <w:rsid w:val="00AA12AB"/>
    <w:rsid w:val="00AB399E"/>
    <w:rsid w:val="00AC59D0"/>
    <w:rsid w:val="00AD16B1"/>
    <w:rsid w:val="00AD499C"/>
    <w:rsid w:val="00B00616"/>
    <w:rsid w:val="00B13E44"/>
    <w:rsid w:val="00B36869"/>
    <w:rsid w:val="00B43B31"/>
    <w:rsid w:val="00B47CFA"/>
    <w:rsid w:val="00B574A3"/>
    <w:rsid w:val="00B57F00"/>
    <w:rsid w:val="00B63245"/>
    <w:rsid w:val="00B6745D"/>
    <w:rsid w:val="00B73C69"/>
    <w:rsid w:val="00B77B2A"/>
    <w:rsid w:val="00B82C22"/>
    <w:rsid w:val="00B93DBA"/>
    <w:rsid w:val="00B9440A"/>
    <w:rsid w:val="00BB0D65"/>
    <w:rsid w:val="00BB2D2A"/>
    <w:rsid w:val="00BC290E"/>
    <w:rsid w:val="00BC3E04"/>
    <w:rsid w:val="00BC58DD"/>
    <w:rsid w:val="00BD58CF"/>
    <w:rsid w:val="00BF0C92"/>
    <w:rsid w:val="00C04CC1"/>
    <w:rsid w:val="00C12375"/>
    <w:rsid w:val="00C366A9"/>
    <w:rsid w:val="00C4096C"/>
    <w:rsid w:val="00C50C6D"/>
    <w:rsid w:val="00C600D9"/>
    <w:rsid w:val="00C92B22"/>
    <w:rsid w:val="00CA4FFA"/>
    <w:rsid w:val="00CC1384"/>
    <w:rsid w:val="00CD3720"/>
    <w:rsid w:val="00CF1848"/>
    <w:rsid w:val="00CF5C2F"/>
    <w:rsid w:val="00D03B23"/>
    <w:rsid w:val="00D04BCF"/>
    <w:rsid w:val="00D11A56"/>
    <w:rsid w:val="00D143D9"/>
    <w:rsid w:val="00D30C95"/>
    <w:rsid w:val="00D51C15"/>
    <w:rsid w:val="00D5511B"/>
    <w:rsid w:val="00D62EA0"/>
    <w:rsid w:val="00D766F1"/>
    <w:rsid w:val="00D85DFF"/>
    <w:rsid w:val="00DB1201"/>
    <w:rsid w:val="00DD0400"/>
    <w:rsid w:val="00DD2E17"/>
    <w:rsid w:val="00DE71C1"/>
    <w:rsid w:val="00DF5EB4"/>
    <w:rsid w:val="00DF7D88"/>
    <w:rsid w:val="00E21C8A"/>
    <w:rsid w:val="00E257C8"/>
    <w:rsid w:val="00E40963"/>
    <w:rsid w:val="00E40A10"/>
    <w:rsid w:val="00E41512"/>
    <w:rsid w:val="00E42E35"/>
    <w:rsid w:val="00E4519A"/>
    <w:rsid w:val="00E853D5"/>
    <w:rsid w:val="00E90FF8"/>
    <w:rsid w:val="00E9773B"/>
    <w:rsid w:val="00EA6F42"/>
    <w:rsid w:val="00EC13A3"/>
    <w:rsid w:val="00EC7C85"/>
    <w:rsid w:val="00ED2CBE"/>
    <w:rsid w:val="00F125EE"/>
    <w:rsid w:val="00F12E98"/>
    <w:rsid w:val="00F17172"/>
    <w:rsid w:val="00F22029"/>
    <w:rsid w:val="00F515FB"/>
    <w:rsid w:val="00F630EA"/>
    <w:rsid w:val="00F7007E"/>
    <w:rsid w:val="00F73193"/>
    <w:rsid w:val="00F74080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iPriority="99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iPriority="99" w:unhideWhenUsed="1"/>
    <w:lsdException w:name="Strong" w:semiHidden="1" w:qFormat="1"/>
    <w:lsdException w:name="Emphasis" w:semiHidden="1" w:uiPriority="9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5">
    <w:name w:val="heading 1"/>
    <w:basedOn w:val="a1"/>
    <w:next w:val="a1"/>
    <w:link w:val="16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2">
    <w:name w:val="heading 2"/>
    <w:basedOn w:val="a1"/>
    <w:next w:val="a1"/>
    <w:link w:val="23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2">
    <w:name w:val="heading 3"/>
    <w:aliases w:val="3级标题"/>
    <w:basedOn w:val="a1"/>
    <w:next w:val="a1"/>
    <w:link w:val="33"/>
    <w:uiPriority w:val="9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2">
    <w:name w:val="heading 4"/>
    <w:basedOn w:val="a1"/>
    <w:next w:val="a1"/>
    <w:link w:val="43"/>
    <w:uiPriority w:val="9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2">
    <w:name w:val="heading 5"/>
    <w:basedOn w:val="a1"/>
    <w:next w:val="a1"/>
    <w:link w:val="53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0">
    <w:name w:val="heading 6"/>
    <w:basedOn w:val="a1"/>
    <w:next w:val="a1"/>
    <w:link w:val="61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0">
    <w:name w:val="heading 7"/>
    <w:basedOn w:val="a1"/>
    <w:next w:val="a1"/>
    <w:link w:val="71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0">
    <w:name w:val="heading 8"/>
    <w:basedOn w:val="a1"/>
    <w:next w:val="a1"/>
    <w:link w:val="81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0">
    <w:name w:val="heading 9"/>
    <w:basedOn w:val="a1"/>
    <w:next w:val="a1"/>
    <w:link w:val="91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6">
    <w:name w:val="标题 1 字符"/>
    <w:link w:val="15"/>
    <w:uiPriority w:val="9"/>
    <w:rsid w:val="00FF04E3"/>
    <w:rPr>
      <w:b/>
      <w:bCs/>
      <w:kern w:val="32"/>
      <w:sz w:val="24"/>
      <w:szCs w:val="24"/>
    </w:rPr>
  </w:style>
  <w:style w:type="character" w:customStyle="1" w:styleId="23">
    <w:name w:val="标题 2 字符"/>
    <w:link w:val="22"/>
    <w:qFormat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3">
    <w:name w:val="标题 5 字符"/>
    <w:link w:val="52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1">
    <w:name w:val="标题 6 字符"/>
    <w:link w:val="60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1">
    <w:name w:val="标题 7 字符"/>
    <w:link w:val="70"/>
    <w:semiHidden/>
    <w:rsid w:val="00FF04E3"/>
    <w:rPr>
      <w:rFonts w:ascii="Calibri" w:hAnsi="Calibri"/>
      <w:sz w:val="24"/>
      <w:szCs w:val="24"/>
    </w:rPr>
  </w:style>
  <w:style w:type="character" w:customStyle="1" w:styleId="81">
    <w:name w:val="标题 8 字符"/>
    <w:link w:val="80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1">
    <w:name w:val="标题 9 字符"/>
    <w:link w:val="90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5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uiPriority w:val="99"/>
    <w:semiHidden/>
    <w:qFormat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uiPriority w:val="99"/>
    <w:semiHidden/>
    <w:qFormat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4">
    <w:name w:val="Body Text 2"/>
    <w:basedOn w:val="a1"/>
    <w:link w:val="25"/>
    <w:semiHidden/>
    <w:rsid w:val="00405336"/>
    <w:pPr>
      <w:spacing w:after="120" w:line="480" w:lineRule="auto"/>
    </w:pPr>
  </w:style>
  <w:style w:type="character" w:customStyle="1" w:styleId="25">
    <w:name w:val="正文文本 2 字符"/>
    <w:link w:val="24"/>
    <w:semiHidden/>
    <w:rsid w:val="00FF04E3"/>
    <w:rPr>
      <w:sz w:val="24"/>
    </w:rPr>
  </w:style>
  <w:style w:type="paragraph" w:styleId="34">
    <w:name w:val="Body Text 3"/>
    <w:basedOn w:val="a1"/>
    <w:link w:val="35"/>
    <w:semiHidden/>
    <w:rsid w:val="00405336"/>
    <w:pPr>
      <w:spacing w:after="120"/>
    </w:pPr>
    <w:rPr>
      <w:sz w:val="16"/>
      <w:szCs w:val="16"/>
    </w:rPr>
  </w:style>
  <w:style w:type="character" w:customStyle="1" w:styleId="35">
    <w:name w:val="正文文本 3 字符"/>
    <w:link w:val="34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6">
    <w:name w:val="Body Text First Indent 2"/>
    <w:basedOn w:val="ae"/>
    <w:link w:val="27"/>
    <w:semiHidden/>
    <w:rsid w:val="00405336"/>
    <w:pPr>
      <w:ind w:firstLine="210"/>
    </w:pPr>
  </w:style>
  <w:style w:type="character" w:customStyle="1" w:styleId="27">
    <w:name w:val="正文文本首行缩进 2 字符"/>
    <w:link w:val="26"/>
    <w:semiHidden/>
    <w:rsid w:val="00FF04E3"/>
    <w:rPr>
      <w:sz w:val="24"/>
    </w:rPr>
  </w:style>
  <w:style w:type="paragraph" w:styleId="28">
    <w:name w:val="Body Text Indent 2"/>
    <w:basedOn w:val="a1"/>
    <w:link w:val="29"/>
    <w:semiHidden/>
    <w:rsid w:val="00405336"/>
    <w:pPr>
      <w:spacing w:after="120" w:line="480" w:lineRule="auto"/>
      <w:ind w:left="360"/>
    </w:pPr>
  </w:style>
  <w:style w:type="character" w:customStyle="1" w:styleId="29">
    <w:name w:val="正文文本缩进 2 字符"/>
    <w:link w:val="28"/>
    <w:semiHidden/>
    <w:rsid w:val="00FF04E3"/>
    <w:rPr>
      <w:sz w:val="24"/>
    </w:rPr>
  </w:style>
  <w:style w:type="paragraph" w:styleId="36">
    <w:name w:val="Body Text Indent 3"/>
    <w:basedOn w:val="a1"/>
    <w:link w:val="37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7">
    <w:name w:val="正文文本缩进 3 字符"/>
    <w:link w:val="36"/>
    <w:semiHidden/>
    <w:rsid w:val="00FF04E3"/>
    <w:rPr>
      <w:sz w:val="16"/>
      <w:szCs w:val="16"/>
    </w:rPr>
  </w:style>
  <w:style w:type="paragraph" w:styleId="af0">
    <w:name w:val="caption"/>
    <w:aliases w:val="论文Figure标题"/>
    <w:basedOn w:val="a1"/>
    <w:next w:val="a1"/>
    <w:uiPriority w:val="35"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qFormat/>
    <w:rsid w:val="00405336"/>
    <w:rPr>
      <w:sz w:val="20"/>
    </w:rPr>
  </w:style>
  <w:style w:type="character" w:customStyle="1" w:styleId="af4">
    <w:name w:val="批注文字 字符"/>
    <w:basedOn w:val="a2"/>
    <w:link w:val="af3"/>
    <w:uiPriority w:val="99"/>
    <w:qFormat/>
    <w:rsid w:val="00FF04E3"/>
  </w:style>
  <w:style w:type="paragraph" w:styleId="af5">
    <w:name w:val="annotation subject"/>
    <w:basedOn w:val="af3"/>
    <w:next w:val="af3"/>
    <w:link w:val="af6"/>
    <w:uiPriority w:val="99"/>
    <w:semiHidden/>
    <w:rsid w:val="00405336"/>
    <w:rPr>
      <w:b/>
      <w:bCs/>
    </w:rPr>
  </w:style>
  <w:style w:type="character" w:customStyle="1" w:styleId="af6">
    <w:name w:val="批注主题 字符"/>
    <w:link w:val="af5"/>
    <w:uiPriority w:val="99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uiPriority w:val="99"/>
    <w:semiHidden/>
    <w:rsid w:val="00405336"/>
  </w:style>
  <w:style w:type="character" w:customStyle="1" w:styleId="af8">
    <w:name w:val="日期 字符"/>
    <w:link w:val="af7"/>
    <w:uiPriority w:val="99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uiPriority w:val="99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uiPriority w:val="99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uiPriority w:val="99"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7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a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8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4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4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2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2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2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2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7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b">
    <w:name w:val="List 2"/>
    <w:basedOn w:val="a1"/>
    <w:semiHidden/>
    <w:rsid w:val="00405336"/>
    <w:pPr>
      <w:ind w:left="720" w:hanging="360"/>
      <w:contextualSpacing/>
    </w:pPr>
  </w:style>
  <w:style w:type="paragraph" w:styleId="39">
    <w:name w:val="List 3"/>
    <w:basedOn w:val="a1"/>
    <w:semiHidden/>
    <w:rsid w:val="00405336"/>
    <w:pPr>
      <w:ind w:left="1080" w:hanging="360"/>
      <w:contextualSpacing/>
    </w:pPr>
  </w:style>
  <w:style w:type="paragraph" w:styleId="45">
    <w:name w:val="List 4"/>
    <w:basedOn w:val="a1"/>
    <w:semiHidden/>
    <w:rsid w:val="00405336"/>
    <w:pPr>
      <w:ind w:left="1440" w:hanging="360"/>
      <w:contextualSpacing/>
    </w:pPr>
  </w:style>
  <w:style w:type="paragraph" w:styleId="55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c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a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6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6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aliases w:val="表格标题"/>
    <w:basedOn w:val="a1"/>
    <w:link w:val="affd"/>
    <w:uiPriority w:val="34"/>
    <w:qFormat/>
    <w:rsid w:val="00405336"/>
    <w:pPr>
      <w:ind w:left="720"/>
    </w:pPr>
  </w:style>
  <w:style w:type="paragraph" w:styleId="affe">
    <w:name w:val="macro"/>
    <w:link w:val="afff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f">
    <w:name w:val="宏文本 字符"/>
    <w:link w:val="af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0">
    <w:name w:val="Message Header"/>
    <w:basedOn w:val="a1"/>
    <w:link w:val="afff1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1">
    <w:name w:val="信息标题 字符"/>
    <w:link w:val="afff0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2">
    <w:name w:val="No Spacing"/>
    <w:aliases w:val="Figure legend"/>
    <w:uiPriority w:val="1"/>
    <w:qFormat/>
    <w:rsid w:val="00405336"/>
    <w:rPr>
      <w:sz w:val="24"/>
    </w:rPr>
  </w:style>
  <w:style w:type="paragraph" w:styleId="afff3">
    <w:name w:val="Normal (Web)"/>
    <w:basedOn w:val="a1"/>
    <w:uiPriority w:val="99"/>
    <w:qFormat/>
    <w:rsid w:val="00405336"/>
    <w:rPr>
      <w:szCs w:val="24"/>
    </w:rPr>
  </w:style>
  <w:style w:type="paragraph" w:styleId="afff4">
    <w:name w:val="Normal Indent"/>
    <w:basedOn w:val="a1"/>
    <w:semiHidden/>
    <w:rsid w:val="00405336"/>
    <w:pPr>
      <w:ind w:left="720"/>
    </w:pPr>
  </w:style>
  <w:style w:type="paragraph" w:styleId="afff5">
    <w:name w:val="Note Heading"/>
    <w:basedOn w:val="a1"/>
    <w:next w:val="a1"/>
    <w:link w:val="afff6"/>
    <w:semiHidden/>
    <w:rsid w:val="00405336"/>
  </w:style>
  <w:style w:type="character" w:customStyle="1" w:styleId="afff6">
    <w:name w:val="注释标题 字符"/>
    <w:link w:val="afff5"/>
    <w:semiHidden/>
    <w:rsid w:val="00FF04E3"/>
    <w:rPr>
      <w:sz w:val="24"/>
    </w:rPr>
  </w:style>
  <w:style w:type="paragraph" w:styleId="afff7">
    <w:name w:val="Plain Text"/>
    <w:basedOn w:val="a1"/>
    <w:link w:val="afff8"/>
    <w:semiHidden/>
    <w:rsid w:val="00405336"/>
    <w:rPr>
      <w:rFonts w:ascii="Courier New" w:hAnsi="Courier New" w:cs="Courier New"/>
      <w:sz w:val="20"/>
    </w:rPr>
  </w:style>
  <w:style w:type="character" w:customStyle="1" w:styleId="afff8">
    <w:name w:val="纯文本 字符"/>
    <w:link w:val="afff7"/>
    <w:semiHidden/>
    <w:rsid w:val="00FF04E3"/>
    <w:rPr>
      <w:rFonts w:ascii="Courier New" w:hAnsi="Courier New" w:cs="Courier New"/>
    </w:rPr>
  </w:style>
  <w:style w:type="paragraph" w:styleId="afff9">
    <w:name w:val="Quote"/>
    <w:basedOn w:val="a1"/>
    <w:next w:val="a1"/>
    <w:link w:val="afffa"/>
    <w:uiPriority w:val="29"/>
    <w:semiHidden/>
    <w:qFormat/>
    <w:rsid w:val="00405336"/>
    <w:rPr>
      <w:i/>
      <w:iCs/>
      <w:color w:val="000000"/>
    </w:rPr>
  </w:style>
  <w:style w:type="character" w:customStyle="1" w:styleId="afffa">
    <w:name w:val="引用 字符"/>
    <w:link w:val="afff9"/>
    <w:uiPriority w:val="29"/>
    <w:semiHidden/>
    <w:rsid w:val="00FF04E3"/>
    <w:rPr>
      <w:i/>
      <w:iCs/>
      <w:color w:val="000000"/>
      <w:sz w:val="24"/>
    </w:rPr>
  </w:style>
  <w:style w:type="paragraph" w:styleId="afffb">
    <w:name w:val="Salutation"/>
    <w:basedOn w:val="a1"/>
    <w:next w:val="a1"/>
    <w:link w:val="afffc"/>
    <w:semiHidden/>
    <w:rsid w:val="00405336"/>
  </w:style>
  <w:style w:type="character" w:customStyle="1" w:styleId="afffc">
    <w:name w:val="称呼 字符"/>
    <w:link w:val="afffb"/>
    <w:semiHidden/>
    <w:rsid w:val="00FF04E3"/>
    <w:rPr>
      <w:sz w:val="24"/>
    </w:rPr>
  </w:style>
  <w:style w:type="paragraph" w:styleId="afffd">
    <w:name w:val="Signature"/>
    <w:basedOn w:val="a1"/>
    <w:link w:val="afffe"/>
    <w:semiHidden/>
    <w:rsid w:val="00405336"/>
    <w:pPr>
      <w:ind w:left="4320"/>
    </w:pPr>
  </w:style>
  <w:style w:type="character" w:customStyle="1" w:styleId="afffe">
    <w:name w:val="签名 字符"/>
    <w:link w:val="afffd"/>
    <w:semiHidden/>
    <w:rsid w:val="00FF04E3"/>
    <w:rPr>
      <w:sz w:val="24"/>
    </w:rPr>
  </w:style>
  <w:style w:type="paragraph" w:styleId="affff">
    <w:name w:val="Subtitle"/>
    <w:basedOn w:val="a1"/>
    <w:next w:val="a1"/>
    <w:link w:val="affff0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0">
    <w:name w:val="副标题 字符"/>
    <w:link w:val="affff"/>
    <w:semiHidden/>
    <w:rsid w:val="00FF04E3"/>
    <w:rPr>
      <w:rFonts w:ascii="Cambria" w:hAnsi="Cambria"/>
      <w:sz w:val="24"/>
      <w:szCs w:val="24"/>
    </w:rPr>
  </w:style>
  <w:style w:type="paragraph" w:styleId="affff1">
    <w:name w:val="table of authorities"/>
    <w:basedOn w:val="a1"/>
    <w:next w:val="a1"/>
    <w:semiHidden/>
    <w:rsid w:val="00405336"/>
    <w:pPr>
      <w:ind w:left="240" w:hanging="240"/>
    </w:pPr>
  </w:style>
  <w:style w:type="paragraph" w:styleId="affff2">
    <w:name w:val="table of figures"/>
    <w:basedOn w:val="a1"/>
    <w:next w:val="a1"/>
    <w:uiPriority w:val="99"/>
    <w:rsid w:val="00405336"/>
  </w:style>
  <w:style w:type="paragraph" w:styleId="affff3">
    <w:name w:val="Title"/>
    <w:basedOn w:val="a1"/>
    <w:next w:val="a1"/>
    <w:link w:val="affff4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4">
    <w:name w:val="标题 字符"/>
    <w:link w:val="affff3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affff5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uiPriority w:val="39"/>
    <w:qFormat/>
    <w:rsid w:val="00405336"/>
  </w:style>
  <w:style w:type="paragraph" w:styleId="TOC2">
    <w:name w:val="toc 2"/>
    <w:basedOn w:val="a1"/>
    <w:next w:val="a1"/>
    <w:autoRedefine/>
    <w:uiPriority w:val="39"/>
    <w:qFormat/>
    <w:rsid w:val="00405336"/>
    <w:pPr>
      <w:ind w:left="240"/>
    </w:pPr>
  </w:style>
  <w:style w:type="paragraph" w:styleId="TOC3">
    <w:name w:val="toc 3"/>
    <w:basedOn w:val="a1"/>
    <w:next w:val="a1"/>
    <w:autoRedefine/>
    <w:uiPriority w:val="39"/>
    <w:qFormat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uiPriority w:val="39"/>
    <w:rsid w:val="00405336"/>
    <w:pPr>
      <w:ind w:left="1920"/>
    </w:pPr>
  </w:style>
  <w:style w:type="paragraph" w:styleId="TOC">
    <w:name w:val="TOC Heading"/>
    <w:basedOn w:val="15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6">
    <w:name w:val="Hyperlink"/>
    <w:uiPriority w:val="99"/>
    <w:qFormat/>
    <w:rsid w:val="007402FC"/>
    <w:rPr>
      <w:color w:val="0000FF"/>
      <w:u w:val="single"/>
    </w:rPr>
  </w:style>
  <w:style w:type="character" w:styleId="affff7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affff8">
    <w:name w:val="annotation reference"/>
    <w:uiPriority w:val="99"/>
    <w:unhideWhenUsed/>
    <w:qFormat/>
    <w:rsid w:val="00793072"/>
    <w:rPr>
      <w:sz w:val="16"/>
      <w:szCs w:val="16"/>
    </w:rPr>
  </w:style>
  <w:style w:type="character" w:styleId="affff9">
    <w:name w:val="Unresolved Mention"/>
    <w:basedOn w:val="a2"/>
    <w:uiPriority w:val="99"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210">
    <w:name w:val="标题 21"/>
    <w:basedOn w:val="a1"/>
    <w:next w:val="a1"/>
    <w:unhideWhenUsed/>
    <w:qFormat/>
    <w:rsid w:val="0082325B"/>
    <w:pPr>
      <w:keepNext/>
      <w:keepLines/>
      <w:widowControl w:val="0"/>
      <w:numPr>
        <w:ilvl w:val="1"/>
        <w:numId w:val="13"/>
      </w:numPr>
      <w:spacing w:before="260" w:after="260" w:line="416" w:lineRule="auto"/>
      <w:ind w:hanging="567"/>
      <w:jc w:val="both"/>
      <w:outlineLvl w:val="1"/>
    </w:pPr>
    <w:rPr>
      <w:rFonts w:ascii="等线 Light" w:eastAsia="等线 Light" w:hAnsi="等线 Light"/>
      <w:b/>
      <w:bCs/>
      <w:kern w:val="2"/>
      <w:sz w:val="32"/>
      <w:szCs w:val="32"/>
      <w:lang w:eastAsia="zh-CN"/>
    </w:rPr>
  </w:style>
  <w:style w:type="character" w:customStyle="1" w:styleId="33">
    <w:name w:val="标题 3 字符"/>
    <w:aliases w:val="3级标题 字符"/>
    <w:basedOn w:val="a2"/>
    <w:link w:val="32"/>
    <w:uiPriority w:val="9"/>
    <w:rsid w:val="0082325B"/>
    <w:rPr>
      <w:rFonts w:ascii="Times" w:eastAsia="Times" w:hAnsi="Times"/>
      <w:b/>
      <w:sz w:val="24"/>
    </w:rPr>
  </w:style>
  <w:style w:type="paragraph" w:customStyle="1" w:styleId="410">
    <w:name w:val="标题 41"/>
    <w:basedOn w:val="a1"/>
    <w:next w:val="a1"/>
    <w:uiPriority w:val="9"/>
    <w:semiHidden/>
    <w:unhideWhenUsed/>
    <w:qFormat/>
    <w:rsid w:val="0082325B"/>
    <w:pPr>
      <w:keepNext/>
      <w:keepLines/>
      <w:widowControl w:val="0"/>
      <w:spacing w:before="280" w:after="290" w:line="376" w:lineRule="atLeast"/>
      <w:ind w:firstLine="420"/>
      <w:jc w:val="both"/>
      <w:outlineLvl w:val="3"/>
    </w:pPr>
    <w:rPr>
      <w:rFonts w:ascii="等线 Light" w:eastAsia="等线 Light" w:hAnsi="等线 Light"/>
      <w:b/>
      <w:bCs/>
      <w:kern w:val="2"/>
      <w:sz w:val="28"/>
      <w:szCs w:val="28"/>
      <w:lang w:eastAsia="zh-CN"/>
    </w:rPr>
  </w:style>
  <w:style w:type="numbering" w:customStyle="1" w:styleId="18">
    <w:name w:val="无列表1"/>
    <w:next w:val="a4"/>
    <w:uiPriority w:val="99"/>
    <w:semiHidden/>
    <w:unhideWhenUsed/>
    <w:rsid w:val="0082325B"/>
  </w:style>
  <w:style w:type="character" w:styleId="affffa">
    <w:name w:val="Emphasis"/>
    <w:basedOn w:val="a2"/>
    <w:uiPriority w:val="99"/>
    <w:qFormat/>
    <w:rsid w:val="0082325B"/>
    <w:rPr>
      <w:i/>
      <w:iCs/>
    </w:rPr>
  </w:style>
  <w:style w:type="paragraph" w:customStyle="1" w:styleId="EndNoteBibliographyTitle">
    <w:name w:val="EndNote Bibliography Title"/>
    <w:basedOn w:val="a1"/>
    <w:link w:val="EndNoteBibliographyTitle0"/>
    <w:rsid w:val="0082325B"/>
    <w:pPr>
      <w:widowControl w:val="0"/>
      <w:spacing w:line="400" w:lineRule="exact"/>
      <w:ind w:firstLine="420"/>
      <w:jc w:val="center"/>
    </w:pPr>
    <w:rPr>
      <w:rFonts w:eastAsia="DengXian"/>
      <w:noProof/>
      <w:kern w:val="2"/>
      <w:sz w:val="20"/>
      <w:szCs w:val="24"/>
      <w:lang w:eastAsia="zh-CN"/>
    </w:rPr>
  </w:style>
  <w:style w:type="character" w:customStyle="1" w:styleId="EndNoteBibliographyTitle0">
    <w:name w:val="EndNote Bibliography Title 字符"/>
    <w:basedOn w:val="a2"/>
    <w:link w:val="EndNoteBibliographyTitle"/>
    <w:rsid w:val="0082325B"/>
    <w:rPr>
      <w:rFonts w:eastAsia="DengXian"/>
      <w:noProof/>
      <w:kern w:val="2"/>
      <w:szCs w:val="24"/>
      <w:lang w:eastAsia="zh-CN"/>
    </w:rPr>
  </w:style>
  <w:style w:type="paragraph" w:customStyle="1" w:styleId="Reference-">
    <w:name w:val="Reference-论文"/>
    <w:basedOn w:val="a1"/>
    <w:link w:val="Reference-0"/>
    <w:autoRedefine/>
    <w:qFormat/>
    <w:rsid w:val="0082325B"/>
    <w:pPr>
      <w:widowControl w:val="0"/>
      <w:adjustRightInd w:val="0"/>
      <w:snapToGrid w:val="0"/>
      <w:spacing w:before="60" w:line="320" w:lineRule="exact"/>
      <w:ind w:left="420" w:hangingChars="200" w:hanging="420"/>
      <w:jc w:val="both"/>
    </w:pPr>
    <w:rPr>
      <w:rFonts w:eastAsia="Times New Roman"/>
      <w:noProof/>
      <w:kern w:val="2"/>
      <w:sz w:val="21"/>
      <w:szCs w:val="22"/>
      <w:lang w:eastAsia="zh-CN"/>
    </w:rPr>
  </w:style>
  <w:style w:type="character" w:customStyle="1" w:styleId="Reference-0">
    <w:name w:val="Reference-论文 字符"/>
    <w:basedOn w:val="a2"/>
    <w:link w:val="Reference-"/>
    <w:rsid w:val="0082325B"/>
    <w:rPr>
      <w:rFonts w:eastAsia="Times New Roman"/>
      <w:noProof/>
      <w:kern w:val="2"/>
      <w:sz w:val="21"/>
      <w:szCs w:val="22"/>
      <w:lang w:eastAsia="zh-CN"/>
    </w:rPr>
  </w:style>
  <w:style w:type="paragraph" w:customStyle="1" w:styleId="Default">
    <w:name w:val="Default"/>
    <w:qFormat/>
    <w:rsid w:val="0082325B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table" w:styleId="affffb">
    <w:name w:val="Table Grid"/>
    <w:basedOn w:val="a3"/>
    <w:uiPriority w:val="39"/>
    <w:qFormat/>
    <w:rsid w:val="0082325B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c">
    <w:name w:val="Placeholder Text"/>
    <w:basedOn w:val="a2"/>
    <w:uiPriority w:val="99"/>
    <w:rsid w:val="0082325B"/>
    <w:rPr>
      <w:color w:val="808080"/>
    </w:rPr>
  </w:style>
  <w:style w:type="paragraph" w:customStyle="1" w:styleId="TOC10">
    <w:name w:val="TOC 标题1"/>
    <w:basedOn w:val="15"/>
    <w:next w:val="a1"/>
    <w:uiPriority w:val="39"/>
    <w:unhideWhenUsed/>
    <w:qFormat/>
    <w:rsid w:val="0082325B"/>
    <w:pPr>
      <w:keepLines/>
      <w:spacing w:after="0" w:line="259" w:lineRule="auto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  <w:lang w:eastAsia="zh-CN"/>
    </w:rPr>
  </w:style>
  <w:style w:type="paragraph" w:customStyle="1" w:styleId="19">
    <w:name w:val="标题1"/>
    <w:basedOn w:val="affff3"/>
    <w:rsid w:val="0082325B"/>
    <w:pPr>
      <w:adjustRightInd w:val="0"/>
      <w:spacing w:after="360" w:line="420" w:lineRule="exact"/>
      <w:ind w:firstLine="420"/>
      <w:textAlignment w:val="baseline"/>
      <w:outlineLvl w:val="9"/>
    </w:pPr>
    <w:rPr>
      <w:rFonts w:ascii="Arial" w:eastAsia="宋体" w:hAnsi="Arial"/>
      <w:b w:val="0"/>
      <w:bCs w:val="0"/>
      <w:kern w:val="0"/>
      <w:sz w:val="30"/>
      <w:szCs w:val="20"/>
      <w:lang w:eastAsia="zh-CN"/>
    </w:rPr>
  </w:style>
  <w:style w:type="paragraph" w:customStyle="1" w:styleId="2d">
    <w:name w:val="标题2"/>
    <w:basedOn w:val="a1"/>
    <w:next w:val="a1"/>
    <w:uiPriority w:val="10"/>
    <w:qFormat/>
    <w:rsid w:val="0082325B"/>
    <w:pPr>
      <w:widowControl w:val="0"/>
      <w:spacing w:before="240" w:after="60" w:line="400" w:lineRule="exact"/>
      <w:ind w:firstLine="420"/>
      <w:jc w:val="center"/>
      <w:outlineLvl w:val="0"/>
    </w:pPr>
    <w:rPr>
      <w:rFonts w:ascii="等线 Light" w:eastAsia="等线 Light" w:hAnsi="等线 Light"/>
      <w:b/>
      <w:bCs/>
      <w:sz w:val="32"/>
      <w:szCs w:val="32"/>
      <w:lang w:eastAsia="zh-CN"/>
    </w:rPr>
  </w:style>
  <w:style w:type="paragraph" w:customStyle="1" w:styleId="affffd">
    <w:name w:val="段落"/>
    <w:basedOn w:val="a1"/>
    <w:qFormat/>
    <w:rsid w:val="0082325B"/>
    <w:pPr>
      <w:widowControl w:val="0"/>
      <w:spacing w:before="100" w:line="420" w:lineRule="exact"/>
      <w:ind w:firstLineChars="200" w:firstLine="480"/>
      <w:jc w:val="both"/>
    </w:pPr>
    <w:rPr>
      <w:rFonts w:eastAsia="宋体"/>
      <w:kern w:val="2"/>
      <w:lang w:eastAsia="zh-CN"/>
    </w:rPr>
  </w:style>
  <w:style w:type="character" w:customStyle="1" w:styleId="affd">
    <w:name w:val="列表段落 字符"/>
    <w:aliases w:val="表格标题 字符"/>
    <w:basedOn w:val="a2"/>
    <w:link w:val="affc"/>
    <w:uiPriority w:val="34"/>
    <w:rsid w:val="0082325B"/>
    <w:rPr>
      <w:sz w:val="24"/>
    </w:rPr>
  </w:style>
  <w:style w:type="character" w:customStyle="1" w:styleId="apple-converted-space">
    <w:name w:val="apple-converted-space"/>
    <w:basedOn w:val="a2"/>
    <w:qFormat/>
    <w:rsid w:val="0082325B"/>
  </w:style>
  <w:style w:type="character" w:customStyle="1" w:styleId="1a">
    <w:name w:val="不明显强调1"/>
    <w:basedOn w:val="a2"/>
    <w:uiPriority w:val="19"/>
    <w:qFormat/>
    <w:rsid w:val="0082325B"/>
    <w:rPr>
      <w:i/>
      <w:iCs/>
      <w:color w:val="404040"/>
    </w:rPr>
  </w:style>
  <w:style w:type="character" w:customStyle="1" w:styleId="jp-italic">
    <w:name w:val="jp-italic"/>
    <w:basedOn w:val="a2"/>
    <w:rsid w:val="0082325B"/>
  </w:style>
  <w:style w:type="character" w:customStyle="1" w:styleId="xref">
    <w:name w:val="xref"/>
    <w:basedOn w:val="a2"/>
    <w:rsid w:val="0082325B"/>
  </w:style>
  <w:style w:type="paragraph" w:customStyle="1" w:styleId="calibri">
    <w:name w:val="calibri"/>
    <w:basedOn w:val="a1"/>
    <w:rsid w:val="0082325B"/>
    <w:pPr>
      <w:spacing w:before="100" w:beforeAutospacing="1" w:after="100" w:afterAutospacing="1"/>
    </w:pPr>
    <w:rPr>
      <w:rFonts w:eastAsia="Times New Roman"/>
      <w:szCs w:val="24"/>
      <w:lang w:eastAsia="zh-CN"/>
    </w:rPr>
  </w:style>
  <w:style w:type="character" w:customStyle="1" w:styleId="src">
    <w:name w:val="src"/>
    <w:basedOn w:val="a2"/>
    <w:rsid w:val="0082325B"/>
  </w:style>
  <w:style w:type="table" w:customStyle="1" w:styleId="1b">
    <w:name w:val="网格型1"/>
    <w:basedOn w:val="a3"/>
    <w:next w:val="affffb"/>
    <w:rsid w:val="0082325B"/>
    <w:rPr>
      <w:rFonts w:ascii="Calibri" w:eastAsia="宋体" w:hAnsi="Calibr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e">
    <w:name w:val="endnote reference"/>
    <w:basedOn w:val="a2"/>
    <w:uiPriority w:val="99"/>
    <w:semiHidden/>
    <w:unhideWhenUsed/>
    <w:rsid w:val="0082325B"/>
    <w:rPr>
      <w:vertAlign w:val="superscript"/>
    </w:rPr>
  </w:style>
  <w:style w:type="character" w:customStyle="1" w:styleId="1c">
    <w:name w:val="访问过的超链接1"/>
    <w:basedOn w:val="a2"/>
    <w:uiPriority w:val="99"/>
    <w:semiHidden/>
    <w:unhideWhenUsed/>
    <w:rsid w:val="0082325B"/>
    <w:rPr>
      <w:color w:val="954F72"/>
      <w:u w:val="single"/>
    </w:rPr>
  </w:style>
  <w:style w:type="paragraph" w:customStyle="1" w:styleId="TOC41">
    <w:name w:val="TOC 41"/>
    <w:basedOn w:val="a1"/>
    <w:next w:val="a1"/>
    <w:autoRedefine/>
    <w:uiPriority w:val="39"/>
    <w:unhideWhenUsed/>
    <w:rsid w:val="0082325B"/>
    <w:pPr>
      <w:ind w:leftChars="600" w:left="1260"/>
    </w:pPr>
    <w:rPr>
      <w:rFonts w:asciiTheme="minorHAnsi" w:hAnsiTheme="minorHAnsi" w:cstheme="minorBidi"/>
      <w:szCs w:val="24"/>
      <w:lang w:eastAsia="zh-CN"/>
    </w:rPr>
  </w:style>
  <w:style w:type="paragraph" w:customStyle="1" w:styleId="TOC51">
    <w:name w:val="TOC 51"/>
    <w:basedOn w:val="a1"/>
    <w:next w:val="a1"/>
    <w:autoRedefine/>
    <w:uiPriority w:val="39"/>
    <w:unhideWhenUsed/>
    <w:rsid w:val="0082325B"/>
    <w:pPr>
      <w:ind w:leftChars="800" w:left="1680"/>
    </w:pPr>
    <w:rPr>
      <w:rFonts w:asciiTheme="minorHAnsi" w:hAnsiTheme="minorHAnsi" w:cstheme="minorBidi"/>
      <w:szCs w:val="24"/>
      <w:lang w:eastAsia="zh-CN"/>
    </w:rPr>
  </w:style>
  <w:style w:type="paragraph" w:customStyle="1" w:styleId="TOC61">
    <w:name w:val="TOC 61"/>
    <w:basedOn w:val="a1"/>
    <w:next w:val="a1"/>
    <w:autoRedefine/>
    <w:uiPriority w:val="39"/>
    <w:unhideWhenUsed/>
    <w:rsid w:val="0082325B"/>
    <w:pPr>
      <w:ind w:leftChars="1000" w:left="2100"/>
    </w:pPr>
    <w:rPr>
      <w:rFonts w:asciiTheme="minorHAnsi" w:hAnsiTheme="minorHAnsi" w:cstheme="minorBidi"/>
      <w:szCs w:val="24"/>
      <w:lang w:eastAsia="zh-CN"/>
    </w:rPr>
  </w:style>
  <w:style w:type="paragraph" w:customStyle="1" w:styleId="TOC71">
    <w:name w:val="TOC 71"/>
    <w:basedOn w:val="a1"/>
    <w:next w:val="a1"/>
    <w:autoRedefine/>
    <w:uiPriority w:val="39"/>
    <w:unhideWhenUsed/>
    <w:rsid w:val="0082325B"/>
    <w:pPr>
      <w:ind w:leftChars="1200" w:left="2520"/>
    </w:pPr>
    <w:rPr>
      <w:rFonts w:asciiTheme="minorHAnsi" w:hAnsiTheme="minorHAnsi" w:cstheme="minorBidi"/>
      <w:szCs w:val="24"/>
      <w:lang w:eastAsia="zh-CN"/>
    </w:rPr>
  </w:style>
  <w:style w:type="paragraph" w:customStyle="1" w:styleId="TOC81">
    <w:name w:val="TOC 81"/>
    <w:basedOn w:val="a1"/>
    <w:next w:val="a1"/>
    <w:autoRedefine/>
    <w:uiPriority w:val="39"/>
    <w:unhideWhenUsed/>
    <w:rsid w:val="0082325B"/>
    <w:pPr>
      <w:ind w:leftChars="1400" w:left="2940"/>
    </w:pPr>
    <w:rPr>
      <w:rFonts w:asciiTheme="minorHAnsi" w:hAnsiTheme="minorHAnsi" w:cstheme="minorBidi"/>
      <w:szCs w:val="24"/>
      <w:lang w:eastAsia="zh-CN"/>
    </w:rPr>
  </w:style>
  <w:style w:type="table" w:customStyle="1" w:styleId="2e">
    <w:name w:val="网格型2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b">
    <w:name w:val="网格型3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7">
    <w:name w:val="网格型4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7">
    <w:name w:val="网格型5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3">
    <w:name w:val="网格型6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3">
    <w:name w:val="网格型7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3">
    <w:name w:val="网格型8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f">
    <w:name w:val="Revision"/>
    <w:hidden/>
    <w:uiPriority w:val="99"/>
    <w:semiHidden/>
    <w:rsid w:val="0082325B"/>
    <w:rPr>
      <w:rFonts w:eastAsia="Times New Roman"/>
      <w:sz w:val="24"/>
      <w:szCs w:val="24"/>
      <w:lang w:eastAsia="zh-CN"/>
    </w:rPr>
  </w:style>
  <w:style w:type="numbering" w:customStyle="1" w:styleId="1">
    <w:name w:val="当前列表1"/>
    <w:uiPriority w:val="99"/>
    <w:rsid w:val="0082325B"/>
    <w:pPr>
      <w:numPr>
        <w:numId w:val="17"/>
      </w:numPr>
    </w:pPr>
  </w:style>
  <w:style w:type="character" w:customStyle="1" w:styleId="43">
    <w:name w:val="标题 4 字符"/>
    <w:basedOn w:val="a2"/>
    <w:link w:val="42"/>
    <w:uiPriority w:val="9"/>
    <w:semiHidden/>
    <w:rsid w:val="0082325B"/>
    <w:rPr>
      <w:rFonts w:ascii="Times" w:hAnsi="Times"/>
      <w:b/>
      <w:color w:val="0000FF"/>
      <w:sz w:val="44"/>
    </w:rPr>
  </w:style>
  <w:style w:type="paragraph" w:customStyle="1" w:styleId="EndNoteBibliography">
    <w:name w:val="EndNote Bibliography"/>
    <w:basedOn w:val="a1"/>
    <w:link w:val="EndNoteBibliography0"/>
    <w:rsid w:val="0082325B"/>
    <w:pPr>
      <w:widowControl w:val="0"/>
      <w:spacing w:line="240" w:lineRule="exact"/>
      <w:ind w:firstLine="420"/>
      <w:jc w:val="both"/>
    </w:pPr>
    <w:rPr>
      <w:rFonts w:eastAsia="Times New Roman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2"/>
    <w:link w:val="EndNoteBibliography"/>
    <w:rsid w:val="0082325B"/>
    <w:rPr>
      <w:rFonts w:eastAsia="Times New Roman"/>
      <w:kern w:val="2"/>
      <w:szCs w:val="24"/>
      <w:lang w:eastAsia="zh-CN"/>
    </w:rPr>
  </w:style>
  <w:style w:type="numbering" w:customStyle="1" w:styleId="21">
    <w:name w:val="当前列表2"/>
    <w:uiPriority w:val="99"/>
    <w:rsid w:val="0082325B"/>
    <w:pPr>
      <w:numPr>
        <w:numId w:val="20"/>
      </w:numPr>
    </w:pPr>
  </w:style>
  <w:style w:type="numbering" w:customStyle="1" w:styleId="31">
    <w:name w:val="当前列表3"/>
    <w:uiPriority w:val="99"/>
    <w:rsid w:val="0082325B"/>
    <w:pPr>
      <w:numPr>
        <w:numId w:val="23"/>
      </w:numPr>
    </w:pPr>
  </w:style>
  <w:style w:type="numbering" w:customStyle="1" w:styleId="41">
    <w:name w:val="当前列表4"/>
    <w:uiPriority w:val="99"/>
    <w:rsid w:val="0082325B"/>
    <w:pPr>
      <w:numPr>
        <w:numId w:val="24"/>
      </w:numPr>
    </w:pPr>
  </w:style>
  <w:style w:type="numbering" w:customStyle="1" w:styleId="51">
    <w:name w:val="当前列表5"/>
    <w:uiPriority w:val="99"/>
    <w:rsid w:val="0082325B"/>
    <w:pPr>
      <w:numPr>
        <w:numId w:val="25"/>
      </w:numPr>
    </w:pPr>
  </w:style>
  <w:style w:type="numbering" w:customStyle="1" w:styleId="6">
    <w:name w:val="当前列表6"/>
    <w:uiPriority w:val="99"/>
    <w:rsid w:val="0082325B"/>
    <w:pPr>
      <w:numPr>
        <w:numId w:val="26"/>
      </w:numPr>
    </w:pPr>
  </w:style>
  <w:style w:type="numbering" w:customStyle="1" w:styleId="7">
    <w:name w:val="当前列表7"/>
    <w:uiPriority w:val="99"/>
    <w:rsid w:val="0082325B"/>
    <w:pPr>
      <w:numPr>
        <w:numId w:val="27"/>
      </w:numPr>
    </w:pPr>
  </w:style>
  <w:style w:type="numbering" w:customStyle="1" w:styleId="8">
    <w:name w:val="当前列表8"/>
    <w:uiPriority w:val="99"/>
    <w:rsid w:val="0082325B"/>
    <w:pPr>
      <w:numPr>
        <w:numId w:val="28"/>
      </w:numPr>
    </w:pPr>
  </w:style>
  <w:style w:type="numbering" w:customStyle="1" w:styleId="9">
    <w:name w:val="当前列表9"/>
    <w:uiPriority w:val="99"/>
    <w:rsid w:val="0082325B"/>
    <w:pPr>
      <w:numPr>
        <w:numId w:val="29"/>
      </w:numPr>
    </w:pPr>
  </w:style>
  <w:style w:type="numbering" w:customStyle="1" w:styleId="10">
    <w:name w:val="当前列表10"/>
    <w:uiPriority w:val="99"/>
    <w:rsid w:val="0082325B"/>
    <w:pPr>
      <w:numPr>
        <w:numId w:val="30"/>
      </w:numPr>
    </w:pPr>
  </w:style>
  <w:style w:type="numbering" w:customStyle="1" w:styleId="11">
    <w:name w:val="当前列表11"/>
    <w:uiPriority w:val="99"/>
    <w:rsid w:val="0082325B"/>
    <w:pPr>
      <w:numPr>
        <w:numId w:val="31"/>
      </w:numPr>
    </w:pPr>
  </w:style>
  <w:style w:type="numbering" w:customStyle="1" w:styleId="12">
    <w:name w:val="当前列表12"/>
    <w:uiPriority w:val="99"/>
    <w:rsid w:val="0082325B"/>
    <w:pPr>
      <w:numPr>
        <w:numId w:val="32"/>
      </w:numPr>
    </w:pPr>
  </w:style>
  <w:style w:type="numbering" w:customStyle="1" w:styleId="13">
    <w:name w:val="当前列表13"/>
    <w:uiPriority w:val="99"/>
    <w:rsid w:val="0082325B"/>
    <w:pPr>
      <w:numPr>
        <w:numId w:val="33"/>
      </w:numPr>
    </w:pPr>
  </w:style>
  <w:style w:type="numbering" w:customStyle="1" w:styleId="14">
    <w:name w:val="当前列表14"/>
    <w:uiPriority w:val="99"/>
    <w:rsid w:val="0082325B"/>
    <w:pPr>
      <w:numPr>
        <w:numId w:val="34"/>
      </w:numPr>
    </w:pPr>
  </w:style>
  <w:style w:type="table" w:customStyle="1" w:styleId="93">
    <w:name w:val="网格型9"/>
    <w:basedOn w:val="a3"/>
    <w:next w:val="affffb"/>
    <w:uiPriority w:val="39"/>
    <w:rsid w:val="0082325B"/>
    <w:rPr>
      <w:rFonts w:ascii="Calibri" w:eastAsia="宋体" w:hAnsi="Calibr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1">
    <w:name w:val="标题 2 字符1"/>
    <w:basedOn w:val="a2"/>
    <w:uiPriority w:val="9"/>
    <w:semiHidden/>
    <w:rsid w:val="008232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d">
    <w:name w:val="标题 字符1"/>
    <w:basedOn w:val="a2"/>
    <w:uiPriority w:val="10"/>
    <w:rsid w:val="008232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ffff0">
    <w:name w:val="Subtle Emphasis"/>
    <w:basedOn w:val="a2"/>
    <w:uiPriority w:val="19"/>
    <w:qFormat/>
    <w:rsid w:val="0082325B"/>
    <w:rPr>
      <w:i/>
      <w:iCs/>
      <w:color w:val="404040" w:themeColor="text1" w:themeTint="BF"/>
    </w:rPr>
  </w:style>
  <w:style w:type="character" w:customStyle="1" w:styleId="411">
    <w:name w:val="标题 4 字符1"/>
    <w:basedOn w:val="a2"/>
    <w:uiPriority w:val="9"/>
    <w:semiHidden/>
    <w:rsid w:val="0082325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EndNoteBibliographyChar">
    <w:name w:val="EndNote Bibliography Char"/>
    <w:basedOn w:val="a2"/>
    <w:rsid w:val="00727DF4"/>
    <w:rPr>
      <w:rFonts w:ascii="Calibri" w:hAnsi="Calibri" w:cs="Calibri"/>
    </w:rPr>
  </w:style>
  <w:style w:type="character" w:styleId="afffff1">
    <w:name w:val="line number"/>
    <w:basedOn w:val="a2"/>
    <w:semiHidden/>
    <w:unhideWhenUsed/>
    <w:rsid w:val="00196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951C7BF-3330-B04D-9F5C-B6675B0CB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697</Words>
  <Characters>9679</Characters>
  <Application>Microsoft Office Word</Application>
  <DocSecurity>0</DocSecurity>
  <Lines>80</Lines>
  <Paragraphs>22</Paragraphs>
  <ScaleCrop>false</ScaleCrop>
  <Company>AAAS</Company>
  <LinksUpToDate>false</LinksUpToDate>
  <CharactersWithSpaces>1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m wang</cp:lastModifiedBy>
  <cp:revision>6</cp:revision>
  <cp:lastPrinted>2018-01-11T19:53:00Z</cp:lastPrinted>
  <dcterms:created xsi:type="dcterms:W3CDTF">2024-09-07T08:26:00Z</dcterms:created>
  <dcterms:modified xsi:type="dcterms:W3CDTF">2024-11-16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